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ECA99" w14:textId="5B6EDAA8" w:rsidR="00AE3C8B" w:rsidRDefault="0057405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ces</w:t>
      </w:r>
    </w:p>
    <w:p w14:paraId="46C74948" w14:textId="0A694218" w:rsidR="00055CC8" w:rsidRPr="005127CE" w:rsidRDefault="00055CC8">
      <w:pPr>
        <w:rPr>
          <w:rFonts w:ascii="Arial" w:hAnsi="Arial" w:cs="Arial"/>
          <w:b/>
          <w:sz w:val="24"/>
          <w:szCs w:val="24"/>
          <w:lang w:val="en-US"/>
        </w:rPr>
      </w:pPr>
      <w:r w:rsidRPr="00405CF3">
        <w:rPr>
          <w:rFonts w:ascii="Arial" w:hAnsi="Arial" w:cs="Arial"/>
          <w:iCs/>
          <w:sz w:val="20"/>
          <w:szCs w:val="20"/>
          <w:lang w:val="en-US"/>
        </w:rPr>
        <w:t xml:space="preserve">Potentially inappropriate prescribing in older hospitalized Dutch </w:t>
      </w:r>
      <w:r>
        <w:rPr>
          <w:rFonts w:ascii="Arial" w:hAnsi="Arial" w:cs="Arial"/>
          <w:iCs/>
          <w:sz w:val="20"/>
          <w:szCs w:val="20"/>
          <w:lang w:val="en-US"/>
        </w:rPr>
        <w:t xml:space="preserve">patients according to the </w:t>
      </w:r>
      <w:r w:rsidRPr="00405CF3">
        <w:rPr>
          <w:rFonts w:ascii="Arial" w:hAnsi="Arial" w:cs="Arial"/>
          <w:iCs/>
          <w:sz w:val="20"/>
          <w:szCs w:val="20"/>
          <w:lang w:val="en-US"/>
        </w:rPr>
        <w:t>STOPP</w:t>
      </w:r>
      <w:r>
        <w:rPr>
          <w:rFonts w:ascii="Arial" w:hAnsi="Arial" w:cs="Arial"/>
          <w:iCs/>
          <w:sz w:val="20"/>
          <w:szCs w:val="20"/>
          <w:lang w:val="en-US"/>
        </w:rPr>
        <w:t>/START</w:t>
      </w:r>
      <w:r w:rsidRPr="00405CF3">
        <w:rPr>
          <w:rFonts w:ascii="Arial" w:hAnsi="Arial" w:cs="Arial"/>
          <w:iCs/>
          <w:sz w:val="20"/>
          <w:szCs w:val="20"/>
          <w:lang w:val="en-US"/>
        </w:rPr>
        <w:t xml:space="preserve"> criteria v2: a longitudinal study</w:t>
      </w:r>
    </w:p>
    <w:p w14:paraId="183030A4" w14:textId="5AFC8F5E" w:rsidR="00DF49E7" w:rsidRPr="00C4070B" w:rsidRDefault="00F83BB3" w:rsidP="00BF43C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ppendix</w:t>
      </w:r>
      <w:r w:rsidR="00574059"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="00BF43CE">
        <w:rPr>
          <w:rFonts w:ascii="Arial" w:hAnsi="Arial" w:cs="Arial"/>
          <w:b/>
          <w:sz w:val="20"/>
          <w:szCs w:val="20"/>
          <w:lang w:val="en-US"/>
        </w:rPr>
        <w:t>: Technical translation</w:t>
      </w:r>
      <w:r w:rsidR="00C70584">
        <w:rPr>
          <w:rFonts w:ascii="Arial" w:hAnsi="Arial" w:cs="Arial"/>
          <w:b/>
          <w:sz w:val="20"/>
          <w:szCs w:val="20"/>
          <w:lang w:val="en-US"/>
        </w:rPr>
        <w:t xml:space="preserve"> and prevalence </w:t>
      </w:r>
      <w:r w:rsidR="00BF43CE">
        <w:rPr>
          <w:rFonts w:ascii="Arial" w:hAnsi="Arial" w:cs="Arial"/>
          <w:b/>
          <w:sz w:val="20"/>
          <w:szCs w:val="20"/>
          <w:lang w:val="en-US"/>
        </w:rPr>
        <w:t>Dutch STOPP/START v2</w:t>
      </w:r>
    </w:p>
    <w:tbl>
      <w:tblPr>
        <w:tblStyle w:val="Tabelraster"/>
        <w:tblW w:w="9583" w:type="dxa"/>
        <w:tblLook w:val="04A0" w:firstRow="1" w:lastRow="0" w:firstColumn="1" w:lastColumn="0" w:noHBand="0" w:noVBand="1"/>
      </w:tblPr>
      <w:tblGrid>
        <w:gridCol w:w="429"/>
        <w:gridCol w:w="4518"/>
        <w:gridCol w:w="3302"/>
        <w:gridCol w:w="667"/>
        <w:gridCol w:w="767"/>
      </w:tblGrid>
      <w:tr w:rsidR="00C70584" w:rsidRPr="00463733" w14:paraId="74F465B5" w14:textId="27EAFF68" w:rsidTr="005A1F3E">
        <w:trPr>
          <w:trHeight w:val="300"/>
        </w:trPr>
        <w:tc>
          <w:tcPr>
            <w:tcW w:w="9583" w:type="dxa"/>
            <w:gridSpan w:val="5"/>
            <w:shd w:val="clear" w:color="auto" w:fill="FFC000"/>
          </w:tcPr>
          <w:p w14:paraId="7D550B59" w14:textId="2614E29D" w:rsidR="00C70584" w:rsidRPr="003969A3" w:rsidRDefault="00C70584" w:rsidP="00C705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Table </w:t>
            </w:r>
            <w:r w:rsidR="00574059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1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echnical translation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 prevalence (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as a perc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ge of all admissions) 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pe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utch STOPP criteria v2</w:t>
            </w:r>
          </w:p>
        </w:tc>
      </w:tr>
      <w:tr w:rsidR="00C70584" w:rsidRPr="003969A3" w14:paraId="69BC3579" w14:textId="42A15BFA" w:rsidTr="005A1F3E">
        <w:trPr>
          <w:trHeight w:val="300"/>
        </w:trPr>
        <w:tc>
          <w:tcPr>
            <w:tcW w:w="429" w:type="dxa"/>
            <w:shd w:val="clear" w:color="auto" w:fill="D9D9D9" w:themeFill="background1" w:themeFillShade="D9"/>
          </w:tcPr>
          <w:p w14:paraId="5EEECE7B" w14:textId="77777777" w:rsidR="00C70584" w:rsidRPr="003969A3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D9D9D9" w:themeFill="background1" w:themeFillShade="D9"/>
            <w:noWrap/>
            <w:hideMark/>
          </w:tcPr>
          <w:p w14:paraId="0A743D19" w14:textId="77777777" w:rsidR="00C70584" w:rsidRPr="003969A3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TOPP criteria</w:t>
            </w:r>
          </w:p>
        </w:tc>
        <w:tc>
          <w:tcPr>
            <w:tcW w:w="3302" w:type="dxa"/>
            <w:shd w:val="clear" w:color="auto" w:fill="D9D9D9" w:themeFill="background1" w:themeFillShade="D9"/>
            <w:noWrap/>
            <w:hideMark/>
          </w:tcPr>
          <w:p w14:paraId="28589797" w14:textId="110CE1CE" w:rsidR="00C70584" w:rsidRPr="003969A3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echnical translation</w:t>
            </w:r>
            <w:r w:rsidR="00482D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*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26BCE4C3" w14:textId="53DEAEA9" w:rsidR="00C70584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% </w:t>
            </w:r>
            <w:r w:rsidR="00C65F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**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43526F65" w14:textId="534FFED4" w:rsidR="00C70584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% </w:t>
            </w:r>
            <w:r w:rsidR="00C65F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ime</w:t>
            </w:r>
            <w:r w:rsidR="00C77B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***</w:t>
            </w:r>
          </w:p>
        </w:tc>
      </w:tr>
      <w:tr w:rsidR="00C70584" w:rsidRPr="007F19F2" w14:paraId="56AA0238" w14:textId="4C884CE8" w:rsidTr="005A1F3E">
        <w:trPr>
          <w:trHeight w:val="300"/>
        </w:trPr>
        <w:tc>
          <w:tcPr>
            <w:tcW w:w="429" w:type="dxa"/>
            <w:vMerge w:val="restart"/>
            <w:shd w:val="clear" w:color="auto" w:fill="FFFFFF" w:themeFill="background1"/>
            <w:textDirection w:val="btLr"/>
          </w:tcPr>
          <w:p w14:paraId="745C56F1" w14:textId="77777777" w:rsidR="00C70584" w:rsidRPr="009179C6" w:rsidRDefault="00C70584" w:rsidP="00C70584">
            <w:pPr>
              <w:pStyle w:val="Lijstalinea"/>
              <w:numPr>
                <w:ilvl w:val="0"/>
                <w:numId w:val="11"/>
              </w:numPr>
              <w:spacing w:after="0" w:line="240" w:lineRule="auto"/>
              <w:ind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158062A6" w14:textId="77777777" w:rsidR="00C70584" w:rsidRPr="000F6C39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F6C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ny drug prescribed without an evidence-based clinical indication.</w:t>
            </w:r>
          </w:p>
        </w:tc>
        <w:tc>
          <w:tcPr>
            <w:tcW w:w="3302" w:type="dxa"/>
            <w:shd w:val="clear" w:color="auto" w:fill="FFFFFF" w:themeFill="background1"/>
            <w:noWrap/>
          </w:tcPr>
          <w:p w14:paraId="795540F5" w14:textId="6A6C31B8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Not coded (as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)</w:t>
            </w:r>
          </w:p>
        </w:tc>
        <w:tc>
          <w:tcPr>
            <w:tcW w:w="667" w:type="dxa"/>
            <w:shd w:val="clear" w:color="auto" w:fill="FFFFFF" w:themeFill="background1"/>
          </w:tcPr>
          <w:p w14:paraId="30D00921" w14:textId="33D43AFB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667" w:type="dxa"/>
            <w:shd w:val="clear" w:color="auto" w:fill="FFFFFF" w:themeFill="background1"/>
          </w:tcPr>
          <w:p w14:paraId="23FB4A9B" w14:textId="6FE77756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C70584" w:rsidRPr="007F19F2" w14:paraId="11A1BF9E" w14:textId="7A69EC7B" w:rsidTr="005A1F3E">
        <w:trPr>
          <w:trHeight w:val="300"/>
        </w:trPr>
        <w:tc>
          <w:tcPr>
            <w:tcW w:w="429" w:type="dxa"/>
            <w:vMerge/>
            <w:shd w:val="clear" w:color="auto" w:fill="FFFFFF" w:themeFill="background1"/>
            <w:textDirection w:val="btLr"/>
          </w:tcPr>
          <w:p w14:paraId="53240B10" w14:textId="77777777" w:rsidR="00C70584" w:rsidRPr="000F6C39" w:rsidRDefault="00C70584" w:rsidP="00C7058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28C95428" w14:textId="77777777" w:rsidR="00C70584" w:rsidRPr="000F6C39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F6C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ny drug prescribed beyond the recommended duration, where treatment duration is well defined.</w:t>
            </w:r>
          </w:p>
        </w:tc>
        <w:tc>
          <w:tcPr>
            <w:tcW w:w="3302" w:type="dxa"/>
            <w:shd w:val="clear" w:color="auto" w:fill="FFFFFF" w:themeFill="background1"/>
            <w:noWrap/>
          </w:tcPr>
          <w:p w14:paraId="4EAE5939" w14:textId="7B69EDC4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Not coded (as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)</w:t>
            </w:r>
          </w:p>
        </w:tc>
        <w:tc>
          <w:tcPr>
            <w:tcW w:w="667" w:type="dxa"/>
            <w:shd w:val="clear" w:color="auto" w:fill="FFFFFF" w:themeFill="background1"/>
          </w:tcPr>
          <w:p w14:paraId="32ADCA20" w14:textId="5358F28A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667" w:type="dxa"/>
            <w:shd w:val="clear" w:color="auto" w:fill="FFFFFF" w:themeFill="background1"/>
          </w:tcPr>
          <w:p w14:paraId="4CA21229" w14:textId="1DDA1B60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C70584" w:rsidRPr="007F19F2" w14:paraId="476842E2" w14:textId="009F82E5" w:rsidTr="00C77B18">
        <w:trPr>
          <w:cantSplit/>
          <w:trHeight w:val="227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  <w:textDirection w:val="btLr"/>
          </w:tcPr>
          <w:p w14:paraId="0540D70F" w14:textId="77777777" w:rsidR="00C70584" w:rsidRPr="000F6C39" w:rsidRDefault="00C70584" w:rsidP="00C7058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238718F1" w14:textId="77777777" w:rsidR="00C70584" w:rsidRPr="000F6C39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F6C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ny duplicate drug class prescription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FFFFFF" w:themeFill="background1"/>
            <w:noWrap/>
          </w:tcPr>
          <w:p w14:paraId="10D49BC3" w14:textId="65200FD0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Not coded (as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)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A48582E" w14:textId="165D689C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26D300F" w14:textId="1882DF4C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C70584" w:rsidRPr="00E52450" w14:paraId="76D0C08A" w14:textId="31D97104" w:rsidTr="007C7170">
        <w:trPr>
          <w:trHeight w:val="300"/>
        </w:trPr>
        <w:tc>
          <w:tcPr>
            <w:tcW w:w="429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5DAB70A" w14:textId="77777777" w:rsidR="00C70584" w:rsidRPr="00A1478E" w:rsidRDefault="00C70584" w:rsidP="00C7058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478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B. Cardiovascular system</w:t>
            </w:r>
          </w:p>
        </w:tc>
        <w:tc>
          <w:tcPr>
            <w:tcW w:w="45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ACB36E" w14:textId="77777777" w:rsidR="00C70584" w:rsidRPr="00327702" w:rsidRDefault="00C70584" w:rsidP="00C705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B39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igoxin for heart failure with preserved systolic ventricular func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6C50AA" w14:textId="4951FD0E" w:rsidR="00C70584" w:rsidRDefault="008A3D1B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</w:t>
            </w:r>
          </w:p>
          <w:p w14:paraId="245F4B19" w14:textId="2D98FC0F" w:rsidR="00C70584" w:rsidRPr="00152C3B" w:rsidRDefault="00597817" w:rsidP="00C70584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</w:t>
            </w:r>
            <w:r w:rsidR="00C70584"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ta “left ventricular ejection fraction” not available</w:t>
            </w:r>
          </w:p>
        </w:tc>
        <w:tc>
          <w:tcPr>
            <w:tcW w:w="66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CA9CE8" w14:textId="4702D41E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58</w:t>
            </w:r>
          </w:p>
        </w:tc>
        <w:tc>
          <w:tcPr>
            <w:tcW w:w="66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D162F4" w14:textId="6FBD2A0B" w:rsidR="00C70584" w:rsidRDefault="00C70584" w:rsidP="00C7058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03BAE307" w14:textId="64CE1A8B" w:rsidTr="007C7170">
        <w:trPr>
          <w:trHeight w:val="300"/>
        </w:trPr>
        <w:tc>
          <w:tcPr>
            <w:tcW w:w="429" w:type="dxa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417772C2" w14:textId="77777777" w:rsidR="005A1F3E" w:rsidRPr="00A1478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7A4370" w14:textId="77777777" w:rsidR="005A1F3E" w:rsidRPr="00327702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277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Verapamil or diltiazem with NYHA Class III or IV heart failu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79D3B0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F2E5DD" w14:textId="1D9199CD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DD3E4E" w14:textId="75C61F1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- </w:t>
            </w:r>
          </w:p>
        </w:tc>
      </w:tr>
      <w:tr w:rsidR="005A1F3E" w:rsidRPr="00E52450" w14:paraId="478F1F3B" w14:textId="2FAC212F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33A44016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3F3B5CD7" w14:textId="77777777" w:rsidR="005A1F3E" w:rsidRPr="003544D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544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Beta-blocker in combination with verapamil or diltiaze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63657D91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408E9201" w14:textId="4CA2C7F6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9</w:t>
            </w:r>
          </w:p>
        </w:tc>
        <w:tc>
          <w:tcPr>
            <w:tcW w:w="667" w:type="dxa"/>
            <w:shd w:val="clear" w:color="auto" w:fill="FFFFFF" w:themeFill="background1"/>
          </w:tcPr>
          <w:p w14:paraId="7981E2A9" w14:textId="1BDDFAB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3663341B" w14:textId="06E15E64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58AE086D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27863051" w14:textId="77777777" w:rsidR="005A1F3E" w:rsidRPr="00F82E1B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F82E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Beta blocker with symptomatic bradycardia, type II heart block or complete heart bloc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1BE270D0" w14:textId="77777777" w:rsidR="0059781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152C3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152C3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  <w:r w:rsidR="0059781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</w:t>
            </w:r>
          </w:p>
          <w:p w14:paraId="0D4BF784" w14:textId="44B982F9" w:rsidR="005A1F3E" w:rsidRPr="00152C3B" w:rsidRDefault="00597817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59781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</w:t>
            </w:r>
            <w:r w:rsidR="005A1F3E" w:rsidRPr="0059781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ta heart</w:t>
            </w:r>
            <w:r w:rsidR="005A1F3E"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rate not available</w:t>
            </w:r>
          </w:p>
        </w:tc>
        <w:tc>
          <w:tcPr>
            <w:tcW w:w="667" w:type="dxa"/>
            <w:shd w:val="clear" w:color="auto" w:fill="FFFFFF" w:themeFill="background1"/>
          </w:tcPr>
          <w:p w14:paraId="3C827ED2" w14:textId="2DE809DC" w:rsidR="005A1F3E" w:rsidRPr="00152C3B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67" w:type="dxa"/>
            <w:shd w:val="clear" w:color="auto" w:fill="FFFFFF" w:themeFill="background1"/>
          </w:tcPr>
          <w:p w14:paraId="0EEED283" w14:textId="39CF0C6C" w:rsidR="005A1F3E" w:rsidRPr="00152C3B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797FEC0F" w14:textId="7B0E9732" w:rsidTr="007C7170">
        <w:trPr>
          <w:trHeight w:val="227"/>
        </w:trPr>
        <w:tc>
          <w:tcPr>
            <w:tcW w:w="429" w:type="dxa"/>
            <w:vMerge/>
            <w:shd w:val="clear" w:color="auto" w:fill="FFFFFF" w:themeFill="background1"/>
          </w:tcPr>
          <w:p w14:paraId="16D2CFA5" w14:textId="77777777" w:rsidR="005A1F3E" w:rsidRPr="009179C6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3074ACA2" w14:textId="77777777" w:rsidR="005A1F3E" w:rsidRPr="004F7862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F786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miodarone as first-line antiarrhythmic therapy</w:t>
            </w:r>
            <w:r w:rsidRPr="004F7862">
              <w:rPr>
                <w:b/>
                <w:bCs/>
                <w:color w:val="333333"/>
                <w:lang w:val="en-US" w:eastAsia="en-IE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070F8577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6AFD6E35" w14:textId="571C5A5C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67" w:type="dxa"/>
            <w:shd w:val="clear" w:color="auto" w:fill="FFFFFF" w:themeFill="background1"/>
          </w:tcPr>
          <w:p w14:paraId="79CB4E6C" w14:textId="75C34E1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11A165C4" w14:textId="078C8FC8" w:rsidTr="007C7170">
        <w:trPr>
          <w:trHeight w:val="227"/>
        </w:trPr>
        <w:tc>
          <w:tcPr>
            <w:tcW w:w="429" w:type="dxa"/>
            <w:vMerge/>
            <w:shd w:val="clear" w:color="auto" w:fill="FFFFFF" w:themeFill="background1"/>
          </w:tcPr>
          <w:p w14:paraId="3B9006BE" w14:textId="77777777" w:rsidR="005A1F3E" w:rsidRPr="003969A3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1F5F7447" w14:textId="77777777" w:rsidR="005A1F3E" w:rsidRPr="00F45236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Loop diuretic as treatment for hyperten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2BFC85AF" w14:textId="77777777" w:rsidR="005A1F3E" w:rsidRPr="00DB579D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39A8D126" w14:textId="6096C96D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B57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1</w:t>
            </w:r>
          </w:p>
        </w:tc>
        <w:tc>
          <w:tcPr>
            <w:tcW w:w="667" w:type="dxa"/>
            <w:shd w:val="clear" w:color="auto" w:fill="FFFFFF" w:themeFill="background1"/>
          </w:tcPr>
          <w:p w14:paraId="36749997" w14:textId="13BA402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B579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CC24BA" w14:paraId="1E0FF3C0" w14:textId="3234F698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77C9C5D9" w14:textId="77777777" w:rsidR="005A1F3E" w:rsidRPr="00DB579D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12B81823" w14:textId="77777777" w:rsidR="005A1F3E" w:rsidRPr="004F7862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F7862">
              <w:rPr>
                <w:rFonts w:ascii="Arial" w:hAnsi="Arial" w:cs="Arial"/>
                <w:sz w:val="18"/>
                <w:szCs w:val="18"/>
                <w:lang w:val="en-US"/>
              </w:rPr>
              <w:t xml:space="preserve">Loop diuretic for dependent ankle </w:t>
            </w:r>
            <w:proofErr w:type="spellStart"/>
            <w:r w:rsidRPr="004F7862">
              <w:rPr>
                <w:rFonts w:ascii="Arial" w:hAnsi="Arial" w:cs="Arial"/>
                <w:sz w:val="18"/>
                <w:szCs w:val="18"/>
                <w:lang w:val="en-US"/>
              </w:rPr>
              <w:t>oedema</w:t>
            </w:r>
            <w:proofErr w:type="spellEnd"/>
            <w:r w:rsidRPr="004F7862">
              <w:rPr>
                <w:rFonts w:ascii="Arial" w:hAnsi="Arial" w:cs="Arial"/>
                <w:sz w:val="18"/>
                <w:szCs w:val="18"/>
                <w:lang w:val="en-US"/>
              </w:rPr>
              <w:t xml:space="preserve"> without clinical, biochemical evidence or radiological evidence of heart failure, liver failure, nephrotic syndrome or renal failu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3B82A565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08AAC020" w14:textId="6B3AEA2F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667" w:type="dxa"/>
            <w:shd w:val="clear" w:color="auto" w:fill="FFFFFF" w:themeFill="background1"/>
          </w:tcPr>
          <w:p w14:paraId="34E4FCA9" w14:textId="4E36EFC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58226D25" w14:textId="4FBDB842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6506E158" w14:textId="77777777" w:rsidR="005A1F3E" w:rsidRPr="00CC24BA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53FFC994" w14:textId="77777777" w:rsidR="005A1F3E" w:rsidRPr="008918CF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00FF9">
              <w:rPr>
                <w:rFonts w:ascii="Arial" w:hAnsi="Arial" w:cs="Arial"/>
                <w:sz w:val="18"/>
                <w:szCs w:val="18"/>
                <w:lang w:val="en-US"/>
              </w:rPr>
              <w:t xml:space="preserve">Thiazide diuretic with current significant </w:t>
            </w:r>
            <w:proofErr w:type="spellStart"/>
            <w:r w:rsidRPr="00A00FF9">
              <w:rPr>
                <w:rFonts w:ascii="Arial" w:hAnsi="Arial" w:cs="Arial"/>
                <w:sz w:val="18"/>
                <w:szCs w:val="18"/>
                <w:lang w:val="en-US"/>
              </w:rPr>
              <w:t>hypokalaemia</w:t>
            </w:r>
            <w:proofErr w:type="spellEnd"/>
            <w:r w:rsidRPr="00A00FF9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00FF9">
              <w:rPr>
                <w:rFonts w:ascii="Arial" w:hAnsi="Arial" w:cs="Arial"/>
                <w:sz w:val="18"/>
                <w:szCs w:val="18"/>
                <w:lang w:val="en-US"/>
              </w:rPr>
              <w:t>hyponatraemia</w:t>
            </w:r>
            <w:proofErr w:type="spellEnd"/>
            <w:r w:rsidRPr="00A00FF9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00FF9">
              <w:rPr>
                <w:rFonts w:ascii="Arial" w:hAnsi="Arial" w:cs="Arial"/>
                <w:sz w:val="18"/>
                <w:szCs w:val="18"/>
                <w:lang w:val="en-US"/>
              </w:rPr>
              <w:t>hypercalcaemia</w:t>
            </w:r>
            <w:proofErr w:type="spellEnd"/>
            <w:r w:rsidRPr="00A00FF9">
              <w:rPr>
                <w:rFonts w:ascii="Arial" w:hAnsi="Arial" w:cs="Arial"/>
                <w:sz w:val="18"/>
                <w:szCs w:val="18"/>
                <w:lang w:val="en-US"/>
              </w:rPr>
              <w:t xml:space="preserve"> or with a history of gou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16E52017" w14:textId="4FBF55DD" w:rsidR="005A1F3E" w:rsidRDefault="008A3D1B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</w:t>
            </w:r>
            <w:r w:rsidR="005A1F3E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</w:t>
            </w:r>
          </w:p>
          <w:p w14:paraId="6F0CC65A" w14:textId="0F555D89" w:rsidR="005A1F3E" w:rsidRPr="00152C3B" w:rsidRDefault="00564180" w:rsidP="00564180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We used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l</w:t>
            </w:r>
            <w:r w:rsidR="005A1F3E"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bdata</w:t>
            </w:r>
            <w:proofErr w:type="spellEnd"/>
            <w:r w:rsidR="005A1F3E"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667" w:type="dxa"/>
            <w:shd w:val="clear" w:color="auto" w:fill="FFFFFF" w:themeFill="background1"/>
          </w:tcPr>
          <w:p w14:paraId="2797F44D" w14:textId="2C98A17F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67" w:type="dxa"/>
            <w:shd w:val="clear" w:color="auto" w:fill="FFFFFF" w:themeFill="background1"/>
          </w:tcPr>
          <w:p w14:paraId="3C52A627" w14:textId="76784B9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3969A3" w14:paraId="1755ABBF" w14:textId="49BCE868" w:rsidTr="007C7170">
        <w:trPr>
          <w:trHeight w:val="227"/>
        </w:trPr>
        <w:tc>
          <w:tcPr>
            <w:tcW w:w="429" w:type="dxa"/>
            <w:vMerge/>
            <w:shd w:val="clear" w:color="auto" w:fill="FFFFFF" w:themeFill="background1"/>
          </w:tcPr>
          <w:p w14:paraId="3BC2076C" w14:textId="77777777" w:rsidR="005A1F3E" w:rsidRPr="003969A3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1DA3920E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Centrally-acting </w:t>
            </w:r>
            <w:proofErr w:type="spellStart"/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antihypertensives</w:t>
            </w:r>
            <w:proofErr w:type="spellEnd"/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302" w:type="dxa"/>
            <w:shd w:val="clear" w:color="auto" w:fill="auto"/>
            <w:noWrap/>
          </w:tcPr>
          <w:p w14:paraId="2726D211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5E4FE03B" w14:textId="7FF7EFFC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6</w:t>
            </w:r>
          </w:p>
        </w:tc>
        <w:tc>
          <w:tcPr>
            <w:tcW w:w="667" w:type="dxa"/>
            <w:shd w:val="clear" w:color="auto" w:fill="FFFFFF" w:themeFill="background1"/>
          </w:tcPr>
          <w:p w14:paraId="6F2CA722" w14:textId="65BE8F8E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6CE5F30A" w14:textId="1F14BCE3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4CAA827F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445D203F" w14:textId="77777777" w:rsidR="005A1F3E" w:rsidRPr="00A63D0C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CE inhibitors or a</w:t>
            </w:r>
            <w:r w:rsidRPr="00A63D0C">
              <w:rPr>
                <w:rFonts w:ascii="Arial" w:hAnsi="Arial" w:cs="Arial"/>
                <w:sz w:val="18"/>
                <w:szCs w:val="18"/>
                <w:lang w:val="en-US"/>
              </w:rPr>
              <w:t xml:space="preserve">ngiotensin Receptor Blockers in patients with </w:t>
            </w:r>
            <w:proofErr w:type="spellStart"/>
            <w:r w:rsidRPr="00A63D0C">
              <w:rPr>
                <w:rFonts w:ascii="Arial" w:hAnsi="Arial" w:cs="Arial"/>
                <w:sz w:val="18"/>
                <w:szCs w:val="18"/>
                <w:lang w:val="en-US"/>
              </w:rPr>
              <w:t>hyperkalaemi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43AAF01F" w14:textId="16619FE1" w:rsidR="005A1F3E" w:rsidRDefault="008A3D1B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</w:t>
            </w:r>
            <w:r w:rsidR="005A1F3E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 </w:t>
            </w:r>
          </w:p>
          <w:p w14:paraId="0FCAA9EF" w14:textId="1BF398A3" w:rsidR="005A1F3E" w:rsidRPr="005726F0" w:rsidRDefault="00597817" w:rsidP="00597817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We used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l</w:t>
            </w:r>
            <w:r w:rsidR="005A1F3E"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bdata</w:t>
            </w:r>
            <w:proofErr w:type="spellEnd"/>
            <w:r w:rsidR="005A1F3E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667" w:type="dxa"/>
            <w:shd w:val="clear" w:color="auto" w:fill="FFFFFF" w:themeFill="background1"/>
          </w:tcPr>
          <w:p w14:paraId="52383ADD" w14:textId="5A9621E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67" w:type="dxa"/>
            <w:shd w:val="clear" w:color="auto" w:fill="FFFFFF" w:themeFill="background1"/>
          </w:tcPr>
          <w:p w14:paraId="799F1BEA" w14:textId="4C9FD3FE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68CD7720" w14:textId="67FEDCD6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4CA9AFD5" w14:textId="77777777" w:rsidR="005A1F3E" w:rsidRPr="009179C6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24CB591E" w14:textId="77777777" w:rsidR="005A1F3E" w:rsidRPr="00A63D0C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63D0C">
              <w:rPr>
                <w:rFonts w:ascii="Arial" w:hAnsi="Arial" w:cs="Arial"/>
                <w:sz w:val="18"/>
                <w:szCs w:val="18"/>
                <w:lang w:val="en-US"/>
              </w:rPr>
              <w:t xml:space="preserve">Aldosterone antagonists with concurrent potassium-conserving  drugs without monitoring of serum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3302" w:type="dxa"/>
            <w:shd w:val="clear" w:color="auto" w:fill="auto"/>
            <w:noWrap/>
          </w:tcPr>
          <w:p w14:paraId="2826AC77" w14:textId="368C85F8" w:rsidR="005A1F3E" w:rsidRPr="009179C6" w:rsidRDefault="008A3D1B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</w:t>
            </w:r>
            <w:r w:rsidR="005A1F3E" w:rsidRPr="009179C6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</w:t>
            </w:r>
          </w:p>
          <w:p w14:paraId="6EB31F87" w14:textId="0F95DC4A" w:rsidR="005A1F3E" w:rsidRPr="005726F0" w:rsidRDefault="00564180" w:rsidP="00564180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djusted time m</w:t>
            </w:r>
            <w:r w:rsidR="005A1F3E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onitoring of potassium</w:t>
            </w:r>
            <w:r w:rsidR="005A1F3E" w:rsidRPr="005726F0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e to available data</w:t>
            </w:r>
          </w:p>
        </w:tc>
        <w:tc>
          <w:tcPr>
            <w:tcW w:w="667" w:type="dxa"/>
            <w:shd w:val="clear" w:color="auto" w:fill="FFFFFF" w:themeFill="background1"/>
          </w:tcPr>
          <w:p w14:paraId="26BCC615" w14:textId="2A9483C7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67" w:type="dxa"/>
            <w:shd w:val="clear" w:color="auto" w:fill="FFFFFF" w:themeFill="background1"/>
          </w:tcPr>
          <w:p w14:paraId="376AEF42" w14:textId="1E902E3B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3969A3" w14:paraId="3793CD14" w14:textId="1C6997F0" w:rsidTr="007C7170">
        <w:trPr>
          <w:cantSplit/>
          <w:trHeight w:val="641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2D5FF4D9" w14:textId="77777777" w:rsidR="005A1F3E" w:rsidRPr="00D808DC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5540E3BA" w14:textId="77777777" w:rsidR="005A1F3E" w:rsidRPr="00635EC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44D36">
              <w:rPr>
                <w:rFonts w:ascii="Arial" w:hAnsi="Arial" w:cs="Arial"/>
                <w:sz w:val="18"/>
                <w:szCs w:val="18"/>
                <w:lang w:val="en-US"/>
              </w:rPr>
              <w:t>Phosphodiesterase type-5 inhibitors in severe heart failure characterized by hypotension or concurrent daily nitrate therapy for angi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356D2792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4CAA85C4" w14:textId="1C4A451C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8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9F68750" w14:textId="6849F512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31D16025" w14:textId="21B1D996" w:rsidTr="007C7170">
        <w:trPr>
          <w:trHeight w:val="300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3C2F4538" w14:textId="77777777" w:rsidR="005A1F3E" w:rsidRPr="00A1478E" w:rsidRDefault="005A1F3E" w:rsidP="005A1F3E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478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. Coagulation system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C7F3DB9" w14:textId="77777777" w:rsidR="005A1F3E" w:rsidRPr="0044603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Antiplatelet agents</w:t>
            </w:r>
            <w:r w:rsidRPr="00CE0B45">
              <w:rPr>
                <w:rFonts w:ascii="Arial" w:hAnsi="Arial" w:cs="Arial"/>
                <w:sz w:val="18"/>
                <w:szCs w:val="18"/>
                <w:lang w:val="en-US"/>
              </w:rPr>
              <w:t xml:space="preserve"> at doses greater than 80 or 100 mg per day (with exception of the first dose)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86FCDE1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343A0B54" w14:textId="478688AB" w:rsidR="005A1F3E" w:rsidRPr="00982DDB" w:rsidRDefault="005A1F3E" w:rsidP="005A1F3E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2 has d</w:t>
            </w:r>
            <w:r w:rsidRPr="00982DD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ifferent doses and duration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s</w:t>
            </w:r>
            <w:r w:rsidRPr="00982DD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D64CB64" w14:textId="404B76CF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1478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A1478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3EF51AF2" w14:textId="2A19B758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C50B1F" w14:paraId="6F730D28" w14:textId="5C178C61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486241FC" w14:textId="77777777" w:rsidR="005A1F3E" w:rsidRPr="00A1478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7C8A3284" w14:textId="77777777" w:rsidR="005A1F3E" w:rsidRPr="0044603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Antiplatelet ag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2C027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153B9">
              <w:rPr>
                <w:rFonts w:ascii="Arial" w:hAnsi="Arial" w:cs="Arial"/>
                <w:sz w:val="18"/>
                <w:szCs w:val="18"/>
                <w:lang w:val="en-US"/>
              </w:rPr>
              <w:t>clopidogrel</w:t>
            </w:r>
            <w:proofErr w:type="spellEnd"/>
            <w:r w:rsidRPr="007153B9">
              <w:rPr>
                <w:rFonts w:ascii="Arial" w:hAnsi="Arial" w:cs="Arial"/>
                <w:sz w:val="18"/>
                <w:szCs w:val="18"/>
                <w:lang w:val="en-US"/>
              </w:rPr>
              <w:t xml:space="preserve"> and other drugs from the same group, dipyridamole, vitamin K antagonists, direct thrombin inhibitors or factor </w:t>
            </w:r>
            <w:proofErr w:type="spellStart"/>
            <w:r w:rsidRPr="007153B9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Pr="007153B9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 with concurrent significant bleeding risk or recent relevant </w:t>
            </w:r>
            <w:r w:rsidRPr="00803993">
              <w:rPr>
                <w:rFonts w:ascii="Arial" w:hAnsi="Arial" w:cs="Arial"/>
                <w:sz w:val="18"/>
                <w:szCs w:val="18"/>
                <w:lang w:val="en-US"/>
              </w:rPr>
              <w:t xml:space="preserve">spontaneous </w:t>
            </w:r>
            <w:r w:rsidRPr="007153B9">
              <w:rPr>
                <w:rFonts w:ascii="Arial" w:hAnsi="Arial" w:cs="Arial"/>
                <w:sz w:val="18"/>
                <w:szCs w:val="18"/>
                <w:lang w:val="en-US"/>
              </w:rPr>
              <w:t xml:space="preserve">bleeding </w:t>
            </w:r>
          </w:p>
        </w:tc>
        <w:tc>
          <w:tcPr>
            <w:tcW w:w="3302" w:type="dxa"/>
            <w:shd w:val="clear" w:color="auto" w:fill="auto"/>
            <w:noWrap/>
          </w:tcPr>
          <w:p w14:paraId="5CC0E737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71849A09" w14:textId="379B8422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50</w:t>
            </w:r>
          </w:p>
        </w:tc>
        <w:tc>
          <w:tcPr>
            <w:tcW w:w="667" w:type="dxa"/>
            <w:shd w:val="clear" w:color="auto" w:fill="FFFFFF" w:themeFill="background1"/>
          </w:tcPr>
          <w:p w14:paraId="0E71569C" w14:textId="6428EC08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3969A3" w14:paraId="69503310" w14:textId="2D144B55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2BCCB21E" w14:textId="77777777" w:rsidR="005A1F3E" w:rsidRPr="00C50B1F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66D9E2AB" w14:textId="77777777" w:rsidR="005A1F3E" w:rsidRPr="0044603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Antiplatelet agents</w:t>
            </w:r>
            <w:r w:rsidRPr="002C027F">
              <w:rPr>
                <w:rFonts w:ascii="Arial" w:hAnsi="Arial" w:cs="Arial"/>
                <w:sz w:val="18"/>
                <w:szCs w:val="18"/>
                <w:lang w:val="en-US"/>
              </w:rPr>
              <w:t xml:space="preserve"> plus </w:t>
            </w:r>
            <w:proofErr w:type="spellStart"/>
            <w:r w:rsidRPr="002C027F">
              <w:rPr>
                <w:rFonts w:ascii="Arial" w:hAnsi="Arial" w:cs="Arial"/>
                <w:sz w:val="18"/>
                <w:szCs w:val="18"/>
                <w:lang w:val="en-US"/>
              </w:rPr>
              <w:t>clopidogrel</w:t>
            </w:r>
            <w:proofErr w:type="spellEnd"/>
            <w:r w:rsidRPr="002C027F">
              <w:rPr>
                <w:rFonts w:ascii="Arial" w:hAnsi="Arial" w:cs="Arial"/>
                <w:sz w:val="18"/>
                <w:szCs w:val="18"/>
                <w:lang w:val="en-US"/>
              </w:rPr>
              <w:t xml:space="preserve"> (or other drugs from the same group) as secondary stroke prevention, unless the patient has a coronary stent(s) inserted in the previous 12 months or concurrent acute coronary syndrome or has a high grade symptomatic carotid arterial stenosis </w:t>
            </w:r>
          </w:p>
        </w:tc>
        <w:tc>
          <w:tcPr>
            <w:tcW w:w="3302" w:type="dxa"/>
            <w:shd w:val="clear" w:color="auto" w:fill="auto"/>
            <w:noWrap/>
          </w:tcPr>
          <w:p w14:paraId="4FD995AF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78D0E6F3" w14:textId="30FC9C72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67" w:type="dxa"/>
            <w:shd w:val="clear" w:color="auto" w:fill="FFFFFF" w:themeFill="background1"/>
          </w:tcPr>
          <w:p w14:paraId="7E9AB93E" w14:textId="660A8BE4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3969A3" w14:paraId="1AD69A99" w14:textId="10C176AA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44C3DA82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28A28412" w14:textId="77777777" w:rsidR="005A1F3E" w:rsidRPr="0044603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Antiplatelet agents </w:t>
            </w:r>
            <w:r w:rsidRPr="002505A3">
              <w:rPr>
                <w:rFonts w:ascii="Arial" w:hAnsi="Arial" w:cs="Arial"/>
                <w:sz w:val="18"/>
                <w:szCs w:val="18"/>
                <w:lang w:val="en-US"/>
              </w:rPr>
              <w:t xml:space="preserve">in combination with vitamin K antagonist, direct thrombin inhibitor or factor </w:t>
            </w:r>
            <w:proofErr w:type="spellStart"/>
            <w:r w:rsidRPr="002505A3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Pr="002505A3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 in patients with chronic atrial fibrillation </w:t>
            </w:r>
          </w:p>
        </w:tc>
        <w:tc>
          <w:tcPr>
            <w:tcW w:w="3302" w:type="dxa"/>
            <w:shd w:val="clear" w:color="auto" w:fill="auto"/>
            <w:noWrap/>
          </w:tcPr>
          <w:p w14:paraId="7DB16E04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7F261515" w14:textId="3DA598CC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667" w:type="dxa"/>
            <w:shd w:val="clear" w:color="auto" w:fill="FFFFFF" w:themeFill="background1"/>
          </w:tcPr>
          <w:p w14:paraId="68F2040A" w14:textId="14E3A453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13623A" w14:paraId="64A1533E" w14:textId="2791DAE3" w:rsidTr="007C7170">
        <w:trPr>
          <w:trHeight w:val="850"/>
        </w:trPr>
        <w:tc>
          <w:tcPr>
            <w:tcW w:w="429" w:type="dxa"/>
            <w:vMerge/>
            <w:shd w:val="clear" w:color="auto" w:fill="FFFFFF" w:themeFill="background1"/>
          </w:tcPr>
          <w:p w14:paraId="35F59EE6" w14:textId="77777777" w:rsidR="005A1F3E" w:rsidRPr="003969A3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2ADDA3B0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Antiplatelet agents with vitamin K antagonist, direct thrombin inhibitor or factor </w:t>
            </w:r>
            <w:proofErr w:type="spellStart"/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 in patients with stable coronary, cerebrovascular or peripheral arterial disease </w:t>
            </w:r>
          </w:p>
        </w:tc>
        <w:tc>
          <w:tcPr>
            <w:tcW w:w="3302" w:type="dxa"/>
            <w:shd w:val="clear" w:color="auto" w:fill="auto"/>
            <w:noWrap/>
          </w:tcPr>
          <w:p w14:paraId="13DD7161" w14:textId="77777777" w:rsidR="005A1F3E" w:rsidRPr="0013623A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13623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13623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315352EE" w14:textId="77777777" w:rsidR="005A1F3E" w:rsidRPr="0013623A" w:rsidRDefault="005A1F3E" w:rsidP="005A1F3E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Removed </w:t>
            </w:r>
            <w:r w:rsidRPr="0013623A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ICD9 36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.0, this gave other results (glaucoma) </w:t>
            </w:r>
          </w:p>
        </w:tc>
        <w:tc>
          <w:tcPr>
            <w:tcW w:w="667" w:type="dxa"/>
            <w:shd w:val="clear" w:color="auto" w:fill="FFFFFF" w:themeFill="background1"/>
          </w:tcPr>
          <w:p w14:paraId="7376D082" w14:textId="7C23D24D" w:rsidR="005A1F3E" w:rsidRPr="0013623A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67" w:type="dxa"/>
            <w:shd w:val="clear" w:color="auto" w:fill="FFFFFF" w:themeFill="background1"/>
          </w:tcPr>
          <w:p w14:paraId="2186F57B" w14:textId="0547BF20" w:rsidR="005A1F3E" w:rsidRPr="0013623A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3969A3" w14:paraId="0C1DBCEB" w14:textId="5184404E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1C03691D" w14:textId="77777777" w:rsidR="005A1F3E" w:rsidRPr="0013623A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49E42D1D" w14:textId="77777777" w:rsidR="005A1F3E" w:rsidRPr="0044603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7D5349">
              <w:rPr>
                <w:rFonts w:ascii="Arial" w:hAnsi="Arial" w:cs="Arial"/>
                <w:sz w:val="18"/>
                <w:szCs w:val="18"/>
                <w:lang w:val="en-US"/>
              </w:rPr>
              <w:t xml:space="preserve">Vitamin K antagonist, direct thrombin inhibitor or factor </w:t>
            </w:r>
            <w:proofErr w:type="spellStart"/>
            <w:r w:rsidRPr="007D5349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Pr="007D5349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 for first deep venous thrombosis without continuing provoking risk factors for &gt; 6 month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51A3987C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5786D266" w14:textId="2C7BD883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  <w:tc>
          <w:tcPr>
            <w:tcW w:w="667" w:type="dxa"/>
            <w:shd w:val="clear" w:color="auto" w:fill="FFFFFF" w:themeFill="background1"/>
          </w:tcPr>
          <w:p w14:paraId="59A3DB42" w14:textId="262DE1AC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</w:tr>
      <w:tr w:rsidR="005A1F3E" w:rsidRPr="003969A3" w14:paraId="25491961" w14:textId="7E1F5488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6BE53E1D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548CC7F5" w14:textId="77777777" w:rsidR="005A1F3E" w:rsidRPr="0044603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031D2">
              <w:rPr>
                <w:rFonts w:ascii="Arial" w:hAnsi="Arial" w:cs="Arial"/>
                <w:sz w:val="18"/>
                <w:szCs w:val="18"/>
                <w:lang w:val="en-US"/>
              </w:rPr>
              <w:t xml:space="preserve">Vitamin K antagonist, direct thrombin inhibitor or factor </w:t>
            </w:r>
            <w:proofErr w:type="spellStart"/>
            <w:r w:rsidRPr="005031D2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Pr="005031D2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 for first pulmonary embolus without continuing provoking risk factors for &gt; 12 months </w:t>
            </w:r>
          </w:p>
        </w:tc>
        <w:tc>
          <w:tcPr>
            <w:tcW w:w="3302" w:type="dxa"/>
            <w:shd w:val="clear" w:color="auto" w:fill="auto"/>
            <w:noWrap/>
          </w:tcPr>
          <w:p w14:paraId="37DFF1B9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10C005B9" w14:textId="49375348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  <w:tc>
          <w:tcPr>
            <w:tcW w:w="667" w:type="dxa"/>
            <w:shd w:val="clear" w:color="auto" w:fill="FFFFFF" w:themeFill="background1"/>
          </w:tcPr>
          <w:p w14:paraId="12FAD248" w14:textId="6A82DC2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</w:tr>
      <w:tr w:rsidR="005A1F3E" w:rsidRPr="003969A3" w14:paraId="56817B0A" w14:textId="3B61C4C9" w:rsidTr="007C7170">
        <w:trPr>
          <w:trHeight w:val="300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005F698C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760C206" w14:textId="77777777" w:rsidR="005A1F3E" w:rsidRPr="0044603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4603E">
              <w:rPr>
                <w:rFonts w:ascii="Arial" w:hAnsi="Arial" w:cs="Arial"/>
                <w:sz w:val="18"/>
                <w:szCs w:val="18"/>
                <w:lang w:val="en-US"/>
              </w:rPr>
              <w:t xml:space="preserve">NSAID and vitamin K antagonist, direct thrombin inhibitor or factor </w:t>
            </w:r>
            <w:proofErr w:type="spellStart"/>
            <w:r w:rsidRPr="0044603E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Pr="0044603E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 in combination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060059CB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C7EA954" w14:textId="3944ACB2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0C72870" w14:textId="1AA1EB0E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8E10E3" w14:paraId="2C93AED0" w14:textId="63672D39" w:rsidTr="007C7170">
        <w:trPr>
          <w:trHeight w:val="300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405A149C" w14:textId="77777777" w:rsidR="005A1F3E" w:rsidRPr="00A1478E" w:rsidRDefault="005A1F3E" w:rsidP="005A1F3E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478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. Central Nervous system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AD586AD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01F74">
              <w:rPr>
                <w:rFonts w:ascii="Arial" w:hAnsi="Arial" w:cs="Arial"/>
                <w:sz w:val="18"/>
                <w:szCs w:val="18"/>
                <w:lang w:val="en-US"/>
              </w:rPr>
              <w:t xml:space="preserve">Tricyclic antidepressants with dementia, untreated narrow angle glaucoma, cardiac conduction abnormalities, </w:t>
            </w:r>
            <w:proofErr w:type="spellStart"/>
            <w:r w:rsidRPr="00801F74">
              <w:rPr>
                <w:rFonts w:ascii="Arial" w:hAnsi="Arial" w:cs="Arial"/>
                <w:sz w:val="18"/>
                <w:szCs w:val="18"/>
                <w:lang w:val="en-US"/>
              </w:rPr>
              <w:t>prostatism</w:t>
            </w:r>
            <w:proofErr w:type="spellEnd"/>
            <w:r w:rsidRPr="00801F74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01F74">
              <w:rPr>
                <w:rFonts w:ascii="Arial" w:hAnsi="Arial" w:cs="Arial"/>
                <w:sz w:val="18"/>
                <w:szCs w:val="18"/>
                <w:lang w:val="en-US"/>
              </w:rPr>
              <w:t>Sjogren's</w:t>
            </w:r>
            <w:proofErr w:type="spellEnd"/>
            <w:r w:rsidRPr="00801F74">
              <w:rPr>
                <w:rFonts w:ascii="Arial" w:hAnsi="Arial" w:cs="Arial"/>
                <w:sz w:val="18"/>
                <w:szCs w:val="18"/>
                <w:lang w:val="en-US"/>
              </w:rPr>
              <w:t xml:space="preserve"> illness or previous urinary retention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4C9C8B2A" w14:textId="77777777" w:rsidR="005A1F3E" w:rsidRPr="003969A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304D16F8" w14:textId="242179E3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83ECA10" w14:textId="334DC6F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075BA3E1" w14:textId="6BDA7FEE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38A63243" w14:textId="77777777" w:rsidR="005A1F3E" w:rsidRPr="008E10E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5AE2FFDE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95944">
              <w:rPr>
                <w:rFonts w:ascii="Arial" w:hAnsi="Arial" w:cs="Arial"/>
                <w:sz w:val="18"/>
                <w:szCs w:val="18"/>
                <w:lang w:val="en-US"/>
              </w:rPr>
              <w:t xml:space="preserve">Tricyclic antidepressants as first-line antidepressant treatment </w:t>
            </w:r>
          </w:p>
        </w:tc>
        <w:tc>
          <w:tcPr>
            <w:tcW w:w="3302" w:type="dxa"/>
            <w:shd w:val="clear" w:color="auto" w:fill="auto"/>
            <w:noWrap/>
            <w:hideMark/>
          </w:tcPr>
          <w:p w14:paraId="517EC515" w14:textId="4237D337" w:rsidR="005A1F3E" w:rsidRPr="008E10E3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263EFA45" w14:textId="49D5DE5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9</w:t>
            </w:r>
          </w:p>
        </w:tc>
        <w:tc>
          <w:tcPr>
            <w:tcW w:w="667" w:type="dxa"/>
            <w:shd w:val="clear" w:color="auto" w:fill="FFFFFF" w:themeFill="background1"/>
          </w:tcPr>
          <w:p w14:paraId="386ACF8A" w14:textId="2CBFCB28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E10E3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9179C6" w14:paraId="38EF6D3D" w14:textId="74A8A132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61AA9BC5" w14:textId="77777777" w:rsidR="005A1F3E" w:rsidRPr="008E10E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6926B4C6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 xml:space="preserve">Neuroleptics with moderate-marked anticholinergic effects with </w:t>
            </w:r>
            <w:proofErr w:type="spellStart"/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>prostatism</w:t>
            </w:r>
            <w:proofErr w:type="spellEnd"/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 xml:space="preserve"> or previous urinary retention </w:t>
            </w:r>
          </w:p>
        </w:tc>
        <w:tc>
          <w:tcPr>
            <w:tcW w:w="3302" w:type="dxa"/>
            <w:shd w:val="clear" w:color="auto" w:fill="auto"/>
            <w:noWrap/>
            <w:hideMark/>
          </w:tcPr>
          <w:p w14:paraId="0CF1F277" w14:textId="72AEBB25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6B4B234B" w14:textId="54E19AAB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1</w:t>
            </w:r>
          </w:p>
        </w:tc>
        <w:tc>
          <w:tcPr>
            <w:tcW w:w="667" w:type="dxa"/>
            <w:shd w:val="clear" w:color="auto" w:fill="FFFFFF" w:themeFill="background1"/>
          </w:tcPr>
          <w:p w14:paraId="043CE09F" w14:textId="6DF7637E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383A5D9B" w14:textId="2E81E524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543E84DE" w14:textId="77777777" w:rsidR="005A1F3E" w:rsidRPr="00CF3047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7D7C0BF7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 xml:space="preserve">SSRI’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 xml:space="preserve"> non-</w:t>
            </w:r>
            <w:proofErr w:type="spellStart"/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>iatrogene</w:t>
            </w:r>
            <w:proofErr w:type="spellEnd"/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>hyponatraemia</w:t>
            </w:r>
            <w:proofErr w:type="spellEnd"/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 xml:space="preserve"> i.e. serum Na+ &lt; 130 </w:t>
            </w:r>
            <w:proofErr w:type="spellStart"/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543E48">
              <w:rPr>
                <w:rFonts w:ascii="Arial" w:hAnsi="Arial" w:cs="Arial"/>
                <w:sz w:val="18"/>
                <w:szCs w:val="18"/>
                <w:lang w:val="en-US"/>
              </w:rPr>
              <w:t xml:space="preserve">/l in last 2 months </w:t>
            </w:r>
          </w:p>
        </w:tc>
        <w:tc>
          <w:tcPr>
            <w:tcW w:w="3302" w:type="dxa"/>
            <w:shd w:val="clear" w:color="auto" w:fill="auto"/>
            <w:noWrap/>
            <w:hideMark/>
          </w:tcPr>
          <w:p w14:paraId="1AE40256" w14:textId="344E764D" w:rsidR="005A1F3E" w:rsidRPr="00CF304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5DB629A2" w14:textId="46B0BCA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667" w:type="dxa"/>
            <w:shd w:val="clear" w:color="auto" w:fill="FFFFFF" w:themeFill="background1"/>
          </w:tcPr>
          <w:p w14:paraId="48406474" w14:textId="05423175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F304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3969A3" w14:paraId="257AF063" w14:textId="695A8FD4" w:rsidTr="007C7170">
        <w:trPr>
          <w:trHeight w:val="227"/>
        </w:trPr>
        <w:tc>
          <w:tcPr>
            <w:tcW w:w="429" w:type="dxa"/>
            <w:vMerge/>
            <w:shd w:val="clear" w:color="auto" w:fill="FFFFFF" w:themeFill="background1"/>
          </w:tcPr>
          <w:p w14:paraId="3225DE46" w14:textId="77777777" w:rsidR="005A1F3E" w:rsidRPr="009179C6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71CCEA89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784830">
              <w:rPr>
                <w:rFonts w:ascii="Arial" w:hAnsi="Arial" w:cs="Arial"/>
                <w:sz w:val="18"/>
                <w:szCs w:val="18"/>
                <w:lang w:val="en-US"/>
              </w:rPr>
              <w:t xml:space="preserve">Benzodiazepines for ≥ 4 weeks </w:t>
            </w:r>
          </w:p>
        </w:tc>
        <w:tc>
          <w:tcPr>
            <w:tcW w:w="3302" w:type="dxa"/>
            <w:shd w:val="clear" w:color="auto" w:fill="auto"/>
            <w:noWrap/>
          </w:tcPr>
          <w:p w14:paraId="5D4E7211" w14:textId="411D2530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221F43EE" w14:textId="5770005D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67" w:type="dxa"/>
            <w:shd w:val="clear" w:color="auto" w:fill="FFFFFF" w:themeFill="background1"/>
          </w:tcPr>
          <w:p w14:paraId="524CA21D" w14:textId="7ECAC5B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5A1F3E" w:rsidRPr="009179C6" w14:paraId="35380D3E" w14:textId="60F4142A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7864C341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4CA384C8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784830">
              <w:rPr>
                <w:rFonts w:ascii="Arial" w:hAnsi="Arial" w:cs="Arial"/>
                <w:sz w:val="18"/>
                <w:szCs w:val="18"/>
                <w:lang w:val="en-US"/>
              </w:rPr>
              <w:t xml:space="preserve">Antipsychotics (i.e. other than quetiapine or clozapine) in those with parkinsonism </w:t>
            </w:r>
          </w:p>
        </w:tc>
        <w:tc>
          <w:tcPr>
            <w:tcW w:w="3302" w:type="dxa"/>
            <w:shd w:val="clear" w:color="auto" w:fill="auto"/>
            <w:noWrap/>
          </w:tcPr>
          <w:p w14:paraId="3829C359" w14:textId="16288BA4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0A2AD7F8" w14:textId="44105786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8</w:t>
            </w:r>
          </w:p>
        </w:tc>
        <w:tc>
          <w:tcPr>
            <w:tcW w:w="667" w:type="dxa"/>
            <w:shd w:val="clear" w:color="auto" w:fill="FFFFFF" w:themeFill="background1"/>
          </w:tcPr>
          <w:p w14:paraId="0EB6831A" w14:textId="41FA7956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52590282" w14:textId="0AD028E2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4260CA2E" w14:textId="77777777" w:rsidR="005A1F3E" w:rsidRPr="009179C6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16392B91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1478E">
              <w:rPr>
                <w:rFonts w:ascii="Arial" w:hAnsi="Arial" w:cs="Arial"/>
                <w:sz w:val="18"/>
                <w:szCs w:val="18"/>
                <w:lang w:val="en-US"/>
              </w:rPr>
              <w:t>Anticholinergics to treat extra-pyramidal side-effects of neuroleptic medications</w:t>
            </w:r>
            <w:r w:rsidRPr="00402411">
              <w:rPr>
                <w:b/>
                <w:bCs/>
                <w:color w:val="333333"/>
                <w:lang w:val="en-US" w:eastAsia="en-IE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2A491FE3" w14:textId="2C81C6F4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68B96738" w14:textId="4F82E9B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3</w:t>
            </w:r>
          </w:p>
        </w:tc>
        <w:tc>
          <w:tcPr>
            <w:tcW w:w="667" w:type="dxa"/>
            <w:shd w:val="clear" w:color="auto" w:fill="FFFFFF" w:themeFill="background1"/>
          </w:tcPr>
          <w:p w14:paraId="6EBD0E8F" w14:textId="6C4CE82C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34051CB9" w14:textId="65E48772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3BC21429" w14:textId="77777777" w:rsidR="005A1F3E" w:rsidRPr="009179C6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1F8C480E" w14:textId="0F635552" w:rsidR="005A1F3E" w:rsidRPr="00402411" w:rsidRDefault="005A1F3E" w:rsidP="00542D0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7868EB">
              <w:rPr>
                <w:rFonts w:ascii="Arial" w:hAnsi="Arial" w:cs="Arial"/>
                <w:sz w:val="18"/>
                <w:szCs w:val="18"/>
                <w:lang w:val="en-US"/>
              </w:rPr>
              <w:t>Medic</w:t>
            </w:r>
            <w:r w:rsidR="00542D01">
              <w:rPr>
                <w:rFonts w:ascii="Arial" w:hAnsi="Arial" w:cs="Arial"/>
                <w:sz w:val="18"/>
                <w:szCs w:val="18"/>
                <w:lang w:val="en-US"/>
              </w:rPr>
              <w:t>ations</w:t>
            </w:r>
            <w:r w:rsidRPr="007868EB">
              <w:rPr>
                <w:rFonts w:ascii="Arial" w:hAnsi="Arial" w:cs="Arial"/>
                <w:sz w:val="18"/>
                <w:szCs w:val="18"/>
                <w:lang w:val="en-US"/>
              </w:rPr>
              <w:t xml:space="preserve"> with anticholinergic effects in patients with delirium or dementia </w:t>
            </w:r>
          </w:p>
        </w:tc>
        <w:tc>
          <w:tcPr>
            <w:tcW w:w="3302" w:type="dxa"/>
            <w:shd w:val="clear" w:color="auto" w:fill="auto"/>
            <w:noWrap/>
          </w:tcPr>
          <w:p w14:paraId="63B50EC9" w14:textId="09BA5736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0D1D9BEE" w14:textId="5D73BFE4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67" w:type="dxa"/>
            <w:shd w:val="clear" w:color="auto" w:fill="FFFFFF" w:themeFill="background1"/>
          </w:tcPr>
          <w:p w14:paraId="0B2D183A" w14:textId="3C957AD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552B97A5" w14:textId="5C072D8E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432BA7AB" w14:textId="77777777" w:rsidR="005A1F3E" w:rsidRPr="009179C6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7CCC2961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37C26">
              <w:rPr>
                <w:rFonts w:ascii="Arial" w:hAnsi="Arial" w:cs="Arial"/>
                <w:sz w:val="18"/>
                <w:szCs w:val="18"/>
                <w:lang w:val="en-US"/>
              </w:rPr>
              <w:t xml:space="preserve">Antipsychotics in patients with </w:t>
            </w:r>
            <w:proofErr w:type="spellStart"/>
            <w:r w:rsidRPr="00837C26">
              <w:rPr>
                <w:rFonts w:ascii="Arial" w:hAnsi="Arial" w:cs="Arial"/>
                <w:sz w:val="18"/>
                <w:szCs w:val="18"/>
                <w:lang w:val="en-US"/>
              </w:rPr>
              <w:t>behavioural</w:t>
            </w:r>
            <w:proofErr w:type="spellEnd"/>
            <w:r w:rsidRPr="00837C26">
              <w:rPr>
                <w:rFonts w:ascii="Arial" w:hAnsi="Arial" w:cs="Arial"/>
                <w:sz w:val="18"/>
                <w:szCs w:val="18"/>
                <w:lang w:val="en-US"/>
              </w:rPr>
              <w:t xml:space="preserve"> and psychological symptoms of dementia unless symptoms are severe and not medical treatments have failed </w:t>
            </w:r>
          </w:p>
        </w:tc>
        <w:tc>
          <w:tcPr>
            <w:tcW w:w="3302" w:type="dxa"/>
            <w:shd w:val="clear" w:color="auto" w:fill="auto"/>
            <w:noWrap/>
          </w:tcPr>
          <w:p w14:paraId="3F5C5B69" w14:textId="4CB05A8E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77215AA4" w14:textId="4D96BBAF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67" w:type="dxa"/>
            <w:shd w:val="clear" w:color="auto" w:fill="FFFFFF" w:themeFill="background1"/>
          </w:tcPr>
          <w:p w14:paraId="1A6B7B2D" w14:textId="2AAB1526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3969A3" w14:paraId="5A01A4C0" w14:textId="286137FA" w:rsidTr="007C7170">
        <w:trPr>
          <w:trHeight w:val="57"/>
        </w:trPr>
        <w:tc>
          <w:tcPr>
            <w:tcW w:w="429" w:type="dxa"/>
            <w:vMerge/>
            <w:shd w:val="clear" w:color="auto" w:fill="FFFFFF" w:themeFill="background1"/>
          </w:tcPr>
          <w:p w14:paraId="0465803E" w14:textId="77777777" w:rsidR="005A1F3E" w:rsidRPr="00E7627E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44F58232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82434">
              <w:rPr>
                <w:rFonts w:ascii="Arial" w:hAnsi="Arial" w:cs="Arial"/>
                <w:sz w:val="18"/>
                <w:szCs w:val="18"/>
                <w:lang w:val="en-US"/>
              </w:rPr>
              <w:t xml:space="preserve">Neuroleptics as hypnotics </w:t>
            </w:r>
          </w:p>
        </w:tc>
        <w:tc>
          <w:tcPr>
            <w:tcW w:w="3302" w:type="dxa"/>
            <w:shd w:val="clear" w:color="auto" w:fill="auto"/>
            <w:noWrap/>
          </w:tcPr>
          <w:p w14:paraId="1990906F" w14:textId="248ECC4F" w:rsidR="005A1F3E" w:rsidRPr="00E7627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5767DC4E" w14:textId="00570DDA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7627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E7627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1</w:t>
            </w:r>
          </w:p>
        </w:tc>
        <w:tc>
          <w:tcPr>
            <w:tcW w:w="667" w:type="dxa"/>
            <w:shd w:val="clear" w:color="auto" w:fill="FFFFFF" w:themeFill="background1"/>
          </w:tcPr>
          <w:p w14:paraId="34AD485D" w14:textId="26BB1CC5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7627E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9179C6" w14:paraId="40B65EE5" w14:textId="76BDE9C1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0C1A3CF5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65A1495C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1235">
              <w:rPr>
                <w:rFonts w:ascii="Arial" w:hAnsi="Arial" w:cs="Arial"/>
                <w:sz w:val="18"/>
                <w:szCs w:val="18"/>
                <w:lang w:val="en-US"/>
              </w:rPr>
              <w:t xml:space="preserve">Acetylcholinesterase inhibitors with bradycardia (&lt; 60 beats/min.), heart block or recurrent unexplained syncope </w:t>
            </w:r>
          </w:p>
        </w:tc>
        <w:tc>
          <w:tcPr>
            <w:tcW w:w="3302" w:type="dxa"/>
            <w:shd w:val="clear" w:color="auto" w:fill="auto"/>
            <w:noWrap/>
          </w:tcPr>
          <w:p w14:paraId="77883DC3" w14:textId="1540BA8F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0BA1F4CE" w14:textId="734B6A5C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7</w:t>
            </w:r>
          </w:p>
        </w:tc>
        <w:tc>
          <w:tcPr>
            <w:tcW w:w="667" w:type="dxa"/>
            <w:shd w:val="clear" w:color="auto" w:fill="FFFFFF" w:themeFill="background1"/>
          </w:tcPr>
          <w:p w14:paraId="6EBD8660" w14:textId="2F3C4DE0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3969A3" w14:paraId="1275C163" w14:textId="77D8F50D" w:rsidTr="007C7170">
        <w:trPr>
          <w:trHeight w:val="300"/>
        </w:trPr>
        <w:tc>
          <w:tcPr>
            <w:tcW w:w="429" w:type="dxa"/>
            <w:vMerge/>
            <w:shd w:val="clear" w:color="auto" w:fill="FFFFFF" w:themeFill="background1"/>
          </w:tcPr>
          <w:p w14:paraId="2F63572D" w14:textId="77777777" w:rsidR="005A1F3E" w:rsidRPr="009179C6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111426FA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02411">
              <w:rPr>
                <w:rFonts w:ascii="Arial" w:hAnsi="Arial" w:cs="Arial"/>
                <w:sz w:val="18"/>
                <w:szCs w:val="18"/>
                <w:lang w:val="en-US"/>
              </w:rPr>
              <w:t>Phenothiazines</w:t>
            </w:r>
            <w:proofErr w:type="spellEnd"/>
            <w:r w:rsidRPr="00402411">
              <w:rPr>
                <w:rFonts w:ascii="Arial" w:hAnsi="Arial" w:cs="Arial"/>
                <w:sz w:val="18"/>
                <w:szCs w:val="18"/>
                <w:lang w:val="en-US"/>
              </w:rPr>
              <w:t xml:space="preserve"> with except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n of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hloorpromaz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r hiccoughs</w:t>
            </w:r>
            <w:r w:rsidRPr="00402411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402411">
              <w:rPr>
                <w:rFonts w:ascii="Arial" w:hAnsi="Arial" w:cs="Arial"/>
                <w:sz w:val="18"/>
                <w:szCs w:val="18"/>
                <w:lang w:val="en-US"/>
              </w:rPr>
              <w:t>levopromazine</w:t>
            </w:r>
            <w:proofErr w:type="spellEnd"/>
            <w:r w:rsidRPr="00402411">
              <w:rPr>
                <w:rFonts w:ascii="Arial" w:hAnsi="Arial" w:cs="Arial"/>
                <w:sz w:val="18"/>
                <w:szCs w:val="18"/>
                <w:lang w:val="en-US"/>
              </w:rPr>
              <w:t xml:space="preserve"> in palliative care </w:t>
            </w:r>
          </w:p>
        </w:tc>
        <w:tc>
          <w:tcPr>
            <w:tcW w:w="3302" w:type="dxa"/>
            <w:shd w:val="clear" w:color="auto" w:fill="auto"/>
            <w:noWrap/>
          </w:tcPr>
          <w:p w14:paraId="4D27FF30" w14:textId="77777777" w:rsidR="005A1F3E" w:rsidRPr="00BF43C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3121CA05" w14:textId="378446FE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2</w:t>
            </w:r>
          </w:p>
        </w:tc>
        <w:tc>
          <w:tcPr>
            <w:tcW w:w="667" w:type="dxa"/>
            <w:shd w:val="clear" w:color="auto" w:fill="FFFFFF" w:themeFill="background1"/>
          </w:tcPr>
          <w:p w14:paraId="593DEE61" w14:textId="68A45616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3A1CAED5" w14:textId="37EEE66A" w:rsidTr="007C7170">
        <w:trPr>
          <w:cantSplit/>
          <w:trHeight w:val="270"/>
        </w:trPr>
        <w:tc>
          <w:tcPr>
            <w:tcW w:w="429" w:type="dxa"/>
            <w:vMerge/>
            <w:shd w:val="clear" w:color="auto" w:fill="FFFFFF" w:themeFill="background1"/>
          </w:tcPr>
          <w:p w14:paraId="4A88AA7D" w14:textId="77777777" w:rsidR="005A1F3E" w:rsidRPr="003969A3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  <w:hideMark/>
          </w:tcPr>
          <w:p w14:paraId="780147BC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02411">
              <w:rPr>
                <w:rFonts w:ascii="Arial" w:hAnsi="Arial" w:cs="Arial"/>
                <w:sz w:val="18"/>
                <w:szCs w:val="18"/>
                <w:lang w:val="en-US"/>
              </w:rPr>
              <w:t xml:space="preserve">Levodopa or dopamine agonists for benign essential tremor </w:t>
            </w:r>
          </w:p>
        </w:tc>
        <w:tc>
          <w:tcPr>
            <w:tcW w:w="3302" w:type="dxa"/>
            <w:shd w:val="clear" w:color="auto" w:fill="auto"/>
            <w:noWrap/>
          </w:tcPr>
          <w:p w14:paraId="6429FEB1" w14:textId="6F41BAD7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2DEC5F6C" w14:textId="038785B4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3</w:t>
            </w:r>
          </w:p>
        </w:tc>
        <w:tc>
          <w:tcPr>
            <w:tcW w:w="667" w:type="dxa"/>
            <w:shd w:val="clear" w:color="auto" w:fill="FFFFFF" w:themeFill="background1"/>
          </w:tcPr>
          <w:p w14:paraId="630A4EEA" w14:textId="0120F99A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9179C6" w14:paraId="4FF4E4C3" w14:textId="1D82621E" w:rsidTr="007C7170">
        <w:trPr>
          <w:cantSplit/>
          <w:trHeight w:val="227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796BF5BF" w14:textId="77777777" w:rsidR="005A1F3E" w:rsidRPr="009179C6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3DBF8E75" w14:textId="77777777" w:rsidR="005A1F3E" w:rsidRPr="00402411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02411">
              <w:rPr>
                <w:rFonts w:ascii="Arial" w:hAnsi="Arial" w:cs="Arial"/>
                <w:sz w:val="18"/>
                <w:szCs w:val="18"/>
                <w:lang w:val="en-US"/>
              </w:rPr>
              <w:t>First-generation antihistamin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78C8F1E5" w14:textId="47A9C177" w:rsidR="005A1F3E" w:rsidRPr="009179C6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3FC59F9" w14:textId="691426B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2DFADD16" w14:textId="451D326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17400FFC" w14:textId="0C0053B6" w:rsidTr="007C7170">
        <w:trPr>
          <w:cantSplit/>
          <w:trHeight w:val="278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00F8EF60" w14:textId="77777777" w:rsidR="005A1F3E" w:rsidRPr="003969A3" w:rsidRDefault="005A1F3E" w:rsidP="005A1F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. Renal system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6903E3E1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1F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igoxin at a dose &gt; 0.125m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/day i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GF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&lt; 30 ml/min/1.73m2</w:t>
            </w:r>
            <w:r w:rsidRPr="00511F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</w:tcPr>
          <w:p w14:paraId="0155284F" w14:textId="77777777" w:rsidR="008A3D1B" w:rsidRDefault="005A1F3E" w:rsidP="00C77B18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  <w:r w:rsidR="008A3D1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</w:t>
            </w:r>
          </w:p>
          <w:p w14:paraId="554A1CCF" w14:textId="614DD0EE" w:rsidR="005A1F3E" w:rsidRPr="00E52450" w:rsidRDefault="00C77B18" w:rsidP="00C77B18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W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e used </w:t>
            </w:r>
            <w:proofErr w:type="spellStart"/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l</w:t>
            </w:r>
            <w:r w:rsidR="005A1F3E"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bdata</w:t>
            </w:r>
            <w:proofErr w:type="spellEnd"/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4F9D18E" w14:textId="4726FB6A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1478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0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39821DF" w14:textId="3D87EABF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6BC5DE37" w14:textId="7E5816B0" w:rsidTr="007C7170">
        <w:trPr>
          <w:cantSplit/>
          <w:trHeight w:val="227"/>
        </w:trPr>
        <w:tc>
          <w:tcPr>
            <w:tcW w:w="429" w:type="dxa"/>
            <w:vMerge/>
            <w:shd w:val="clear" w:color="auto" w:fill="FFFFFF" w:themeFill="background1"/>
            <w:textDirection w:val="btLr"/>
          </w:tcPr>
          <w:p w14:paraId="0FB207C6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3BE0E682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6E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Direct thrombin inhibitors if </w:t>
            </w:r>
            <w:proofErr w:type="spellStart"/>
            <w:r w:rsidRPr="00826E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GFR</w:t>
            </w:r>
            <w:proofErr w:type="spellEnd"/>
            <w:r w:rsidRPr="00826E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&lt; 30 ml/min/1.73m2 </w:t>
            </w:r>
          </w:p>
        </w:tc>
        <w:tc>
          <w:tcPr>
            <w:tcW w:w="3302" w:type="dxa"/>
            <w:shd w:val="clear" w:color="auto" w:fill="auto"/>
            <w:noWrap/>
          </w:tcPr>
          <w:p w14:paraId="3DF7F02E" w14:textId="687F6EAA" w:rsidR="005A1F3E" w:rsidRPr="00E52450" w:rsidRDefault="005A1F3E" w:rsidP="00C77B18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</w:t>
            </w:r>
            <w:r w:rsidR="00C77B1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- 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We used </w:t>
            </w:r>
            <w:proofErr w:type="spellStart"/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l</w:t>
            </w:r>
            <w:r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bdata</w:t>
            </w:r>
            <w:proofErr w:type="spellEnd"/>
          </w:p>
        </w:tc>
        <w:tc>
          <w:tcPr>
            <w:tcW w:w="667" w:type="dxa"/>
            <w:shd w:val="clear" w:color="auto" w:fill="FFFFFF" w:themeFill="background1"/>
          </w:tcPr>
          <w:p w14:paraId="40312272" w14:textId="2245880A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67" w:type="dxa"/>
            <w:shd w:val="clear" w:color="auto" w:fill="FFFFFF" w:themeFill="background1"/>
          </w:tcPr>
          <w:p w14:paraId="146B645D" w14:textId="6080BBA0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6B0F645E" w14:textId="76F5F22A" w:rsidTr="007C7170">
        <w:trPr>
          <w:cantSplit/>
          <w:trHeight w:val="227"/>
        </w:trPr>
        <w:tc>
          <w:tcPr>
            <w:tcW w:w="429" w:type="dxa"/>
            <w:vMerge/>
            <w:shd w:val="clear" w:color="auto" w:fill="FFFFFF" w:themeFill="background1"/>
            <w:textDirection w:val="btLr"/>
          </w:tcPr>
          <w:p w14:paraId="20EAC517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6997C66A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8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Factor </w:t>
            </w:r>
            <w:proofErr w:type="spellStart"/>
            <w:r w:rsidRPr="00E378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Xa</w:t>
            </w:r>
            <w:proofErr w:type="spellEnd"/>
            <w:r w:rsidRPr="00E378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inhibitors if </w:t>
            </w:r>
            <w:proofErr w:type="spellStart"/>
            <w:r w:rsidRPr="00E378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GFR</w:t>
            </w:r>
            <w:proofErr w:type="spellEnd"/>
            <w:r w:rsidRPr="00E378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&lt; 15 ml/min/1.73m2 </w:t>
            </w:r>
          </w:p>
        </w:tc>
        <w:tc>
          <w:tcPr>
            <w:tcW w:w="3302" w:type="dxa"/>
            <w:shd w:val="clear" w:color="auto" w:fill="auto"/>
            <w:noWrap/>
          </w:tcPr>
          <w:p w14:paraId="7EA3C026" w14:textId="4DE96F69" w:rsidR="005A1F3E" w:rsidRPr="00E52450" w:rsidRDefault="005A1F3E" w:rsidP="00C77B18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  <w:r w:rsidR="00C77B1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- 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We used </w:t>
            </w:r>
            <w:proofErr w:type="spellStart"/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l</w:t>
            </w:r>
            <w:r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bdata</w:t>
            </w:r>
            <w:proofErr w:type="spellEnd"/>
          </w:p>
        </w:tc>
        <w:tc>
          <w:tcPr>
            <w:tcW w:w="667" w:type="dxa"/>
            <w:shd w:val="clear" w:color="auto" w:fill="FFFFFF" w:themeFill="background1"/>
          </w:tcPr>
          <w:p w14:paraId="701E3FCB" w14:textId="45AADAB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1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67" w:type="dxa"/>
            <w:shd w:val="clear" w:color="auto" w:fill="FFFFFF" w:themeFill="background1"/>
          </w:tcPr>
          <w:p w14:paraId="54581FCE" w14:textId="46958668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6B48CD44" w14:textId="53C90710" w:rsidTr="007C7170">
        <w:trPr>
          <w:cantSplit/>
          <w:trHeight w:val="261"/>
        </w:trPr>
        <w:tc>
          <w:tcPr>
            <w:tcW w:w="429" w:type="dxa"/>
            <w:vMerge/>
            <w:shd w:val="clear" w:color="auto" w:fill="FFFFFF" w:themeFill="background1"/>
            <w:textDirection w:val="btLr"/>
          </w:tcPr>
          <w:p w14:paraId="488A6003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7F922249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D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NSAID’s if </w:t>
            </w:r>
            <w:proofErr w:type="spellStart"/>
            <w:r w:rsidRPr="00840D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GFR</w:t>
            </w:r>
            <w:proofErr w:type="spellEnd"/>
            <w:r w:rsidRPr="00840D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&lt;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0 ml/min/1.73m2 </w:t>
            </w:r>
          </w:p>
        </w:tc>
        <w:tc>
          <w:tcPr>
            <w:tcW w:w="3302" w:type="dxa"/>
            <w:shd w:val="clear" w:color="auto" w:fill="auto"/>
            <w:noWrap/>
          </w:tcPr>
          <w:p w14:paraId="78201BB9" w14:textId="7E9E4765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  </w:t>
            </w:r>
          </w:p>
          <w:p w14:paraId="243A4A80" w14:textId="2CE1EC08" w:rsidR="005A1F3E" w:rsidRPr="008A3D1B" w:rsidRDefault="00601CEF" w:rsidP="008A3D1B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We used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l</w:t>
            </w:r>
            <w:r w:rsidR="005A1F3E"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bdata</w:t>
            </w:r>
            <w:proofErr w:type="spellEnd"/>
            <w:r w:rsidR="005A1F3E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 w:rsidR="008A3D1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&amp; i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 Dutch v2</w:t>
            </w:r>
            <w:r w:rsidR="005A1F3E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ifferent GFR</w:t>
            </w:r>
          </w:p>
        </w:tc>
        <w:tc>
          <w:tcPr>
            <w:tcW w:w="667" w:type="dxa"/>
            <w:shd w:val="clear" w:color="auto" w:fill="FFFFFF" w:themeFill="background1"/>
          </w:tcPr>
          <w:p w14:paraId="46838FD3" w14:textId="71521B25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67" w:type="dxa"/>
            <w:shd w:val="clear" w:color="auto" w:fill="FFFFFF" w:themeFill="background1"/>
          </w:tcPr>
          <w:p w14:paraId="6220D9DC" w14:textId="75E852B3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7C4B0955" w14:textId="2152C017" w:rsidTr="007C7170">
        <w:trPr>
          <w:cantSplit/>
          <w:trHeight w:val="227"/>
        </w:trPr>
        <w:tc>
          <w:tcPr>
            <w:tcW w:w="429" w:type="dxa"/>
            <w:vMerge/>
            <w:shd w:val="clear" w:color="auto" w:fill="FFFFFF" w:themeFill="background1"/>
          </w:tcPr>
          <w:p w14:paraId="62F78F74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4E4748C1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0D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Metformin if </w:t>
            </w:r>
            <w:proofErr w:type="spellStart"/>
            <w:r w:rsidRPr="00840D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GFR</w:t>
            </w:r>
            <w:proofErr w:type="spellEnd"/>
            <w:r w:rsidRPr="00840D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&lt; 30 ml/min/1.73m2 </w:t>
            </w:r>
          </w:p>
        </w:tc>
        <w:tc>
          <w:tcPr>
            <w:tcW w:w="3302" w:type="dxa"/>
            <w:shd w:val="clear" w:color="auto" w:fill="auto"/>
            <w:noWrap/>
          </w:tcPr>
          <w:p w14:paraId="1FBEF85F" w14:textId="071BDB27" w:rsidR="005A1F3E" w:rsidRPr="00E52450" w:rsidRDefault="005A1F3E" w:rsidP="00C77B18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- 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We used </w:t>
            </w:r>
            <w:proofErr w:type="spellStart"/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l</w:t>
            </w:r>
            <w:r w:rsidRPr="00152C3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bdata</w:t>
            </w:r>
            <w:proofErr w:type="spellEnd"/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667" w:type="dxa"/>
            <w:shd w:val="clear" w:color="auto" w:fill="FFFFFF" w:themeFill="background1"/>
          </w:tcPr>
          <w:p w14:paraId="41D33F82" w14:textId="6CB98B65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82</w:t>
            </w:r>
          </w:p>
        </w:tc>
        <w:tc>
          <w:tcPr>
            <w:tcW w:w="667" w:type="dxa"/>
            <w:shd w:val="clear" w:color="auto" w:fill="FFFFFF" w:themeFill="background1"/>
          </w:tcPr>
          <w:p w14:paraId="7E9FECCC" w14:textId="252590F6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773BC40A" w14:textId="584C4206" w:rsidTr="007C7170">
        <w:trPr>
          <w:cantSplit/>
          <w:trHeight w:val="283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65B20441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795A0D8C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Bisphosphonates i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GF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&lt; </w:t>
            </w:r>
            <w:r w:rsidRPr="00840D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30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or 50 </w:t>
            </w:r>
            <w:r w:rsidRPr="00840D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l/min/1.73m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0EC6AF32" w14:textId="546FFA26" w:rsidR="005A1F3E" w:rsidRPr="008A3D1B" w:rsidRDefault="005A1F3E" w:rsidP="00C35FC8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Technical translation by our study group</w:t>
            </w:r>
            <w:r w:rsidR="008A3D1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- </w:t>
            </w:r>
            <w:r w:rsidRPr="00547BA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Criterion not in </w:t>
            </w:r>
            <w:proofErr w:type="spellStart"/>
            <w:r w:rsidR="00C35FC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Huibers</w:t>
            </w:r>
            <w:proofErr w:type="spellEnd"/>
            <w:r w:rsidR="00C35FC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66DD2094" w14:textId="2D36FD2B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B57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DB57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0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08DBA06" w14:textId="319B1F42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B579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DC3207" w14:paraId="7243ED6A" w14:textId="5826237D" w:rsidTr="007C7170">
        <w:trPr>
          <w:cantSplit/>
          <w:trHeight w:val="274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4ADC9A49" w14:textId="542F385D" w:rsidR="005A1F3E" w:rsidRPr="00E52450" w:rsidRDefault="005A1F3E" w:rsidP="005A1F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C24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F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astrointestinal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0C17B6AB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7E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Metoclopramide with Parkinsonism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</w:tcPr>
          <w:p w14:paraId="458D8A34" w14:textId="77777777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C320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Huibers et al   </w:t>
            </w:r>
          </w:p>
          <w:p w14:paraId="04C770ED" w14:textId="6719577F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iffers in medications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3589B1B" w14:textId="19F407EE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C24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CC24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6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4A2C4BCD" w14:textId="41E0E2A5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DC3207" w14:paraId="44D221A4" w14:textId="2064D12A" w:rsidTr="007C7170">
        <w:trPr>
          <w:cantSplit/>
          <w:trHeight w:val="510"/>
        </w:trPr>
        <w:tc>
          <w:tcPr>
            <w:tcW w:w="429" w:type="dxa"/>
            <w:vMerge/>
            <w:shd w:val="clear" w:color="auto" w:fill="FFFFFF" w:themeFill="background1"/>
          </w:tcPr>
          <w:p w14:paraId="32F7F9FD" w14:textId="77777777" w:rsidR="005A1F3E" w:rsidRPr="00DC3207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6E3E29C3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7E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PPI for peptic ulcer disease or </w:t>
            </w:r>
            <w:proofErr w:type="spellStart"/>
            <w:r w:rsidRPr="006B7E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oesophagitis</w:t>
            </w:r>
            <w:proofErr w:type="spellEnd"/>
            <w:r w:rsidRPr="006B7E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with exception of </w:t>
            </w:r>
            <w:proofErr w:type="spellStart"/>
            <w:r w:rsidRPr="006B7E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barrett's</w:t>
            </w:r>
            <w:proofErr w:type="spellEnd"/>
            <w:r w:rsidRPr="006B7E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6B7E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oesophagus</w:t>
            </w:r>
            <w:proofErr w:type="spellEnd"/>
            <w:r w:rsidRPr="006B7E0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at full therapeutic dosage for &gt; 8 weeks </w:t>
            </w:r>
          </w:p>
        </w:tc>
        <w:tc>
          <w:tcPr>
            <w:tcW w:w="3302" w:type="dxa"/>
            <w:shd w:val="clear" w:color="auto" w:fill="auto"/>
            <w:noWrap/>
          </w:tcPr>
          <w:p w14:paraId="3E30CAAB" w14:textId="77777777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C320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Huibers et al   </w:t>
            </w:r>
          </w:p>
          <w:p w14:paraId="61D50949" w14:textId="43DCE284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differs</w:t>
            </w:r>
            <w:proofErr w:type="spellEnd"/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 xml:space="preserve"> in d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iagnoses</w:t>
            </w:r>
          </w:p>
        </w:tc>
        <w:tc>
          <w:tcPr>
            <w:tcW w:w="667" w:type="dxa"/>
            <w:shd w:val="clear" w:color="auto" w:fill="FFFFFF" w:themeFill="background1"/>
          </w:tcPr>
          <w:p w14:paraId="2DFAA782" w14:textId="6B639BB8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667" w:type="dxa"/>
            <w:shd w:val="clear" w:color="auto" w:fill="FFFFFF" w:themeFill="background1"/>
          </w:tcPr>
          <w:p w14:paraId="56B8FBFE" w14:textId="6759E27E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44</w:t>
            </w:r>
          </w:p>
        </w:tc>
      </w:tr>
      <w:tr w:rsidR="005A1F3E" w:rsidRPr="00E52450" w14:paraId="5ECE22D7" w14:textId="11A820E8" w:rsidTr="007C7170">
        <w:trPr>
          <w:cantSplit/>
          <w:trHeight w:val="397"/>
        </w:trPr>
        <w:tc>
          <w:tcPr>
            <w:tcW w:w="429" w:type="dxa"/>
            <w:vMerge/>
            <w:shd w:val="clear" w:color="auto" w:fill="FFFFFF" w:themeFill="background1"/>
          </w:tcPr>
          <w:p w14:paraId="4C616E8A" w14:textId="77777777" w:rsidR="005A1F3E" w:rsidRPr="00DC3207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50DA756E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95F6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Drugs likely to cause or worsen constipation in patients with chronic constipation </w:t>
            </w:r>
          </w:p>
        </w:tc>
        <w:tc>
          <w:tcPr>
            <w:tcW w:w="3302" w:type="dxa"/>
            <w:shd w:val="clear" w:color="auto" w:fill="auto"/>
            <w:noWrap/>
          </w:tcPr>
          <w:p w14:paraId="67D7D9DF" w14:textId="0A7D9920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0344F530" w14:textId="7E52F754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67" w:type="dxa"/>
            <w:shd w:val="clear" w:color="auto" w:fill="FFFFFF" w:themeFill="background1"/>
          </w:tcPr>
          <w:p w14:paraId="7A0331C1" w14:textId="4FE73F82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26A313F5" w14:textId="6798B245" w:rsidTr="007C7170">
        <w:trPr>
          <w:cantSplit/>
          <w:trHeight w:val="624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  <w:textDirection w:val="btLr"/>
          </w:tcPr>
          <w:p w14:paraId="251B825A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2B646DEB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0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Iron preparations with </w:t>
            </w:r>
            <w:r w:rsidRPr="00360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br/>
              <w:t xml:space="preserve">regulated relea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or o</w:t>
            </w:r>
            <w:r w:rsidRPr="00360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al elemental iron doses greater than 200 mg daily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46D9A531" w14:textId="33B3CD4E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29138186" w14:textId="757C50F0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8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67FBF654" w14:textId="3D3A0AE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41CEAE44" w14:textId="4825D89F" w:rsidTr="007C7170">
        <w:trPr>
          <w:cantSplit/>
          <w:trHeight w:val="145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59415899" w14:textId="77777777" w:rsidR="005A1F3E" w:rsidRPr="00E52450" w:rsidRDefault="005A1F3E" w:rsidP="005A1F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808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G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spiratory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3AF0C112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5A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heo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hylline as monotherapy for COPD</w:t>
            </w:r>
            <w:r w:rsidRPr="00DF5A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</w:tcPr>
          <w:p w14:paraId="412BA110" w14:textId="2A4314C0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39B11FCC" w14:textId="3B9007C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808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D808D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2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EF41903" w14:textId="1F8778B2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991A28" w14:paraId="1FC1FD31" w14:textId="25706C59" w:rsidTr="007C7170">
        <w:trPr>
          <w:cantSplit/>
          <w:trHeight w:val="488"/>
        </w:trPr>
        <w:tc>
          <w:tcPr>
            <w:tcW w:w="429" w:type="dxa"/>
            <w:vMerge/>
            <w:shd w:val="clear" w:color="auto" w:fill="FFFFFF" w:themeFill="background1"/>
          </w:tcPr>
          <w:p w14:paraId="31003D2C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71378BFC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5A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ystemic corticosteroids instead of inhaled corticosteroids for maintenance therapy in moderate-severe COPD</w:t>
            </w:r>
            <w:r w:rsidRPr="00D50E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or asthma </w:t>
            </w:r>
          </w:p>
        </w:tc>
        <w:tc>
          <w:tcPr>
            <w:tcW w:w="3302" w:type="dxa"/>
            <w:shd w:val="clear" w:color="auto" w:fill="auto"/>
            <w:noWrap/>
          </w:tcPr>
          <w:p w14:paraId="36F7A23B" w14:textId="77777777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C3207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Huibers et al   </w:t>
            </w:r>
          </w:p>
          <w:p w14:paraId="7B023BED" w14:textId="55178F78" w:rsidR="005A1F3E" w:rsidRPr="00991A28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differs</w:t>
            </w:r>
            <w:proofErr w:type="spellEnd"/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 xml:space="preserve"> in d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iagnoses</w:t>
            </w:r>
          </w:p>
        </w:tc>
        <w:tc>
          <w:tcPr>
            <w:tcW w:w="667" w:type="dxa"/>
            <w:shd w:val="clear" w:color="auto" w:fill="FFFFFF" w:themeFill="background1"/>
          </w:tcPr>
          <w:p w14:paraId="1CE470EB" w14:textId="2B2E13DD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67" w:type="dxa"/>
            <w:shd w:val="clear" w:color="auto" w:fill="FFFFFF" w:themeFill="background1"/>
          </w:tcPr>
          <w:p w14:paraId="64F9474E" w14:textId="21BCDEE7" w:rsidR="005A1F3E" w:rsidRPr="00DC3207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4CF10836" w14:textId="4A316549" w:rsidTr="007C7170">
        <w:trPr>
          <w:cantSplit/>
          <w:trHeight w:val="624"/>
        </w:trPr>
        <w:tc>
          <w:tcPr>
            <w:tcW w:w="429" w:type="dxa"/>
            <w:vMerge/>
            <w:shd w:val="clear" w:color="auto" w:fill="FFFFFF" w:themeFill="background1"/>
          </w:tcPr>
          <w:p w14:paraId="701B11A5" w14:textId="77777777" w:rsidR="005A1F3E" w:rsidRPr="00991A28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5980E6C5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5A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Anti-muscarinic bronchodilators (e.g. ipratropium, </w:t>
            </w:r>
            <w:proofErr w:type="spellStart"/>
            <w:r w:rsidRPr="00DF5A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iotropium</w:t>
            </w:r>
            <w:proofErr w:type="spellEnd"/>
            <w:r w:rsidRPr="00DF5A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) with untreated narrow angle glaucoma or bladder outflow obstruction </w:t>
            </w:r>
          </w:p>
        </w:tc>
        <w:tc>
          <w:tcPr>
            <w:tcW w:w="3302" w:type="dxa"/>
            <w:shd w:val="clear" w:color="auto" w:fill="auto"/>
            <w:noWrap/>
          </w:tcPr>
          <w:p w14:paraId="4121E8E9" w14:textId="44D1A98C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7F1AFFF7" w14:textId="65C000AF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A1478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A1478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2</w:t>
            </w:r>
          </w:p>
        </w:tc>
        <w:tc>
          <w:tcPr>
            <w:tcW w:w="667" w:type="dxa"/>
            <w:shd w:val="clear" w:color="auto" w:fill="FFFFFF" w:themeFill="background1"/>
          </w:tcPr>
          <w:p w14:paraId="64077536" w14:textId="11E71F54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60D56FE6" w14:textId="0D2894B4" w:rsidTr="007C7170">
        <w:trPr>
          <w:cantSplit/>
          <w:trHeight w:val="454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55D4EA17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64255277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450">
              <w:rPr>
                <w:rFonts w:ascii="Arial" w:hAnsi="Arial" w:cs="Arial"/>
                <w:sz w:val="18"/>
                <w:szCs w:val="18"/>
                <w:lang w:val="en-US"/>
              </w:rPr>
              <w:t xml:space="preserve">Stop benzodiazepines with acute or chronic respiratory failure i.e. pO2 &lt; 8.0 </w:t>
            </w:r>
            <w:proofErr w:type="spellStart"/>
            <w:r w:rsidRPr="00E52450">
              <w:rPr>
                <w:rFonts w:ascii="Arial" w:hAnsi="Arial" w:cs="Arial"/>
                <w:sz w:val="18"/>
                <w:szCs w:val="18"/>
                <w:lang w:val="en-US"/>
              </w:rPr>
              <w:t>kPa</w:t>
            </w:r>
            <w:proofErr w:type="spellEnd"/>
            <w:r w:rsidRPr="00E52450">
              <w:rPr>
                <w:rFonts w:ascii="Arial" w:hAnsi="Arial" w:cs="Arial"/>
                <w:sz w:val="18"/>
                <w:szCs w:val="18"/>
                <w:lang w:val="en-US"/>
              </w:rPr>
              <w:t xml:space="preserve"> ± pCO2 &gt; 6.5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66DEC797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ot coded</w:t>
            </w:r>
          </w:p>
          <w:p w14:paraId="06D97E78" w14:textId="7D50BED0" w:rsidR="005A1F3E" w:rsidRPr="00390685" w:rsidRDefault="005A1F3E" w:rsidP="005A1F3E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 w:rsidRPr="00390685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ata for diagnoses not available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63AD8E39" w14:textId="6AA9A69D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68DD6912" w14:textId="0969D1B8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22991402" w14:textId="1114D3C6" w:rsidTr="007C7170">
        <w:trPr>
          <w:cantSplit/>
          <w:trHeight w:val="269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7732AE22" w14:textId="77777777" w:rsidR="005A1F3E" w:rsidRPr="00E52450" w:rsidRDefault="005A1F3E" w:rsidP="005A1F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50B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H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usculoskeletal system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6E4F378C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B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NSAID with </w:t>
            </w:r>
            <w:r w:rsidRPr="00DF5AF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oderate-severe</w:t>
            </w:r>
            <w:r w:rsidRPr="00C50B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hypertension or heart failure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</w:tcPr>
          <w:p w14:paraId="7012F6F5" w14:textId="6B48E203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7CAE828" w14:textId="2BC1E78D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50B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C50B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70D0C8C" w14:textId="48DCE2B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4935CC57" w14:textId="7AA74AD8" w:rsidTr="007C7170">
        <w:trPr>
          <w:cantSplit/>
          <w:trHeight w:val="428"/>
        </w:trPr>
        <w:tc>
          <w:tcPr>
            <w:tcW w:w="429" w:type="dxa"/>
            <w:vMerge/>
            <w:shd w:val="clear" w:color="auto" w:fill="FFFFFF" w:themeFill="background1"/>
          </w:tcPr>
          <w:p w14:paraId="65A16611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7BD5961B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B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Long-term use of NSAID (&gt;3 months) for symptom relief of osteoarthritis pain where paracetamol has not been tried </w:t>
            </w:r>
          </w:p>
        </w:tc>
        <w:tc>
          <w:tcPr>
            <w:tcW w:w="3302" w:type="dxa"/>
            <w:shd w:val="clear" w:color="auto" w:fill="auto"/>
            <w:noWrap/>
          </w:tcPr>
          <w:p w14:paraId="23CB57A7" w14:textId="77777777" w:rsidR="005A1F3E" w:rsidRPr="00991A28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4BEC7448" w14:textId="66DC601E" w:rsidR="005A1F3E" w:rsidRPr="00845BE3" w:rsidRDefault="005A1F3E" w:rsidP="00601CEF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2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contains extra information about dosing –</w:t>
            </w:r>
            <w:r w:rsidR="008A3D1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consensus needed - therefore</w:t>
            </w:r>
            <w:r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extra information </w:t>
            </w:r>
            <w:r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ot coded</w:t>
            </w:r>
          </w:p>
        </w:tc>
        <w:tc>
          <w:tcPr>
            <w:tcW w:w="667" w:type="dxa"/>
            <w:shd w:val="clear" w:color="auto" w:fill="FFFFFF" w:themeFill="background1"/>
          </w:tcPr>
          <w:p w14:paraId="32EEB390" w14:textId="5CF16B4D" w:rsidR="005A1F3E" w:rsidRPr="00991A28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  <w:tc>
          <w:tcPr>
            <w:tcW w:w="667" w:type="dxa"/>
            <w:shd w:val="clear" w:color="auto" w:fill="FFFFFF" w:themeFill="background1"/>
          </w:tcPr>
          <w:p w14:paraId="7EEF4790" w14:textId="34AE625C" w:rsidR="005A1F3E" w:rsidRPr="00991A28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</w:tr>
      <w:tr w:rsidR="005A1F3E" w:rsidRPr="00E52450" w14:paraId="7084FA48" w14:textId="3C994C55" w:rsidTr="007C7170">
        <w:trPr>
          <w:cantSplit/>
          <w:trHeight w:val="406"/>
        </w:trPr>
        <w:tc>
          <w:tcPr>
            <w:tcW w:w="429" w:type="dxa"/>
            <w:vMerge/>
            <w:shd w:val="clear" w:color="auto" w:fill="FFFFFF" w:themeFill="background1"/>
          </w:tcPr>
          <w:p w14:paraId="2FED0BCF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33EAD4C0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6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Long-term corticosteroids (&gt;3 months) as monotherapy for rheumatoid arthritis </w:t>
            </w:r>
          </w:p>
        </w:tc>
        <w:tc>
          <w:tcPr>
            <w:tcW w:w="3302" w:type="dxa"/>
            <w:shd w:val="clear" w:color="auto" w:fill="auto"/>
            <w:noWrap/>
          </w:tcPr>
          <w:p w14:paraId="52F08757" w14:textId="771577FB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5823C335" w14:textId="210020CA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  <w:tc>
          <w:tcPr>
            <w:tcW w:w="667" w:type="dxa"/>
            <w:shd w:val="clear" w:color="auto" w:fill="FFFFFF" w:themeFill="background1"/>
          </w:tcPr>
          <w:p w14:paraId="60123DCE" w14:textId="1CF6B628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</w:tr>
      <w:tr w:rsidR="005A1F3E" w:rsidRPr="00E52450" w14:paraId="474FC412" w14:textId="36D9FB60" w:rsidTr="007C7170">
        <w:trPr>
          <w:cantSplit/>
          <w:trHeight w:val="413"/>
        </w:trPr>
        <w:tc>
          <w:tcPr>
            <w:tcW w:w="429" w:type="dxa"/>
            <w:vMerge/>
            <w:shd w:val="clear" w:color="auto" w:fill="FFFFFF" w:themeFill="background1"/>
          </w:tcPr>
          <w:p w14:paraId="388288A7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02C1491C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6F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Corticosteroids (other than periodic intra-articular injections for mono-articular pain) for osteoarthritis </w:t>
            </w:r>
          </w:p>
        </w:tc>
        <w:tc>
          <w:tcPr>
            <w:tcW w:w="3302" w:type="dxa"/>
            <w:shd w:val="clear" w:color="auto" w:fill="auto"/>
            <w:noWrap/>
          </w:tcPr>
          <w:p w14:paraId="4C1E73DD" w14:textId="0DA8DCCF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23887954" w14:textId="3FB6EF0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67" w:type="dxa"/>
            <w:shd w:val="clear" w:color="auto" w:fill="FFFFFF" w:themeFill="background1"/>
          </w:tcPr>
          <w:p w14:paraId="638D6F29" w14:textId="67FCB8DB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0C50EC6E" w14:textId="43EE5734" w:rsidTr="007C7170">
        <w:trPr>
          <w:cantSplit/>
          <w:trHeight w:val="419"/>
        </w:trPr>
        <w:tc>
          <w:tcPr>
            <w:tcW w:w="429" w:type="dxa"/>
            <w:vMerge/>
            <w:shd w:val="clear" w:color="auto" w:fill="FFFFFF" w:themeFill="background1"/>
          </w:tcPr>
          <w:p w14:paraId="5A21CEC3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5E060214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5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Long-term NSAID or colchicine fo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hronic treatment of</w:t>
            </w:r>
            <w:r w:rsidRPr="00EE75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gout where there is no contraindication to a xanthine-oxidase inhibitor </w:t>
            </w:r>
          </w:p>
        </w:tc>
        <w:tc>
          <w:tcPr>
            <w:tcW w:w="3302" w:type="dxa"/>
            <w:shd w:val="clear" w:color="auto" w:fill="auto"/>
            <w:noWrap/>
          </w:tcPr>
          <w:p w14:paraId="278AA10B" w14:textId="222BB829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23F65976" w14:textId="654C972D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  <w:tc>
          <w:tcPr>
            <w:tcW w:w="667" w:type="dxa"/>
            <w:shd w:val="clear" w:color="auto" w:fill="FFFFFF" w:themeFill="background1"/>
          </w:tcPr>
          <w:p w14:paraId="29944188" w14:textId="46508F96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,00</w:t>
            </w:r>
          </w:p>
        </w:tc>
      </w:tr>
      <w:tr w:rsidR="005A1F3E" w:rsidRPr="00E52450" w14:paraId="2E54959A" w14:textId="37A2B781" w:rsidTr="007C7170">
        <w:trPr>
          <w:cantSplit/>
          <w:trHeight w:val="411"/>
        </w:trPr>
        <w:tc>
          <w:tcPr>
            <w:tcW w:w="429" w:type="dxa"/>
            <w:vMerge/>
            <w:shd w:val="clear" w:color="auto" w:fill="FFFFFF" w:themeFill="background1"/>
          </w:tcPr>
          <w:p w14:paraId="178AEBBD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478278D8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F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COX-2 selective NSAIDs and diclofenac with concurrent cardiovascular disease </w:t>
            </w:r>
          </w:p>
        </w:tc>
        <w:tc>
          <w:tcPr>
            <w:tcW w:w="3302" w:type="dxa"/>
            <w:shd w:val="clear" w:color="auto" w:fill="auto"/>
            <w:noWrap/>
          </w:tcPr>
          <w:p w14:paraId="7296E122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7362BF5F" w14:textId="2147D1CF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iffers in medications</w:t>
            </w:r>
          </w:p>
        </w:tc>
        <w:tc>
          <w:tcPr>
            <w:tcW w:w="667" w:type="dxa"/>
            <w:shd w:val="clear" w:color="auto" w:fill="FFFFFF" w:themeFill="background1"/>
          </w:tcPr>
          <w:p w14:paraId="0050FD46" w14:textId="1BA1391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67" w:type="dxa"/>
            <w:shd w:val="clear" w:color="auto" w:fill="FFFFFF" w:themeFill="background1"/>
          </w:tcPr>
          <w:p w14:paraId="78669312" w14:textId="13183220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845BE3" w14:paraId="7B418106" w14:textId="1225171F" w:rsidTr="007C7170">
        <w:trPr>
          <w:cantSplit/>
          <w:trHeight w:val="417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7DFBF29C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45973751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1A7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Oral bisphosphonates in patients with a history of upper gastrointestinal disease or in patients who stay in bed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1908CB53" w14:textId="77777777" w:rsidR="005A1F3E" w:rsidRPr="00991A28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553206F3" w14:textId="79AA40BF" w:rsidR="005A1F3E" w:rsidRPr="00845BE3" w:rsidRDefault="00601CEF" w:rsidP="00601CEF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Dutch v2 differs </w:t>
            </w:r>
            <w:r w:rsidR="00DF49E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in diagnoses 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with</w:t>
            </w:r>
            <w:r w:rsidR="005A1F3E"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“patients who stay in bed”</w:t>
            </w:r>
            <w:r w:rsidR="00DF49E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)</w:t>
            </w:r>
            <w:r w:rsidR="005A1F3E"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. Not coded due to in-hospital population.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32113AD" w14:textId="2247B863" w:rsidR="005A1F3E" w:rsidRPr="00991A28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3F4C439" w14:textId="347981BC" w:rsidR="005A1F3E" w:rsidRPr="00991A28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4DBA5F83" w14:textId="50188EE1" w:rsidTr="007C7170">
        <w:trPr>
          <w:cantSplit/>
          <w:trHeight w:val="550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1AFFC0D6" w14:textId="77777777" w:rsidR="005A1F3E" w:rsidRPr="00E52450" w:rsidRDefault="005A1F3E" w:rsidP="005A1F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I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Urogenital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60959CBE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</w:t>
            </w:r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nticholinergics for neurogenic bladder with concurrent dementia, chronic cognitive impairment, narrow-angle glaucoma or chronic </w:t>
            </w:r>
            <w:proofErr w:type="spellStart"/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ostatism</w:t>
            </w:r>
            <w:proofErr w:type="spellEnd"/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</w:tcPr>
          <w:p w14:paraId="5BEBE35E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66AB1E68" w14:textId="77C50208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6C848CC" w14:textId="498D3C23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92E3537" w14:textId="4A48E46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64365237" w14:textId="5CBC52E6" w:rsidTr="007C7170">
        <w:trPr>
          <w:cantSplit/>
          <w:trHeight w:val="680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01EEF55E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4747C348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13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Selective alpha-1 blockers in those with daily incontinence, symptomatic orthostatic hypotension, micturition syncope or urinary catheter in situ &gt; 2months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20E89075" w14:textId="77777777" w:rsidR="005A1F3E" w:rsidRPr="00574059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5740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5740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  </w:t>
            </w:r>
          </w:p>
          <w:p w14:paraId="271B7A7A" w14:textId="551601AA" w:rsidR="005A1F3E" w:rsidRPr="008A3D1B" w:rsidRDefault="00601CEF" w:rsidP="005A1F3E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 w:rsidRPr="008A3D1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2 differs in diagnoses</w:t>
            </w:r>
            <w:r w:rsidR="008A3D1B" w:rsidRPr="008A3D1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&amp; d</w:t>
            </w:r>
            <w:r w:rsidR="005A1F3E" w:rsidRPr="00BB24EE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ta for urinary catheter in s</w:t>
            </w:r>
            <w:r w:rsidR="005A1F3E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itu not available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470A82F4" w14:textId="696F2D84" w:rsidR="005A1F3E" w:rsidRPr="00BB24E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8E10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7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FC52C2E" w14:textId="69320295" w:rsidR="005A1F3E" w:rsidRPr="00BB24E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10888905" w14:textId="0A3CA666" w:rsidTr="007C7170">
        <w:trPr>
          <w:cantSplit/>
          <w:trHeight w:val="454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12FCF527" w14:textId="77777777" w:rsidR="005A1F3E" w:rsidRPr="00E52450" w:rsidRDefault="005A1F3E" w:rsidP="005A1F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J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ndocrine system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0D55A599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ulphonylureas</w:t>
            </w:r>
            <w:proofErr w:type="spellEnd"/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with a long duration of action and active metabolites with type 2 diabetes mellitus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</w:tcPr>
          <w:p w14:paraId="787274AB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29BE9C8D" w14:textId="77777777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656F365" w14:textId="5BF65C56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1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3C847AF" w14:textId="15412C62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232AC7DF" w14:textId="4572D9FE" w:rsidTr="007C7170">
        <w:trPr>
          <w:cantSplit/>
          <w:trHeight w:val="340"/>
        </w:trPr>
        <w:tc>
          <w:tcPr>
            <w:tcW w:w="429" w:type="dxa"/>
            <w:vMerge/>
            <w:shd w:val="clear" w:color="auto" w:fill="FFFFFF" w:themeFill="background1"/>
          </w:tcPr>
          <w:p w14:paraId="60FD3658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6D1AAA47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hiazolidenediones</w:t>
            </w:r>
            <w:proofErr w:type="spellEnd"/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in patients with documented heart failure </w:t>
            </w:r>
          </w:p>
        </w:tc>
        <w:tc>
          <w:tcPr>
            <w:tcW w:w="3302" w:type="dxa"/>
            <w:shd w:val="clear" w:color="auto" w:fill="auto"/>
            <w:noWrap/>
          </w:tcPr>
          <w:p w14:paraId="59F2C572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33035D9B" w14:textId="77777777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67" w:type="dxa"/>
            <w:shd w:val="clear" w:color="auto" w:fill="FFFFFF" w:themeFill="background1"/>
          </w:tcPr>
          <w:p w14:paraId="63121914" w14:textId="0050569D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67" w:type="dxa"/>
            <w:shd w:val="clear" w:color="auto" w:fill="FFFFFF" w:themeFill="background1"/>
          </w:tcPr>
          <w:p w14:paraId="6221C1CF" w14:textId="2517828E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029E37EE" w14:textId="4415088D" w:rsidTr="007C7170">
        <w:trPr>
          <w:cantSplit/>
          <w:trHeight w:val="454"/>
        </w:trPr>
        <w:tc>
          <w:tcPr>
            <w:tcW w:w="429" w:type="dxa"/>
            <w:vMerge/>
            <w:shd w:val="clear" w:color="auto" w:fill="FFFFFF" w:themeFill="background1"/>
          </w:tcPr>
          <w:p w14:paraId="3B427135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7EFDC4C2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31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Beta-blockers in diabetes mellitus with frequent </w:t>
            </w:r>
            <w:proofErr w:type="spellStart"/>
            <w:r w:rsidRPr="00C731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hypoglycaemic</w:t>
            </w:r>
            <w:proofErr w:type="spellEnd"/>
            <w:r w:rsidRPr="00C731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episodes </w:t>
            </w:r>
          </w:p>
        </w:tc>
        <w:tc>
          <w:tcPr>
            <w:tcW w:w="3302" w:type="dxa"/>
            <w:shd w:val="clear" w:color="auto" w:fill="auto"/>
            <w:noWrap/>
          </w:tcPr>
          <w:p w14:paraId="518D9409" w14:textId="77777777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687243C1" w14:textId="3E00D8B2" w:rsidR="005A1F3E" w:rsidRPr="003C11BF" w:rsidRDefault="005A1F3E" w:rsidP="005A1F3E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 w:rsidRPr="003C11B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ata for “frequent” not available</w:t>
            </w:r>
          </w:p>
        </w:tc>
        <w:tc>
          <w:tcPr>
            <w:tcW w:w="667" w:type="dxa"/>
            <w:shd w:val="clear" w:color="auto" w:fill="FFFFFF" w:themeFill="background1"/>
          </w:tcPr>
          <w:p w14:paraId="194875BD" w14:textId="11F839F0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667" w:type="dxa"/>
            <w:shd w:val="clear" w:color="auto" w:fill="FFFFFF" w:themeFill="background1"/>
          </w:tcPr>
          <w:p w14:paraId="75F5E7B4" w14:textId="7AD35E76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2F311710" w14:textId="75C6E677" w:rsidTr="007C7170">
        <w:trPr>
          <w:cantSplit/>
          <w:trHeight w:val="418"/>
        </w:trPr>
        <w:tc>
          <w:tcPr>
            <w:tcW w:w="429" w:type="dxa"/>
            <w:vMerge/>
            <w:shd w:val="clear" w:color="auto" w:fill="FFFFFF" w:themeFill="background1"/>
          </w:tcPr>
          <w:p w14:paraId="0AD45FC2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106A5519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731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Oestrogens</w:t>
            </w:r>
            <w:proofErr w:type="spellEnd"/>
            <w:r w:rsidRPr="00C731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with a history of breast cancer or venous thromboembolism</w:t>
            </w: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41860792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5A4F4C5B" w14:textId="77777777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67" w:type="dxa"/>
            <w:shd w:val="clear" w:color="auto" w:fill="FFFFFF" w:themeFill="background1"/>
          </w:tcPr>
          <w:p w14:paraId="34C008C4" w14:textId="19DBD080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1</w:t>
            </w:r>
          </w:p>
        </w:tc>
        <w:tc>
          <w:tcPr>
            <w:tcW w:w="667" w:type="dxa"/>
            <w:shd w:val="clear" w:color="auto" w:fill="FFFFFF" w:themeFill="background1"/>
          </w:tcPr>
          <w:p w14:paraId="6A8449A8" w14:textId="20DA8D40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276FB809" w14:textId="700A978E" w:rsidTr="007C7170">
        <w:trPr>
          <w:cantSplit/>
          <w:trHeight w:val="113"/>
        </w:trPr>
        <w:tc>
          <w:tcPr>
            <w:tcW w:w="429" w:type="dxa"/>
            <w:vMerge/>
            <w:shd w:val="clear" w:color="auto" w:fill="FFFFFF" w:themeFill="background1"/>
          </w:tcPr>
          <w:p w14:paraId="094E9470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26A13513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3F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Oral </w:t>
            </w:r>
            <w:proofErr w:type="spellStart"/>
            <w:r w:rsidRPr="00B33F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oestrogens</w:t>
            </w:r>
            <w:proofErr w:type="spellEnd"/>
            <w:r w:rsidRPr="00B33F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without progestogen in patients with intact uterus </w:t>
            </w:r>
          </w:p>
        </w:tc>
        <w:tc>
          <w:tcPr>
            <w:tcW w:w="3302" w:type="dxa"/>
            <w:shd w:val="clear" w:color="auto" w:fill="auto"/>
            <w:noWrap/>
          </w:tcPr>
          <w:p w14:paraId="117DF013" w14:textId="3D9EABC4" w:rsidR="005A1F3E" w:rsidRPr="00C77B18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667" w:type="dxa"/>
            <w:shd w:val="clear" w:color="auto" w:fill="FFFFFF" w:themeFill="background1"/>
          </w:tcPr>
          <w:p w14:paraId="63C6547B" w14:textId="1EE08313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667" w:type="dxa"/>
            <w:shd w:val="clear" w:color="auto" w:fill="FFFFFF" w:themeFill="background1"/>
          </w:tcPr>
          <w:p w14:paraId="61652782" w14:textId="261144B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1B87557D" w14:textId="00A98910" w:rsidTr="007C7170">
        <w:trPr>
          <w:cantSplit/>
          <w:trHeight w:val="272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03F3EE6A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400E1460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3F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ndrogens in the absence of primary or secondary hypogonadism</w:t>
            </w: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3B75A9EE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773085BB" w14:textId="77777777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B4B66F0" w14:textId="7F86385B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6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2FBCE55" w14:textId="5B2D0261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3D3B555B" w14:textId="11274A1B" w:rsidTr="007C7170">
        <w:trPr>
          <w:cantSplit/>
          <w:trHeight w:val="276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31E76E4F" w14:textId="3B5D014A" w:rsidR="005A1F3E" w:rsidRPr="00E52450" w:rsidRDefault="00701A34" w:rsidP="005A1F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.  F</w:t>
            </w:r>
            <w:r w:rsidR="005A1F3E">
              <w:rPr>
                <w:rFonts w:ascii="Arial" w:hAnsi="Arial" w:cs="Arial"/>
                <w:sz w:val="18"/>
                <w:szCs w:val="18"/>
                <w:lang w:val="en-US"/>
              </w:rPr>
              <w:t>all risk</w:t>
            </w:r>
          </w:p>
        </w:tc>
        <w:tc>
          <w:tcPr>
            <w:tcW w:w="451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167F94A2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Benzodiazep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s with history or risk of falling </w:t>
            </w:r>
          </w:p>
        </w:tc>
        <w:tc>
          <w:tcPr>
            <w:tcW w:w="3302" w:type="dxa"/>
            <w:tcBorders>
              <w:top w:val="double" w:sz="4" w:space="0" w:color="auto"/>
            </w:tcBorders>
            <w:shd w:val="clear" w:color="auto" w:fill="auto"/>
            <w:noWrap/>
          </w:tcPr>
          <w:p w14:paraId="4903CE5B" w14:textId="77777777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3775CCB7" w14:textId="5CBA1B62" w:rsidR="005A1F3E" w:rsidRPr="003C11BF" w:rsidRDefault="00601CEF" w:rsidP="005A1F3E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We used the f</w:t>
            </w:r>
            <w:r w:rsidR="005A1F3E" w:rsidRPr="003C11B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ll risk score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8CD5534" w14:textId="0FF8EB57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E7627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7</w:t>
            </w:r>
          </w:p>
        </w:tc>
        <w:tc>
          <w:tcPr>
            <w:tcW w:w="66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2B52A7C4" w14:textId="5B691D47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  <w:tr w:rsidR="005A1F3E" w:rsidRPr="00E52450" w14:paraId="2AED06CF" w14:textId="1CFACD01" w:rsidTr="007C7170">
        <w:trPr>
          <w:cantSplit/>
          <w:trHeight w:val="140"/>
        </w:trPr>
        <w:tc>
          <w:tcPr>
            <w:tcW w:w="429" w:type="dxa"/>
            <w:vMerge/>
            <w:shd w:val="clear" w:color="auto" w:fill="FFFFFF" w:themeFill="background1"/>
          </w:tcPr>
          <w:p w14:paraId="28466BD6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30A3BA2C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Neuroleptic dr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gs with history or risk of falling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02" w:type="dxa"/>
            <w:shd w:val="clear" w:color="auto" w:fill="auto"/>
            <w:noWrap/>
          </w:tcPr>
          <w:p w14:paraId="45853EA8" w14:textId="77777777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142A0420" w14:textId="7AC0360A" w:rsidR="005A1F3E" w:rsidRPr="00E52450" w:rsidRDefault="00601CEF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We used the f</w:t>
            </w:r>
            <w:r w:rsidR="005A1F3E" w:rsidRPr="003C11B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ll risk score</w:t>
            </w:r>
          </w:p>
        </w:tc>
        <w:tc>
          <w:tcPr>
            <w:tcW w:w="667" w:type="dxa"/>
            <w:shd w:val="clear" w:color="auto" w:fill="FFFFFF" w:themeFill="background1"/>
          </w:tcPr>
          <w:p w14:paraId="3EF61D3A" w14:textId="6A95213B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67" w:type="dxa"/>
            <w:shd w:val="clear" w:color="auto" w:fill="FFFFFF" w:themeFill="background1"/>
          </w:tcPr>
          <w:p w14:paraId="5C97636F" w14:textId="7628B89C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31137EF9" w14:textId="36CE8722" w:rsidTr="007C7170">
        <w:trPr>
          <w:cantSplit/>
          <w:trHeight w:val="212"/>
        </w:trPr>
        <w:tc>
          <w:tcPr>
            <w:tcW w:w="429" w:type="dxa"/>
            <w:vMerge/>
            <w:shd w:val="clear" w:color="auto" w:fill="FFFFFF" w:themeFill="background1"/>
          </w:tcPr>
          <w:p w14:paraId="622AFC1A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shd w:val="clear" w:color="auto" w:fill="auto"/>
            <w:noWrap/>
          </w:tcPr>
          <w:p w14:paraId="26166789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9C0">
              <w:rPr>
                <w:rFonts w:ascii="Arial" w:hAnsi="Arial" w:cs="Arial"/>
                <w:sz w:val="18"/>
                <w:szCs w:val="18"/>
                <w:lang w:val="en-US"/>
              </w:rPr>
              <w:t xml:space="preserve">Vasodilator drugs with orthostatic hypotension </w:t>
            </w:r>
          </w:p>
        </w:tc>
        <w:tc>
          <w:tcPr>
            <w:tcW w:w="3302" w:type="dxa"/>
            <w:shd w:val="clear" w:color="auto" w:fill="auto"/>
            <w:noWrap/>
          </w:tcPr>
          <w:p w14:paraId="507D38C1" w14:textId="77777777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448EB070" w14:textId="455285B4" w:rsidR="005A1F3E" w:rsidRPr="00E52450" w:rsidRDefault="00601CEF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del w:id="0" w:author="Damoiseaux - Volman, B.A." w:date="2020-11-23T09:07:00Z">
              <w:r w:rsidDel="00463733">
                <w:rPr>
                  <w:rFonts w:ascii="Arial" w:eastAsia="Times New Roman" w:hAnsi="Arial" w:cs="Arial"/>
                  <w:i/>
                  <w:sz w:val="18"/>
                  <w:szCs w:val="18"/>
                  <w:lang w:val="en-US" w:eastAsia="nl-NL"/>
                </w:rPr>
                <w:delText>We used the f</w:delText>
              </w:r>
              <w:r w:rsidR="005A1F3E" w:rsidRPr="003C11BF" w:rsidDel="00463733">
                <w:rPr>
                  <w:rFonts w:ascii="Arial" w:eastAsia="Times New Roman" w:hAnsi="Arial" w:cs="Arial"/>
                  <w:i/>
                  <w:sz w:val="18"/>
                  <w:szCs w:val="18"/>
                  <w:lang w:val="en-US" w:eastAsia="nl-NL"/>
                </w:rPr>
                <w:delText>all risk score</w:delText>
              </w:r>
            </w:del>
          </w:p>
        </w:tc>
        <w:tc>
          <w:tcPr>
            <w:tcW w:w="667" w:type="dxa"/>
            <w:shd w:val="clear" w:color="auto" w:fill="FFFFFF" w:themeFill="background1"/>
          </w:tcPr>
          <w:p w14:paraId="67788218" w14:textId="133F3342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67" w:type="dxa"/>
            <w:shd w:val="clear" w:color="auto" w:fill="FFFFFF" w:themeFill="background1"/>
          </w:tcPr>
          <w:p w14:paraId="2C22F16E" w14:textId="7A9E24BE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0BA7AC9C" w14:textId="5394C6C7" w:rsidTr="007C7170">
        <w:trPr>
          <w:cantSplit/>
          <w:trHeight w:val="271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53FAD878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1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594F4E68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9C0">
              <w:rPr>
                <w:rFonts w:ascii="Arial" w:hAnsi="Arial" w:cs="Arial"/>
                <w:sz w:val="18"/>
                <w:szCs w:val="18"/>
                <w:lang w:val="en-US"/>
              </w:rPr>
              <w:t xml:space="preserve">Hypnotic Z-drug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ith history or risk of </w:t>
            </w:r>
            <w:r w:rsidRPr="00FF06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falling </w:t>
            </w:r>
          </w:p>
        </w:tc>
        <w:tc>
          <w:tcPr>
            <w:tcW w:w="33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1CE281AC" w14:textId="77777777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527FCB50" w14:textId="743FDB1B" w:rsidR="005A1F3E" w:rsidRPr="00E52450" w:rsidRDefault="00601CEF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bookmarkStart w:id="1" w:name="_GoBack"/>
            <w:bookmarkEnd w:id="1"/>
            <w:del w:id="2" w:author="Damoiseaux - Volman, B.A." w:date="2020-11-23T09:07:00Z">
              <w:r w:rsidDel="00463733">
                <w:rPr>
                  <w:rFonts w:ascii="Arial" w:eastAsia="Times New Roman" w:hAnsi="Arial" w:cs="Arial"/>
                  <w:i/>
                  <w:sz w:val="18"/>
                  <w:szCs w:val="18"/>
                  <w:lang w:val="en-US" w:eastAsia="nl-NL"/>
                </w:rPr>
                <w:delText>We used the f</w:delText>
              </w:r>
              <w:r w:rsidR="005A1F3E" w:rsidRPr="003C11BF" w:rsidDel="00463733">
                <w:rPr>
                  <w:rFonts w:ascii="Arial" w:eastAsia="Times New Roman" w:hAnsi="Arial" w:cs="Arial"/>
                  <w:i/>
                  <w:sz w:val="18"/>
                  <w:szCs w:val="18"/>
                  <w:lang w:val="en-US" w:eastAsia="nl-NL"/>
                </w:rPr>
                <w:delText>all risk score</w:delText>
              </w:r>
            </w:del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7D02DE6" w14:textId="1FF48EF4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6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D9A9484" w14:textId="041CD8EC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42348A18" w14:textId="7E4045B8" w:rsidTr="007C7170">
        <w:trPr>
          <w:cantSplit/>
          <w:trHeight w:val="403"/>
        </w:trPr>
        <w:tc>
          <w:tcPr>
            <w:tcW w:w="429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textDirection w:val="btLr"/>
          </w:tcPr>
          <w:p w14:paraId="3A958968" w14:textId="26C44F9E" w:rsidR="005A1F3E" w:rsidRPr="00E52450" w:rsidRDefault="005A1F3E" w:rsidP="005A1F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FF06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L.</w:t>
            </w:r>
          </w:p>
        </w:tc>
        <w:tc>
          <w:tcPr>
            <w:tcW w:w="45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15C51F1E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060A">
              <w:rPr>
                <w:rFonts w:ascii="Arial" w:hAnsi="Arial" w:cs="Arial"/>
                <w:sz w:val="18"/>
                <w:szCs w:val="18"/>
                <w:lang w:val="en-US"/>
              </w:rPr>
              <w:t xml:space="preserve">Use of oral or transdermal strong opioids as first line therapy for mild pain </w:t>
            </w:r>
          </w:p>
        </w:tc>
        <w:tc>
          <w:tcPr>
            <w:tcW w:w="330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2E2B6FBD" w14:textId="77777777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3C11BF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46478E8D" w14:textId="403FA4A6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ata “NSAID in history” not avail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ble</w:t>
            </w:r>
          </w:p>
        </w:tc>
        <w:tc>
          <w:tcPr>
            <w:tcW w:w="667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73A64869" w14:textId="3E64B516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</w:p>
        </w:tc>
        <w:tc>
          <w:tcPr>
            <w:tcW w:w="667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02BFA5C6" w14:textId="3883EDF3" w:rsidR="005A1F3E" w:rsidRPr="003C11BF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-</w:t>
            </w:r>
          </w:p>
        </w:tc>
      </w:tr>
      <w:tr w:rsidR="005A1F3E" w:rsidRPr="00E52450" w14:paraId="152DEF72" w14:textId="0D474F36" w:rsidTr="007C7170">
        <w:trPr>
          <w:cantSplit/>
          <w:trHeight w:val="408"/>
        </w:trPr>
        <w:tc>
          <w:tcPr>
            <w:tcW w:w="429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textDirection w:val="btLr"/>
          </w:tcPr>
          <w:p w14:paraId="74A29082" w14:textId="77777777" w:rsidR="005A1F3E" w:rsidRPr="00E52450" w:rsidRDefault="005A1F3E" w:rsidP="005A1F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E3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M/N. </w:t>
            </w:r>
          </w:p>
        </w:tc>
        <w:tc>
          <w:tcPr>
            <w:tcW w:w="45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1B8ECA9B" w14:textId="77777777" w:rsidR="005A1F3E" w:rsidRPr="00402411" w:rsidRDefault="005A1F3E" w:rsidP="005A1F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38FB">
              <w:rPr>
                <w:rFonts w:ascii="Arial" w:hAnsi="Arial" w:cs="Arial"/>
                <w:sz w:val="18"/>
                <w:szCs w:val="18"/>
                <w:lang w:val="en-US"/>
              </w:rPr>
              <w:t xml:space="preserve">Concomitant use of two or more drugs with </w:t>
            </w:r>
            <w:proofErr w:type="spellStart"/>
            <w:r w:rsidRPr="003E38FB">
              <w:rPr>
                <w:rFonts w:ascii="Arial" w:hAnsi="Arial" w:cs="Arial"/>
                <w:sz w:val="18"/>
                <w:szCs w:val="18"/>
                <w:lang w:val="en-US"/>
              </w:rPr>
              <w:t>antimuscarinic</w:t>
            </w:r>
            <w:proofErr w:type="spellEnd"/>
            <w:r w:rsidRPr="003E38FB">
              <w:rPr>
                <w:rFonts w:ascii="Arial" w:hAnsi="Arial" w:cs="Arial"/>
                <w:sz w:val="18"/>
                <w:szCs w:val="18"/>
                <w:lang w:val="en-US"/>
              </w:rPr>
              <w:t xml:space="preserve">/anticholinergic properties </w:t>
            </w:r>
          </w:p>
        </w:tc>
        <w:tc>
          <w:tcPr>
            <w:tcW w:w="330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5CE05E6E" w14:textId="77777777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4FFF6E0E" w14:textId="77777777" w:rsidR="005A1F3E" w:rsidRPr="00E52450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667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7EA23940" w14:textId="6B4E1294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E3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3E3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667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03B67987" w14:textId="2D2BB499" w:rsidR="005A1F3E" w:rsidRDefault="005A1F3E" w:rsidP="005A1F3E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</w:t>
            </w:r>
          </w:p>
        </w:tc>
      </w:tr>
    </w:tbl>
    <w:p w14:paraId="3F611690" w14:textId="5F355D13" w:rsidR="00BF43CE" w:rsidRDefault="00C4070B" w:rsidP="005803E8">
      <w:pPr>
        <w:spacing w:after="0" w:line="240" w:lineRule="auto"/>
        <w:rPr>
          <w:rFonts w:ascii="Arial" w:hAnsi="Arial" w:cs="Arial"/>
          <w:bCs/>
          <w:color w:val="333333"/>
          <w:sz w:val="16"/>
          <w:szCs w:val="16"/>
          <w:lang w:val="en-US" w:eastAsia="en-IE"/>
        </w:rPr>
      </w:pPr>
      <w:r w:rsidRPr="00B87D4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SSRI’s = Selective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</w:t>
      </w:r>
      <w:r w:rsidRPr="00B87D4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erotonin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R</w:t>
      </w:r>
      <w:r w:rsidRPr="00B87D4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e-uptake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I</w:t>
      </w:r>
      <w:r w:rsidRPr="00B87D4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nhibitors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, ACE= Angiotensin-Converting Enzyme, NSAID= Non-Steroidal Anti-Inflammatory Drugs</w:t>
      </w:r>
    </w:p>
    <w:p w14:paraId="62AABCD9" w14:textId="7D68C042" w:rsidR="007C7170" w:rsidRDefault="00482DF7" w:rsidP="005803E8">
      <w:pPr>
        <w:spacing w:after="0" w:line="240" w:lineRule="auto"/>
        <w:rPr>
          <w:rFonts w:ascii="Arial" w:hAnsi="Arial" w:cs="Arial"/>
          <w:bCs/>
          <w:color w:val="333333"/>
          <w:sz w:val="16"/>
          <w:szCs w:val="16"/>
          <w:lang w:val="en-US" w:eastAsia="en-IE"/>
        </w:rPr>
      </w:pP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* </w:t>
      </w:r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ATC codes, ICD-9 and ICD-10 codes required for Dutch STOPP/START v2 were selected using </w:t>
      </w:r>
      <w:proofErr w:type="spellStart"/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Huibers</w:t>
      </w:r>
      <w:proofErr w:type="spellEnd"/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 w:rsidR="008A3D1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et al or selected - </w:t>
      </w:r>
      <w:r w:rsidR="008A3D1B"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by two researchers (BD and KR) </w:t>
      </w:r>
      <w:r w:rsidR="008A3D1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-</w:t>
      </w:r>
      <w:r w:rsidR="008A3D1B"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 w:rsidR="008A3D1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using </w:t>
      </w:r>
      <w:hyperlink r:id="rId5" w:history="1">
        <w:r w:rsidRPr="00C77B18">
          <w:rPr>
            <w:rFonts w:ascii="Arial" w:hAnsi="Arial" w:cs="Arial"/>
            <w:bCs/>
            <w:color w:val="333333"/>
            <w:sz w:val="16"/>
            <w:szCs w:val="16"/>
            <w:lang w:val="en-US" w:eastAsia="en-IE"/>
          </w:rPr>
          <w:t>www.whocc.no/atc_ddd_index/</w:t>
        </w:r>
      </w:hyperlink>
      <w:r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,</w:t>
      </w:r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the Dutch medic</w:t>
      </w:r>
      <w:r w:rsidR="00542D01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ation</w:t>
      </w:r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information website </w:t>
      </w:r>
      <w:hyperlink r:id="rId6" w:history="1">
        <w:r w:rsidRPr="00C77B18">
          <w:rPr>
            <w:rFonts w:ascii="Arial" w:hAnsi="Arial" w:cs="Arial"/>
            <w:bCs/>
            <w:color w:val="333333"/>
            <w:sz w:val="16"/>
            <w:szCs w:val="16"/>
            <w:lang w:val="en-US" w:eastAsia="en-IE"/>
          </w:rPr>
          <w:t>www.farmacotherapeutischkompas.nl/</w:t>
        </w:r>
      </w:hyperlink>
      <w:r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, </w:t>
      </w:r>
      <w:hyperlink r:id="rId7" w:history="1">
        <w:r w:rsidRPr="00C77B18">
          <w:rPr>
            <w:rFonts w:ascii="Arial" w:hAnsi="Arial" w:cs="Arial"/>
            <w:bCs/>
            <w:color w:val="333333"/>
            <w:sz w:val="16"/>
            <w:szCs w:val="16"/>
            <w:lang w:val="en-US" w:eastAsia="en-IE"/>
          </w:rPr>
          <w:t>www.icd9data.com</w:t>
        </w:r>
      </w:hyperlink>
      <w:r w:rsidR="00F2187B"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,</w:t>
      </w:r>
      <w:r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hyperlink r:id="rId8" w:history="1">
        <w:r w:rsidRPr="00C77B18">
          <w:rPr>
            <w:rFonts w:ascii="Arial" w:hAnsi="Arial" w:cs="Arial"/>
            <w:bCs/>
            <w:color w:val="333333"/>
            <w:sz w:val="16"/>
            <w:szCs w:val="16"/>
            <w:lang w:val="en-US" w:eastAsia="en-IE"/>
          </w:rPr>
          <w:t>www.icd10data.com</w:t>
        </w:r>
      </w:hyperlink>
      <w:r w:rsidR="00F2187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or diagnoses description in our data.</w:t>
      </w:r>
    </w:p>
    <w:p w14:paraId="3AE03858" w14:textId="7898435B" w:rsidR="00C65FC0" w:rsidRPr="00531410" w:rsidRDefault="00C65FC0" w:rsidP="005803E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** </w:t>
      </w:r>
      <w:r w:rsidR="008A3D1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Dutch </w:t>
      </w:r>
      <w:r w:rsidR="007C7170"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TOPP/START criteria</w:t>
      </w:r>
      <w:r w:rsidR="008A3D1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v2</w:t>
      </w:r>
      <w:r w:rsidR="007C7170"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with diagnos</w:t>
      </w:r>
      <w:r w:rsidR="008A3D1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e</w:t>
      </w:r>
      <w:r w:rsidR="007C7170"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s were calculated over the whole admission. </w:t>
      </w:r>
      <w:r w:rsidR="008A3D1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C</w:t>
      </w:r>
      <w:r w:rsidR="007C7170"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riteria with only medic</w:t>
      </w:r>
      <w:r w:rsidR="007C717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ations</w:t>
      </w:r>
      <w:r w:rsidR="007C7170"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were calculated based on the medic</w:t>
      </w:r>
      <w:r w:rsidR="007C717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ations administration dates and </w:t>
      </w:r>
      <w:r w:rsidR="007C7170"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we identified a STOPP violation if two medic</w:t>
      </w:r>
      <w:r w:rsidR="007C717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ation</w:t>
      </w:r>
      <w:r w:rsidR="007C7170"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 were administrated on the same day.</w:t>
      </w:r>
      <w:r w:rsidR="007C717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 w:rsidR="007C7170" w:rsidRPr="0043441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We excluded medication administrations with missing values or status “planned” (indicating that the medication had not been given).</w:t>
      </w:r>
      <w:r w:rsidR="007C7170" w:rsidRPr="0043441D">
        <w:rPr>
          <w:rFonts w:ascii="Arial" w:hAnsi="Arial" w:cs="Arial"/>
          <w:color w:val="000000"/>
          <w:lang w:val="en-US"/>
        </w:rPr>
        <w:t xml:space="preserve">  </w:t>
      </w:r>
    </w:p>
    <w:p w14:paraId="17D4EBF8" w14:textId="77777777" w:rsidR="00856516" w:rsidRDefault="00856516" w:rsidP="005803E8">
      <w:pPr>
        <w:spacing w:after="0" w:line="240" w:lineRule="auto"/>
        <w:rPr>
          <w:rFonts w:ascii="Arial" w:hAnsi="Arial" w:cs="Arial"/>
          <w:bCs/>
          <w:color w:val="333333"/>
          <w:sz w:val="16"/>
          <w:szCs w:val="16"/>
          <w:lang w:val="en-US" w:eastAsia="en-IE"/>
        </w:rPr>
      </w:pP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*** P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revalence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(% time) was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calculated as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percentage of a selected population (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i.e.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female/male or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admissions with a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elected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length of stay: 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≥4 weeks in “Benzodiazepines for ≥ 4 weeks”).</w:t>
      </w:r>
    </w:p>
    <w:tbl>
      <w:tblPr>
        <w:tblStyle w:val="Tabelraster"/>
        <w:tblW w:w="9593" w:type="dxa"/>
        <w:tblLook w:val="04A0" w:firstRow="1" w:lastRow="0" w:firstColumn="1" w:lastColumn="0" w:noHBand="0" w:noVBand="1"/>
      </w:tblPr>
      <w:tblGrid>
        <w:gridCol w:w="429"/>
        <w:gridCol w:w="4528"/>
        <w:gridCol w:w="3160"/>
        <w:gridCol w:w="709"/>
        <w:gridCol w:w="767"/>
      </w:tblGrid>
      <w:tr w:rsidR="008C0A80" w:rsidRPr="00463733" w14:paraId="355FD4BB" w14:textId="1C180CCC" w:rsidTr="008C0A80">
        <w:trPr>
          <w:trHeight w:val="303"/>
        </w:trPr>
        <w:tc>
          <w:tcPr>
            <w:tcW w:w="9593" w:type="dxa"/>
            <w:gridSpan w:val="5"/>
            <w:shd w:val="clear" w:color="auto" w:fill="FFC000"/>
          </w:tcPr>
          <w:p w14:paraId="0E9ACD2A" w14:textId="0A46763B" w:rsidR="008C0A80" w:rsidRPr="00231C6F" w:rsidRDefault="008C0A80" w:rsidP="008C0A80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574059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echnical translation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 prevalence (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>as a perc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ge of all admissions) </w:t>
            </w: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pe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utch START criteria v2</w:t>
            </w:r>
          </w:p>
        </w:tc>
      </w:tr>
      <w:tr w:rsidR="008C0A80" w:rsidRPr="00231C6F" w14:paraId="30DEB905" w14:textId="3B1B47D1" w:rsidTr="007C7170">
        <w:trPr>
          <w:trHeight w:val="303"/>
        </w:trPr>
        <w:tc>
          <w:tcPr>
            <w:tcW w:w="42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485B8B2" w14:textId="77777777" w:rsidR="008C0A80" w:rsidRPr="00231C6F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3870CDAB" w14:textId="4FDFDAA8" w:rsidR="008C0A80" w:rsidRPr="009D122B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TART</w:t>
            </w:r>
            <w:r w:rsidRPr="009D122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description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19B4C98" w14:textId="71706D31" w:rsidR="008C0A80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echnical translation</w:t>
            </w:r>
            <w:r w:rsidR="00482D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A8EFAC0" w14:textId="70A026DD" w:rsidR="008C0A80" w:rsidRPr="009D122B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% </w:t>
            </w:r>
            <w:r w:rsidR="00C65F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**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3A368B97" w14:textId="11F5C454" w:rsidR="008C0A80" w:rsidRPr="00231C6F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% </w:t>
            </w:r>
            <w:r w:rsidR="00C65F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ime</w:t>
            </w:r>
            <w:r w:rsidR="0046487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***</w:t>
            </w:r>
          </w:p>
        </w:tc>
      </w:tr>
      <w:tr w:rsidR="008C0A80" w:rsidRPr="00B640F7" w14:paraId="11FFFC45" w14:textId="0BC92281" w:rsidTr="007C7170">
        <w:trPr>
          <w:trHeight w:val="303"/>
        </w:trPr>
        <w:tc>
          <w:tcPr>
            <w:tcW w:w="429" w:type="dxa"/>
            <w:vMerge w:val="restart"/>
            <w:shd w:val="clear" w:color="auto" w:fill="FFFFFF" w:themeFill="background1"/>
            <w:textDirection w:val="btLr"/>
          </w:tcPr>
          <w:p w14:paraId="6FF6BD6B" w14:textId="3B37D751" w:rsidR="008C0A80" w:rsidRPr="00DC09D1" w:rsidRDefault="008C0A80" w:rsidP="00B716E1">
            <w:pPr>
              <w:pStyle w:val="Lijstalinea"/>
              <w:numPr>
                <w:ilvl w:val="0"/>
                <w:numId w:val="6"/>
              </w:numPr>
              <w:spacing w:after="0" w:line="240" w:lineRule="auto"/>
              <w:ind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rdiovascular system</w:t>
            </w:r>
          </w:p>
        </w:tc>
        <w:tc>
          <w:tcPr>
            <w:tcW w:w="4528" w:type="dxa"/>
            <w:shd w:val="clear" w:color="auto" w:fill="auto"/>
            <w:noWrap/>
            <w:hideMark/>
          </w:tcPr>
          <w:p w14:paraId="6B6CB255" w14:textId="45C48C78" w:rsidR="008C0A80" w:rsidRPr="00DC09D1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Vitamin K antagonists or direct thrombin inhibitors or factor </w:t>
            </w:r>
            <w:proofErr w:type="spellStart"/>
            <w:r w:rsidRPr="00DC09D1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 in the presence of chronic atrial fibrillation (with exception of men 65-75 years without car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diovascular comorbidity)</w:t>
            </w:r>
          </w:p>
        </w:tc>
        <w:tc>
          <w:tcPr>
            <w:tcW w:w="3160" w:type="dxa"/>
            <w:shd w:val="clear" w:color="auto" w:fill="auto"/>
          </w:tcPr>
          <w:p w14:paraId="0AD4D912" w14:textId="77777777" w:rsidR="00B640F7" w:rsidRPr="00564180" w:rsidRDefault="00B640F7" w:rsidP="00B640F7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564180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564180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  </w:t>
            </w:r>
          </w:p>
          <w:p w14:paraId="52583316" w14:textId="111BC2B0" w:rsidR="008C0A80" w:rsidRPr="0088691B" w:rsidRDefault="00B640F7" w:rsidP="004738AA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 w:rsidRPr="00B640F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Dutch v2 </w:t>
            </w:r>
            <w:r w:rsidR="0088691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contains extra information 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- </w:t>
            </w:r>
            <w:r w:rsidR="0088691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consensus needed - therefore</w:t>
            </w:r>
            <w:r w:rsidR="0088691B"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extra information </w:t>
            </w:r>
            <w:r w:rsidR="0088691B"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ot coded</w:t>
            </w:r>
          </w:p>
        </w:tc>
        <w:tc>
          <w:tcPr>
            <w:tcW w:w="709" w:type="dxa"/>
            <w:noWrap/>
            <w:hideMark/>
          </w:tcPr>
          <w:p w14:paraId="44024597" w14:textId="6DD653C2" w:rsidR="008C0A80" w:rsidRPr="00B640F7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B640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28</w:t>
            </w:r>
          </w:p>
        </w:tc>
        <w:tc>
          <w:tcPr>
            <w:tcW w:w="767" w:type="dxa"/>
            <w:noWrap/>
            <w:hideMark/>
          </w:tcPr>
          <w:p w14:paraId="26347C1C" w14:textId="7D3EBB81" w:rsidR="008C0A80" w:rsidRPr="00B640F7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B640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091B0A" w14:paraId="64402E90" w14:textId="528A89CF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56DF6F8C" w14:textId="77777777" w:rsidR="008C0A80" w:rsidRPr="003D5617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247DA455" w14:textId="5A0050D6" w:rsidR="008C0A80" w:rsidRPr="00DC09D1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69A3">
              <w:rPr>
                <w:rFonts w:ascii="Arial" w:hAnsi="Arial" w:cs="Arial"/>
                <w:sz w:val="18"/>
                <w:szCs w:val="18"/>
                <w:lang w:val="en-US"/>
              </w:rPr>
              <w:t xml:space="preserve">Antiplatelet agents </w:t>
            </w:r>
            <w:r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in the presence of chronic atrial fibrillation, where Vitamin K antagonists or direct thrombin inhibitors or factor </w:t>
            </w:r>
            <w:proofErr w:type="spellStart"/>
            <w:r w:rsidRPr="00DC09D1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 are contraindicated or not wanted</w:t>
            </w:r>
          </w:p>
        </w:tc>
        <w:tc>
          <w:tcPr>
            <w:tcW w:w="3160" w:type="dxa"/>
            <w:shd w:val="clear" w:color="auto" w:fill="auto"/>
          </w:tcPr>
          <w:p w14:paraId="1559F2CA" w14:textId="77777777" w:rsidR="00BF54A9" w:rsidRPr="00091B0A" w:rsidRDefault="00BF54A9" w:rsidP="00BF54A9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091B0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091B0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264FC5FC" w14:textId="77777777" w:rsidR="008C0A80" w:rsidRPr="008C0A80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noWrap/>
            <w:hideMark/>
          </w:tcPr>
          <w:p w14:paraId="03160C60" w14:textId="1CACA557" w:rsidR="008C0A80" w:rsidRPr="00091B0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90</w:t>
            </w:r>
          </w:p>
        </w:tc>
        <w:tc>
          <w:tcPr>
            <w:tcW w:w="767" w:type="dxa"/>
            <w:noWrap/>
            <w:hideMark/>
          </w:tcPr>
          <w:p w14:paraId="7FE57AE4" w14:textId="223B949F" w:rsidR="008C0A80" w:rsidRPr="00091B0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231C6F" w14:paraId="1044C15D" w14:textId="4E8457CE" w:rsidTr="007C7170">
        <w:trPr>
          <w:trHeight w:val="113"/>
        </w:trPr>
        <w:tc>
          <w:tcPr>
            <w:tcW w:w="429" w:type="dxa"/>
            <w:vMerge/>
            <w:shd w:val="clear" w:color="auto" w:fill="FFFFFF" w:themeFill="background1"/>
          </w:tcPr>
          <w:p w14:paraId="7A3ECDAF" w14:textId="77777777" w:rsidR="008C0A80" w:rsidRPr="00091B0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0D47341D" w14:textId="100CE41D" w:rsidR="008C0A80" w:rsidRPr="00091B0A" w:rsidRDefault="00550976" w:rsidP="00091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C0A80" w:rsidRPr="003D5617">
              <w:rPr>
                <w:rFonts w:ascii="Arial" w:hAnsi="Arial" w:cs="Arial"/>
                <w:sz w:val="18"/>
                <w:szCs w:val="18"/>
                <w:lang w:val="en-US"/>
              </w:rPr>
              <w:t xml:space="preserve">cetyl salicylic acid or </w:t>
            </w:r>
            <w:proofErr w:type="spellStart"/>
            <w:r w:rsidR="008C0A80" w:rsidRPr="003D5617">
              <w:rPr>
                <w:rFonts w:ascii="Arial" w:hAnsi="Arial" w:cs="Arial"/>
                <w:sz w:val="18"/>
                <w:szCs w:val="18"/>
                <w:lang w:val="en-US"/>
              </w:rPr>
              <w:t>carbasalate</w:t>
            </w:r>
            <w:proofErr w:type="spellEnd"/>
            <w:r w:rsidR="008C0A80" w:rsidRPr="003D5617">
              <w:rPr>
                <w:rFonts w:ascii="Arial" w:hAnsi="Arial" w:cs="Arial"/>
                <w:sz w:val="18"/>
                <w:szCs w:val="18"/>
                <w:lang w:val="en-US"/>
              </w:rPr>
              <w:t xml:space="preserve"> calcium</w:t>
            </w:r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>clopidogrel</w:t>
            </w:r>
            <w:proofErr w:type="spellEnd"/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>prasugrel</w:t>
            </w:r>
            <w:proofErr w:type="spellEnd"/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 or </w:t>
            </w:r>
            <w:proofErr w:type="spellStart"/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>ticagrelor</w:t>
            </w:r>
            <w:proofErr w:type="spellEnd"/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 with a documented history of coronary, cerebral or peripheral vascular disease and sinus rhythm in patient not treated with Vitamin K antagonists or direct thrombin inhibitors or factor </w:t>
            </w:r>
            <w:proofErr w:type="spellStart"/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>Xa</w:t>
            </w:r>
            <w:proofErr w:type="spellEnd"/>
            <w:r w:rsidR="008C0A80" w:rsidRPr="00DC09D1">
              <w:rPr>
                <w:rFonts w:ascii="Arial" w:hAnsi="Arial" w:cs="Arial"/>
                <w:sz w:val="18"/>
                <w:szCs w:val="18"/>
                <w:lang w:val="en-US"/>
              </w:rPr>
              <w:t xml:space="preserve"> inhibitors</w:t>
            </w:r>
          </w:p>
        </w:tc>
        <w:tc>
          <w:tcPr>
            <w:tcW w:w="3160" w:type="dxa"/>
            <w:shd w:val="clear" w:color="auto" w:fill="auto"/>
          </w:tcPr>
          <w:p w14:paraId="1008FD32" w14:textId="77777777" w:rsidR="0088691B" w:rsidRDefault="0088691B" w:rsidP="0088691B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7252AF7B" w14:textId="43E616AB" w:rsidR="008C0A80" w:rsidRPr="008C0A80" w:rsidRDefault="0088691B" w:rsidP="00886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iffers in medications</w:t>
            </w:r>
          </w:p>
        </w:tc>
        <w:tc>
          <w:tcPr>
            <w:tcW w:w="709" w:type="dxa"/>
            <w:noWrap/>
            <w:hideMark/>
          </w:tcPr>
          <w:p w14:paraId="7FA7024A" w14:textId="5D6B240B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67" w:type="dxa"/>
            <w:noWrap/>
            <w:hideMark/>
          </w:tcPr>
          <w:p w14:paraId="450FD535" w14:textId="013B095A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D531FA" w14:paraId="14D08833" w14:textId="6561ED0D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15043F6D" w14:textId="77777777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38BABCF7" w14:textId="6AB21CF7" w:rsidR="008C0A80" w:rsidRPr="00EE5952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7C1100">
              <w:rPr>
                <w:rFonts w:ascii="Arial" w:hAnsi="Arial" w:cs="Arial"/>
                <w:sz w:val="18"/>
                <w:szCs w:val="18"/>
                <w:lang w:val="en-US"/>
              </w:rPr>
              <w:t>Antihypertensive therapy where systolic blood pressure consistently &gt; 160 mmHg and/or diastolic blood pressure consistently &gt; 90 mmHg and lifestyle interventions have not enough effect; if systolic blood pressure &gt; 140 mmHg and /or diastolic blood p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ressure &gt; 90 mmHg, if diabetic</w:t>
            </w:r>
          </w:p>
        </w:tc>
        <w:tc>
          <w:tcPr>
            <w:tcW w:w="3160" w:type="dxa"/>
            <w:shd w:val="clear" w:color="auto" w:fill="auto"/>
          </w:tcPr>
          <w:p w14:paraId="302E89A6" w14:textId="77777777" w:rsidR="0088691B" w:rsidRDefault="0088691B" w:rsidP="0088691B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7DF83FA0" w14:textId="77777777" w:rsidR="008C0A80" w:rsidRPr="008C0A80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noWrap/>
            <w:hideMark/>
          </w:tcPr>
          <w:p w14:paraId="6EF021B3" w14:textId="6922FAB1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67" w:type="dxa"/>
            <w:noWrap/>
            <w:hideMark/>
          </w:tcPr>
          <w:p w14:paraId="0D49C54B" w14:textId="0B36D9BB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6C7D05" w14:paraId="20FFF4D0" w14:textId="439DC3B1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6A9BE61C" w14:textId="77777777" w:rsidR="008C0A80" w:rsidRPr="00D531F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1F05BEA8" w14:textId="1096129B" w:rsidR="008C0A80" w:rsidRPr="005D1C20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5D1C20">
              <w:rPr>
                <w:rFonts w:ascii="Arial" w:hAnsi="Arial" w:cs="Arial"/>
                <w:sz w:val="18"/>
                <w:szCs w:val="18"/>
                <w:lang w:val="en-US"/>
              </w:rPr>
              <w:t xml:space="preserve">Statin therapy with a documented history of coronary, cerebral or peripheral vascular disease or high cardiovascular risk and LDL &gt; 2,5 </w:t>
            </w:r>
            <w:proofErr w:type="spellStart"/>
            <w:r w:rsidRPr="005D1C20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5D1C20">
              <w:rPr>
                <w:rFonts w:ascii="Arial" w:hAnsi="Arial" w:cs="Arial"/>
                <w:sz w:val="18"/>
                <w:szCs w:val="18"/>
                <w:lang w:val="en-US"/>
              </w:rPr>
              <w:t>/l, unless the patie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nt’s life expectancy &lt; 3 years</w:t>
            </w:r>
          </w:p>
        </w:tc>
        <w:tc>
          <w:tcPr>
            <w:tcW w:w="3160" w:type="dxa"/>
            <w:shd w:val="clear" w:color="auto" w:fill="auto"/>
          </w:tcPr>
          <w:p w14:paraId="68222C8E" w14:textId="77777777" w:rsidR="0088691B" w:rsidRPr="0088691B" w:rsidRDefault="0088691B" w:rsidP="0088691B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88691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88691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   </w:t>
            </w:r>
          </w:p>
          <w:p w14:paraId="2116F39C" w14:textId="4820E5C7" w:rsidR="0088691B" w:rsidRPr="004738AA" w:rsidRDefault="004738AA" w:rsidP="0088691B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o age limits</w:t>
            </w:r>
            <w:r w:rsidRPr="00B640F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&amp; </w:t>
            </w:r>
            <w:r w:rsidR="0088691B" w:rsidRPr="00B640F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Dutch v2 </w:t>
            </w:r>
            <w:r w:rsidR="001F7D4D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contains extra information</w:t>
            </w:r>
            <w:r w:rsidR="0088691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about diagnoses –consensus needed - therefore</w:t>
            </w:r>
            <w:r w:rsidR="0088691B"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extra information </w:t>
            </w:r>
            <w:r w:rsidR="0088691B"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ot coded</w:t>
            </w:r>
            <w:r w:rsidR="0088691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6FFA5D" w14:textId="37ADC979" w:rsidR="008C0A80" w:rsidRPr="006C7D05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544E7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0.15</w:t>
            </w:r>
          </w:p>
        </w:tc>
        <w:tc>
          <w:tcPr>
            <w:tcW w:w="767" w:type="dxa"/>
            <w:noWrap/>
            <w:hideMark/>
          </w:tcPr>
          <w:p w14:paraId="74E498A0" w14:textId="20A844C4" w:rsidR="008C0A80" w:rsidRPr="006C7D05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231C6F" w14:paraId="1F3BCF27" w14:textId="237A8247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652152DD" w14:textId="77777777" w:rsidR="008C0A80" w:rsidRPr="006C7D05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165F80A5" w14:textId="7EFD0D8B" w:rsidR="008C0A80" w:rsidRPr="00A22B3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A22B36">
              <w:rPr>
                <w:rFonts w:ascii="Arial" w:hAnsi="Arial" w:cs="Arial"/>
                <w:sz w:val="18"/>
                <w:szCs w:val="18"/>
                <w:lang w:val="en-US"/>
              </w:rPr>
              <w:t xml:space="preserve">ACE inhibitor (or angiotensin receptor blocker in case of side effects ACE inhibitor) with systolic heart failure and/or coronary artery disease </w:t>
            </w:r>
          </w:p>
        </w:tc>
        <w:tc>
          <w:tcPr>
            <w:tcW w:w="3160" w:type="dxa"/>
            <w:shd w:val="clear" w:color="auto" w:fill="auto"/>
          </w:tcPr>
          <w:p w14:paraId="2B3109EE" w14:textId="77777777" w:rsidR="0088691B" w:rsidRDefault="0088691B" w:rsidP="0088691B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1045FC4B" w14:textId="1356BDFD" w:rsidR="008C0A80" w:rsidRPr="008C0A80" w:rsidRDefault="0088691B" w:rsidP="008869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iffers in medications</w:t>
            </w:r>
          </w:p>
        </w:tc>
        <w:tc>
          <w:tcPr>
            <w:tcW w:w="709" w:type="dxa"/>
            <w:noWrap/>
            <w:hideMark/>
          </w:tcPr>
          <w:p w14:paraId="68D6EC71" w14:textId="088C7A8C" w:rsidR="008C0A80" w:rsidRPr="0015716D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544E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.10</w:t>
            </w:r>
          </w:p>
        </w:tc>
        <w:tc>
          <w:tcPr>
            <w:tcW w:w="767" w:type="dxa"/>
            <w:noWrap/>
            <w:hideMark/>
          </w:tcPr>
          <w:p w14:paraId="1839953A" w14:textId="40352CA1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231C6F" w14:paraId="74792D0B" w14:textId="1B636EB8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7FB1EFFA" w14:textId="77777777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5486CF94" w14:textId="787A1824" w:rsidR="008C0A80" w:rsidRPr="00DC09D1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A50C5">
              <w:rPr>
                <w:rFonts w:ascii="Arial" w:hAnsi="Arial" w:cs="Arial"/>
                <w:sz w:val="18"/>
                <w:szCs w:val="18"/>
                <w:lang w:val="en-US"/>
              </w:rPr>
              <w:t xml:space="preserve">Beta-blocker with </w:t>
            </w:r>
            <w:proofErr w:type="spellStart"/>
            <w:r w:rsidRPr="008A50C5">
              <w:rPr>
                <w:rFonts w:ascii="Arial" w:hAnsi="Arial" w:cs="Arial"/>
                <w:sz w:val="18"/>
                <w:szCs w:val="18"/>
                <w:lang w:val="en-US"/>
              </w:rPr>
              <w:t>ischaemic</w:t>
            </w:r>
            <w:proofErr w:type="spellEnd"/>
            <w:r w:rsidRPr="008A50C5">
              <w:rPr>
                <w:rFonts w:ascii="Arial" w:hAnsi="Arial" w:cs="Arial"/>
                <w:sz w:val="18"/>
                <w:szCs w:val="18"/>
                <w:lang w:val="en-US"/>
              </w:rPr>
              <w:t xml:space="preserve"> heart disease or stable angina pectoris </w:t>
            </w:r>
          </w:p>
        </w:tc>
        <w:tc>
          <w:tcPr>
            <w:tcW w:w="3160" w:type="dxa"/>
            <w:shd w:val="clear" w:color="auto" w:fill="auto"/>
          </w:tcPr>
          <w:p w14:paraId="746DAFD8" w14:textId="77777777" w:rsidR="0088691B" w:rsidRDefault="0088691B" w:rsidP="0088691B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7659F84C" w14:textId="60221D51" w:rsidR="008C0A80" w:rsidRPr="008C0A80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noWrap/>
            <w:hideMark/>
          </w:tcPr>
          <w:p w14:paraId="52D63463" w14:textId="67EC7BE5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75</w:t>
            </w:r>
          </w:p>
        </w:tc>
        <w:tc>
          <w:tcPr>
            <w:tcW w:w="767" w:type="dxa"/>
            <w:noWrap/>
            <w:hideMark/>
          </w:tcPr>
          <w:p w14:paraId="7EA488B6" w14:textId="52FDFF2B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E216BC" w14:paraId="6F56332D" w14:textId="43F92E82" w:rsidTr="007C7170">
        <w:trPr>
          <w:trHeight w:val="303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6D1D43F0" w14:textId="77777777" w:rsidR="008C0A80" w:rsidRPr="0015716D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452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7C2050A" w14:textId="48AE8FC9" w:rsidR="008C0A80" w:rsidRPr="00E216BC" w:rsidRDefault="008C0A80" w:rsidP="008C0A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16BC">
              <w:rPr>
                <w:rFonts w:ascii="Arial" w:hAnsi="Arial" w:cs="Arial"/>
                <w:sz w:val="18"/>
                <w:szCs w:val="18"/>
                <w:lang w:val="en-US"/>
              </w:rPr>
              <w:t>Appropriate beta-blocker with stable s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ystolic heart failure</w:t>
            </w:r>
          </w:p>
        </w:tc>
        <w:tc>
          <w:tcPr>
            <w:tcW w:w="3160" w:type="dxa"/>
            <w:tcBorders>
              <w:bottom w:val="double" w:sz="4" w:space="0" w:color="auto"/>
            </w:tcBorders>
            <w:shd w:val="clear" w:color="auto" w:fill="auto"/>
          </w:tcPr>
          <w:p w14:paraId="589E155F" w14:textId="77777777" w:rsidR="00747BB0" w:rsidRDefault="00747BB0" w:rsidP="00747BB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736FC121" w14:textId="70506E23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19484F30" w14:textId="74978254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544E7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.22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noWrap/>
            <w:hideMark/>
          </w:tcPr>
          <w:p w14:paraId="0612B643" w14:textId="7532F6ED" w:rsidR="008C0A80" w:rsidRPr="00E216BC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E216BC" w14:paraId="2E2C4F0E" w14:textId="634B3556" w:rsidTr="007C7170">
        <w:trPr>
          <w:trHeight w:val="303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03790A15" w14:textId="3F4D983B" w:rsidR="008C0A80" w:rsidRPr="00B1029E" w:rsidRDefault="00595BBD" w:rsidP="00595BBD">
            <w:pPr>
              <w:pStyle w:val="Lijstalinea"/>
              <w:numPr>
                <w:ilvl w:val="0"/>
                <w:numId w:val="6"/>
              </w:numPr>
              <w:spacing w:after="0" w:line="240" w:lineRule="auto"/>
              <w:ind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spiratory</w:t>
            </w:r>
          </w:p>
        </w:tc>
        <w:tc>
          <w:tcPr>
            <w:tcW w:w="452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8F649BF" w14:textId="3E0BFE0A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66AF9">
              <w:rPr>
                <w:rFonts w:ascii="Arial" w:hAnsi="Arial" w:cs="Arial"/>
                <w:sz w:val="18"/>
                <w:szCs w:val="18"/>
                <w:lang w:val="en-US"/>
              </w:rPr>
              <w:t xml:space="preserve">Inhaled beta 2 agonist or </w:t>
            </w:r>
            <w:proofErr w:type="spellStart"/>
            <w:r w:rsidRPr="00E66AF9">
              <w:rPr>
                <w:rFonts w:ascii="Arial" w:hAnsi="Arial" w:cs="Arial"/>
                <w:sz w:val="18"/>
                <w:szCs w:val="18"/>
                <w:lang w:val="en-US"/>
              </w:rPr>
              <w:t>antimuscarinic</w:t>
            </w:r>
            <w:proofErr w:type="spellEnd"/>
            <w:r w:rsidRPr="00E66AF9">
              <w:rPr>
                <w:rFonts w:ascii="Arial" w:hAnsi="Arial" w:cs="Arial"/>
                <w:sz w:val="18"/>
                <w:szCs w:val="18"/>
                <w:lang w:val="en-US"/>
              </w:rPr>
              <w:t xml:space="preserve"> bronchodilator for 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mild to moderate asthma or COPD</w:t>
            </w:r>
          </w:p>
        </w:tc>
        <w:tc>
          <w:tcPr>
            <w:tcW w:w="3160" w:type="dxa"/>
            <w:tcBorders>
              <w:top w:val="double" w:sz="4" w:space="0" w:color="auto"/>
            </w:tcBorders>
            <w:shd w:val="clear" w:color="auto" w:fill="auto"/>
          </w:tcPr>
          <w:p w14:paraId="36820D90" w14:textId="77777777" w:rsidR="00595BBD" w:rsidRDefault="00595BBD" w:rsidP="00595BB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3DCC1C08" w14:textId="77777777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hideMark/>
          </w:tcPr>
          <w:p w14:paraId="7B77FCB9" w14:textId="21510F7E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48</w:t>
            </w:r>
          </w:p>
        </w:tc>
        <w:tc>
          <w:tcPr>
            <w:tcW w:w="767" w:type="dxa"/>
            <w:tcBorders>
              <w:top w:val="double" w:sz="4" w:space="0" w:color="auto"/>
            </w:tcBorders>
            <w:noWrap/>
            <w:hideMark/>
          </w:tcPr>
          <w:p w14:paraId="45274B54" w14:textId="3F37C7ED" w:rsidR="008C0A80" w:rsidRPr="00E216BC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E216BC" w14:paraId="557124E5" w14:textId="36F5DEF2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56AA2A06" w14:textId="77777777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74E1876D" w14:textId="0734E3BD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62082">
              <w:rPr>
                <w:rFonts w:ascii="Arial" w:hAnsi="Arial" w:cs="Arial"/>
                <w:sz w:val="18"/>
                <w:szCs w:val="18"/>
                <w:lang w:val="en-US"/>
              </w:rPr>
              <w:t>Inhaled corticosteroid for COPD, where repeated exacerbations despite long-working bronchodilator</w:t>
            </w:r>
          </w:p>
        </w:tc>
        <w:tc>
          <w:tcPr>
            <w:tcW w:w="3160" w:type="dxa"/>
            <w:shd w:val="clear" w:color="auto" w:fill="auto"/>
          </w:tcPr>
          <w:p w14:paraId="0CDD9C8D" w14:textId="77777777" w:rsidR="00595BBD" w:rsidRDefault="00595BBD" w:rsidP="00595BB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1D7B7A43" w14:textId="75C08C89" w:rsidR="008C0A80" w:rsidRPr="00E216BC" w:rsidRDefault="00595BBD" w:rsidP="00595BB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iffers in medications and diagnoses</w:t>
            </w:r>
          </w:p>
        </w:tc>
        <w:tc>
          <w:tcPr>
            <w:tcW w:w="709" w:type="dxa"/>
            <w:noWrap/>
            <w:hideMark/>
          </w:tcPr>
          <w:p w14:paraId="0B155B69" w14:textId="5A5C2EC7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18</w:t>
            </w:r>
          </w:p>
        </w:tc>
        <w:tc>
          <w:tcPr>
            <w:tcW w:w="767" w:type="dxa"/>
            <w:noWrap/>
            <w:hideMark/>
          </w:tcPr>
          <w:p w14:paraId="4D607388" w14:textId="59FDA33E" w:rsidR="008C0A80" w:rsidRPr="00E216BC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E216BC" w14:paraId="0E4C21F3" w14:textId="6B0C7440" w:rsidTr="007C7170">
        <w:trPr>
          <w:trHeight w:val="303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7BDBAEFA" w14:textId="77777777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70A1440C" w14:textId="7ED8EEFF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62082">
              <w:rPr>
                <w:rFonts w:ascii="Arial" w:hAnsi="Arial" w:cs="Arial"/>
                <w:sz w:val="18"/>
                <w:szCs w:val="18"/>
                <w:lang w:val="en-US"/>
              </w:rPr>
              <w:t xml:space="preserve">Continuous oxygen with documented chronic </w:t>
            </w:r>
            <w:proofErr w:type="spellStart"/>
            <w:r w:rsidRPr="00E62082">
              <w:rPr>
                <w:rFonts w:ascii="Arial" w:hAnsi="Arial" w:cs="Arial"/>
                <w:sz w:val="18"/>
                <w:szCs w:val="18"/>
                <w:lang w:val="en-US"/>
              </w:rPr>
              <w:t>hypoxaemia</w:t>
            </w:r>
            <w:proofErr w:type="spellEnd"/>
          </w:p>
        </w:tc>
        <w:tc>
          <w:tcPr>
            <w:tcW w:w="3160" w:type="dxa"/>
            <w:tcBorders>
              <w:bottom w:val="double" w:sz="4" w:space="0" w:color="auto"/>
            </w:tcBorders>
            <w:shd w:val="clear" w:color="auto" w:fill="auto"/>
          </w:tcPr>
          <w:p w14:paraId="3B17B5DC" w14:textId="77777777" w:rsidR="00595BBD" w:rsidRDefault="00595BBD" w:rsidP="00595BBD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ot coded</w:t>
            </w:r>
          </w:p>
          <w:p w14:paraId="2916E45D" w14:textId="4569E9CF" w:rsidR="008C0A80" w:rsidRPr="00E216BC" w:rsidRDefault="00595BBD" w:rsidP="00595BB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90685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ata for diagnoses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and oxygen</w:t>
            </w:r>
            <w:r w:rsidRPr="00390685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not available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75BC7EE9" w14:textId="079B2A69" w:rsidR="008C0A80" w:rsidRPr="00E216BC" w:rsidRDefault="00595BBD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noWrap/>
            <w:hideMark/>
          </w:tcPr>
          <w:p w14:paraId="5B5DA8E7" w14:textId="726C5AAF" w:rsidR="008C0A80" w:rsidRPr="00E216BC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231C6F" w14:paraId="6D6F1B16" w14:textId="0D7298DF" w:rsidTr="007C7170">
        <w:trPr>
          <w:trHeight w:val="303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3A5AB860" w14:textId="7BB50D45" w:rsidR="008C0A80" w:rsidRPr="00617690" w:rsidRDefault="008C0A80" w:rsidP="00B716E1">
            <w:pPr>
              <w:pStyle w:val="Lijstalinea"/>
              <w:numPr>
                <w:ilvl w:val="0"/>
                <w:numId w:val="6"/>
              </w:numPr>
              <w:spacing w:after="0" w:line="240" w:lineRule="auto"/>
              <w:ind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entral nervous &amp; ophthalmic</w:t>
            </w:r>
          </w:p>
        </w:tc>
        <w:tc>
          <w:tcPr>
            <w:tcW w:w="452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9BF2D30" w14:textId="649EEA46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7690">
              <w:rPr>
                <w:rFonts w:ascii="Arial" w:hAnsi="Arial" w:cs="Arial"/>
                <w:sz w:val="18"/>
                <w:szCs w:val="18"/>
                <w:lang w:val="en-US"/>
              </w:rPr>
              <w:t>Anti-Parkinson drug in idiopathic Parkinson’s disease with functional impai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rment and resultant disability</w:t>
            </w:r>
          </w:p>
        </w:tc>
        <w:tc>
          <w:tcPr>
            <w:tcW w:w="3160" w:type="dxa"/>
            <w:tcBorders>
              <w:top w:val="double" w:sz="4" w:space="0" w:color="auto"/>
            </w:tcBorders>
            <w:shd w:val="clear" w:color="auto" w:fill="auto"/>
          </w:tcPr>
          <w:p w14:paraId="09EFC790" w14:textId="77777777" w:rsidR="0009109A" w:rsidRDefault="0009109A" w:rsidP="0009109A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3219FF46" w14:textId="77777777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hideMark/>
          </w:tcPr>
          <w:p w14:paraId="56354FF8" w14:textId="6E43978D" w:rsidR="008C0A80" w:rsidRPr="00E216BC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767" w:type="dxa"/>
            <w:tcBorders>
              <w:top w:val="double" w:sz="4" w:space="0" w:color="auto"/>
            </w:tcBorders>
            <w:noWrap/>
            <w:hideMark/>
          </w:tcPr>
          <w:p w14:paraId="5649CC83" w14:textId="41DFF19F" w:rsidR="008C0A80" w:rsidRPr="00E216BC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9C4A88" w14:paraId="521DB27C" w14:textId="370B83DC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0F0244F2" w14:textId="77777777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5A6F1952" w14:textId="2EDB652D" w:rsidR="008C0A80" w:rsidRPr="001871C4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871C4">
              <w:rPr>
                <w:rFonts w:ascii="Arial" w:hAnsi="Arial" w:cs="Arial"/>
                <w:sz w:val="18"/>
                <w:szCs w:val="18"/>
                <w:lang w:val="en-US"/>
              </w:rPr>
              <w:t>Antidepressant drug in the presence of moder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ate-severe depressive symptoms</w:t>
            </w:r>
          </w:p>
        </w:tc>
        <w:tc>
          <w:tcPr>
            <w:tcW w:w="3160" w:type="dxa"/>
            <w:shd w:val="clear" w:color="auto" w:fill="auto"/>
          </w:tcPr>
          <w:p w14:paraId="2B9846FE" w14:textId="77777777" w:rsidR="0009109A" w:rsidRDefault="0009109A" w:rsidP="0009109A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3061CF2C" w14:textId="0BE83918" w:rsidR="008C0A80" w:rsidRPr="008C0A80" w:rsidRDefault="0009109A" w:rsidP="0009109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iffers in medications</w:t>
            </w:r>
          </w:p>
        </w:tc>
        <w:tc>
          <w:tcPr>
            <w:tcW w:w="709" w:type="dxa"/>
            <w:noWrap/>
            <w:hideMark/>
          </w:tcPr>
          <w:p w14:paraId="732B4237" w14:textId="2A62EE6F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6</w:t>
            </w:r>
          </w:p>
        </w:tc>
        <w:tc>
          <w:tcPr>
            <w:tcW w:w="767" w:type="dxa"/>
            <w:noWrap/>
            <w:hideMark/>
          </w:tcPr>
          <w:p w14:paraId="5D98399B" w14:textId="474538F4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D9533E" w14:paraId="4CA9FA2F" w14:textId="7FF4B827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70E154A1" w14:textId="77777777" w:rsidR="008C0A80" w:rsidRPr="009C4A88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5855227A" w14:textId="0568456D" w:rsidR="008C0A80" w:rsidRPr="001871C4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1871C4">
              <w:rPr>
                <w:rFonts w:ascii="Arial" w:hAnsi="Arial" w:cs="Arial"/>
                <w:sz w:val="18"/>
                <w:szCs w:val="18"/>
                <w:lang w:val="en-US"/>
              </w:rPr>
              <w:t xml:space="preserve">Acetylcholinesterase inhibitor for mild or moderate Alzheimer’s 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 xml:space="preserve">dementia or </w:t>
            </w:r>
            <w:proofErr w:type="spellStart"/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Lewy</w:t>
            </w:r>
            <w:proofErr w:type="spellEnd"/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 xml:space="preserve"> Body dementia</w:t>
            </w:r>
          </w:p>
        </w:tc>
        <w:tc>
          <w:tcPr>
            <w:tcW w:w="3160" w:type="dxa"/>
            <w:shd w:val="clear" w:color="auto" w:fill="auto"/>
          </w:tcPr>
          <w:p w14:paraId="1B89859A" w14:textId="77777777" w:rsidR="0009109A" w:rsidRDefault="0009109A" w:rsidP="0009109A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776786E8" w14:textId="77777777" w:rsidR="008C0A80" w:rsidRPr="009C4A88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noWrap/>
            <w:hideMark/>
          </w:tcPr>
          <w:p w14:paraId="55187D95" w14:textId="3355A353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C4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90</w:t>
            </w:r>
          </w:p>
        </w:tc>
        <w:tc>
          <w:tcPr>
            <w:tcW w:w="767" w:type="dxa"/>
            <w:noWrap/>
            <w:hideMark/>
          </w:tcPr>
          <w:p w14:paraId="2796A01C" w14:textId="45A6BA76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231C6F" w14:paraId="060ACDFB" w14:textId="0B7AE525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1E7338BE" w14:textId="77777777" w:rsidR="008C0A80" w:rsidRPr="00D9533E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2FEFBB2F" w14:textId="37E98A74" w:rsidR="008C0A80" w:rsidRPr="007A2CE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7A2CE6">
              <w:rPr>
                <w:rFonts w:ascii="Arial" w:hAnsi="Arial" w:cs="Arial"/>
                <w:sz w:val="18"/>
                <w:szCs w:val="18"/>
                <w:lang w:val="en-US"/>
              </w:rPr>
              <w:t>Prostaglandin analogue or beta-blocker f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or primary open-angle glaucoma</w:t>
            </w:r>
          </w:p>
        </w:tc>
        <w:tc>
          <w:tcPr>
            <w:tcW w:w="3160" w:type="dxa"/>
            <w:shd w:val="clear" w:color="auto" w:fill="auto"/>
          </w:tcPr>
          <w:p w14:paraId="491E3B67" w14:textId="77777777" w:rsidR="0009109A" w:rsidRDefault="0009109A" w:rsidP="0009109A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3B9107BE" w14:textId="27D9A946" w:rsidR="008C0A80" w:rsidRPr="00D9533E" w:rsidRDefault="0009109A" w:rsidP="0009109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2</w:t>
            </w:r>
            <w:r w:rsidRPr="00DC3207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iffers in medications</w:t>
            </w:r>
          </w:p>
        </w:tc>
        <w:tc>
          <w:tcPr>
            <w:tcW w:w="709" w:type="dxa"/>
            <w:noWrap/>
            <w:hideMark/>
          </w:tcPr>
          <w:p w14:paraId="1AECD950" w14:textId="59AF77BA" w:rsidR="008C0A80" w:rsidRPr="00D9533E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953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01</w:t>
            </w:r>
          </w:p>
        </w:tc>
        <w:tc>
          <w:tcPr>
            <w:tcW w:w="767" w:type="dxa"/>
            <w:noWrap/>
            <w:hideMark/>
          </w:tcPr>
          <w:p w14:paraId="0B59805F" w14:textId="284C2832" w:rsidR="008C0A80" w:rsidRPr="00D9533E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6F5C02" w14:paraId="49474054" w14:textId="4297E46A" w:rsidTr="007C7170">
        <w:trPr>
          <w:trHeight w:val="303"/>
        </w:trPr>
        <w:tc>
          <w:tcPr>
            <w:tcW w:w="429" w:type="dxa"/>
            <w:vMerge/>
            <w:shd w:val="clear" w:color="auto" w:fill="FFFFFF" w:themeFill="background1"/>
          </w:tcPr>
          <w:p w14:paraId="58CA78E2" w14:textId="77777777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  <w:hideMark/>
          </w:tcPr>
          <w:p w14:paraId="678CC516" w14:textId="6F1AC660" w:rsidR="008C0A80" w:rsidRPr="009427C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9427C6">
              <w:rPr>
                <w:rFonts w:ascii="Arial" w:hAnsi="Arial" w:cs="Arial"/>
                <w:sz w:val="18"/>
                <w:szCs w:val="18"/>
                <w:lang w:val="en-US"/>
              </w:rPr>
              <w:t xml:space="preserve">SSRI’s (or SNRI or </w:t>
            </w:r>
            <w:proofErr w:type="spellStart"/>
            <w:r w:rsidRPr="009427C6">
              <w:rPr>
                <w:rFonts w:ascii="Arial" w:hAnsi="Arial" w:cs="Arial"/>
                <w:sz w:val="18"/>
                <w:szCs w:val="18"/>
                <w:lang w:val="en-US"/>
              </w:rPr>
              <w:t>pregabalin</w:t>
            </w:r>
            <w:proofErr w:type="spellEnd"/>
            <w:r w:rsidRPr="009427C6">
              <w:rPr>
                <w:rFonts w:ascii="Arial" w:hAnsi="Arial" w:cs="Arial"/>
                <w:sz w:val="18"/>
                <w:szCs w:val="18"/>
                <w:lang w:val="en-US"/>
              </w:rPr>
              <w:t xml:space="preserve"> if SSRI contraindicated) for persistent severe anxiety that interferes with independent fu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nctioning</w:t>
            </w:r>
          </w:p>
        </w:tc>
        <w:tc>
          <w:tcPr>
            <w:tcW w:w="3160" w:type="dxa"/>
            <w:shd w:val="clear" w:color="auto" w:fill="auto"/>
          </w:tcPr>
          <w:p w14:paraId="4B38B611" w14:textId="77777777" w:rsidR="0009109A" w:rsidRDefault="0009109A" w:rsidP="0009109A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2963B01C" w14:textId="77777777" w:rsidR="008C0A80" w:rsidRPr="008C0A80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noWrap/>
            <w:hideMark/>
          </w:tcPr>
          <w:p w14:paraId="1E71D1F5" w14:textId="45E2D073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67" w:type="dxa"/>
            <w:noWrap/>
            <w:hideMark/>
          </w:tcPr>
          <w:p w14:paraId="0F906C3D" w14:textId="0CAECC27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231C6F" w14:paraId="41A22603" w14:textId="31DF1FDE" w:rsidTr="007C7170">
        <w:trPr>
          <w:trHeight w:val="1644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25BDECE3" w14:textId="77777777" w:rsidR="008C0A80" w:rsidRPr="006F5C02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4D7BAAF6" w14:textId="6BEE1835" w:rsidR="008C0A80" w:rsidRPr="00B34371" w:rsidRDefault="0009109A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opamine agonist for severe restless legs s</w:t>
            </w:r>
            <w:r w:rsidR="008C0A80" w:rsidRPr="00B34371">
              <w:rPr>
                <w:rFonts w:ascii="Arial" w:hAnsi="Arial" w:cs="Arial"/>
                <w:sz w:val="18"/>
                <w:szCs w:val="18"/>
                <w:lang w:val="en-US"/>
              </w:rPr>
              <w:t>yndrome with unacceptable suffering despite non-medical treatment, once iron deficiency and severe re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nal failure have been excluded</w:t>
            </w:r>
          </w:p>
        </w:tc>
        <w:tc>
          <w:tcPr>
            <w:tcW w:w="3160" w:type="dxa"/>
            <w:tcBorders>
              <w:bottom w:val="double" w:sz="4" w:space="0" w:color="auto"/>
            </w:tcBorders>
            <w:shd w:val="clear" w:color="auto" w:fill="auto"/>
          </w:tcPr>
          <w:p w14:paraId="4ECCA0DE" w14:textId="77777777" w:rsidR="001F7D4D" w:rsidRPr="00991A28" w:rsidRDefault="001F7D4D" w:rsidP="001F7D4D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6EF87FC0" w14:textId="77777777" w:rsidR="008C0A80" w:rsidRDefault="001F7D4D" w:rsidP="004738AA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2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contains extra information</w:t>
            </w:r>
            <w:r w:rsidR="004738AA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– consensus needed - therefore</w:t>
            </w:r>
            <w:r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</w:t>
            </w:r>
            <w:r w:rsidR="00601CEF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extra information </w:t>
            </w:r>
            <w:r w:rsidRPr="00845BE3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ot coded</w:t>
            </w:r>
          </w:p>
          <w:p w14:paraId="0404CFC5" w14:textId="77777777" w:rsidR="009A1382" w:rsidRDefault="009A1382" w:rsidP="004738AA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</w:p>
          <w:p w14:paraId="620D63D5" w14:textId="77777777" w:rsidR="009A1382" w:rsidRDefault="009A1382" w:rsidP="004738AA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</w:p>
          <w:p w14:paraId="5D94C678" w14:textId="77777777" w:rsidR="009A1382" w:rsidRDefault="009A1382" w:rsidP="004738AA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</w:p>
          <w:p w14:paraId="138A63E3" w14:textId="77777777" w:rsidR="009A1382" w:rsidRDefault="009A1382" w:rsidP="004738AA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</w:p>
          <w:p w14:paraId="5BBB249F" w14:textId="2F8EC78E" w:rsidR="009A1382" w:rsidRPr="008C0A80" w:rsidRDefault="009A1382" w:rsidP="004738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1C5A6E0B" w14:textId="7067DDF6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2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noWrap/>
            <w:hideMark/>
          </w:tcPr>
          <w:p w14:paraId="543C6B32" w14:textId="28DA9A4F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5D06E3" w14:paraId="34949721" w14:textId="77962484" w:rsidTr="007C7170">
        <w:trPr>
          <w:cantSplit/>
          <w:trHeight w:val="624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5931C4C3" w14:textId="4B747877" w:rsidR="008C0A80" w:rsidRPr="005D62F6" w:rsidRDefault="008C0A80" w:rsidP="00B716E1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D. Gastrointestinal </w:t>
            </w:r>
          </w:p>
        </w:tc>
        <w:tc>
          <w:tcPr>
            <w:tcW w:w="452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4991769" w14:textId="41E051EB" w:rsidR="008C0A80" w:rsidRPr="00A57B25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57B25">
              <w:rPr>
                <w:rFonts w:ascii="Arial" w:hAnsi="Arial" w:cs="Arial"/>
                <w:sz w:val="18"/>
                <w:szCs w:val="18"/>
                <w:lang w:val="en-US"/>
              </w:rPr>
              <w:t>Proton Pump Inhibitor with severe gastro-</w:t>
            </w:r>
            <w:proofErr w:type="spellStart"/>
            <w:r w:rsidRPr="00A57B25">
              <w:rPr>
                <w:rFonts w:ascii="Arial" w:hAnsi="Arial" w:cs="Arial"/>
                <w:sz w:val="18"/>
                <w:szCs w:val="18"/>
                <w:lang w:val="en-US"/>
              </w:rPr>
              <w:t>oesophageal</w:t>
            </w:r>
            <w:proofErr w:type="spellEnd"/>
            <w:r w:rsidRPr="00A57B25">
              <w:rPr>
                <w:rFonts w:ascii="Arial" w:hAnsi="Arial" w:cs="Arial"/>
                <w:sz w:val="18"/>
                <w:szCs w:val="18"/>
                <w:lang w:val="en-US"/>
              </w:rPr>
              <w:t xml:space="preserve"> reflux disease or peptic 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stricture requiring dilatation</w:t>
            </w:r>
          </w:p>
        </w:tc>
        <w:tc>
          <w:tcPr>
            <w:tcW w:w="3160" w:type="dxa"/>
            <w:tcBorders>
              <w:top w:val="double" w:sz="4" w:space="0" w:color="auto"/>
            </w:tcBorders>
            <w:shd w:val="clear" w:color="auto" w:fill="auto"/>
          </w:tcPr>
          <w:p w14:paraId="2284B76F" w14:textId="77777777" w:rsidR="006718FB" w:rsidRDefault="006718FB" w:rsidP="006718FB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7509BE38" w14:textId="77777777" w:rsidR="008C0A80" w:rsidRPr="008C0A80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hideMark/>
          </w:tcPr>
          <w:p w14:paraId="0023D437" w14:textId="3578C426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8</w:t>
            </w:r>
          </w:p>
        </w:tc>
        <w:tc>
          <w:tcPr>
            <w:tcW w:w="767" w:type="dxa"/>
            <w:tcBorders>
              <w:top w:val="double" w:sz="4" w:space="0" w:color="auto"/>
            </w:tcBorders>
            <w:noWrap/>
            <w:hideMark/>
          </w:tcPr>
          <w:p w14:paraId="7990F6E0" w14:textId="655E8DA2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091B0A" w14:paraId="05C414D5" w14:textId="09F7D283" w:rsidTr="007C7170">
        <w:trPr>
          <w:cantSplit/>
          <w:trHeight w:val="397"/>
        </w:trPr>
        <w:tc>
          <w:tcPr>
            <w:tcW w:w="429" w:type="dxa"/>
            <w:vMerge/>
            <w:shd w:val="clear" w:color="auto" w:fill="FFFFFF" w:themeFill="background1"/>
            <w:textDirection w:val="btLr"/>
          </w:tcPr>
          <w:p w14:paraId="73F042AD" w14:textId="4FAB06BA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633AE327" w14:textId="62FBA1E3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PI</w:t>
            </w:r>
            <w:r w:rsidRPr="00A57B25">
              <w:rPr>
                <w:rFonts w:ascii="Arial" w:hAnsi="Arial" w:cs="Arial"/>
                <w:sz w:val="18"/>
                <w:szCs w:val="18"/>
                <w:lang w:val="en-US"/>
              </w:rPr>
              <w:t xml:space="preserve"> with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SAID</w:t>
            </w:r>
            <w:r w:rsidRPr="00A57B2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and &gt; 70 years)</w:t>
            </w:r>
          </w:p>
        </w:tc>
        <w:tc>
          <w:tcPr>
            <w:tcW w:w="3160" w:type="dxa"/>
            <w:shd w:val="clear" w:color="auto" w:fill="auto"/>
          </w:tcPr>
          <w:p w14:paraId="48DB956F" w14:textId="6854E635" w:rsidR="008C0A80" w:rsidRPr="00C77B18" w:rsidRDefault="006718FB" w:rsidP="00C35FC8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Technical translation by our study group</w:t>
            </w:r>
            <w:r w:rsidR="00C77B1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- </w:t>
            </w:r>
            <w:r w:rsidRPr="00547BA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Criterion not in </w:t>
            </w:r>
            <w:proofErr w:type="spellStart"/>
            <w:r w:rsidR="00C35FC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Huibers</w:t>
            </w:r>
            <w:proofErr w:type="spellEnd"/>
            <w:r w:rsidR="00C35FC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709" w:type="dxa"/>
            <w:noWrap/>
          </w:tcPr>
          <w:p w14:paraId="65293631" w14:textId="2F6ECDD8" w:rsidR="008C0A80" w:rsidRPr="00091B0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D56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58</w:t>
            </w:r>
          </w:p>
        </w:tc>
        <w:tc>
          <w:tcPr>
            <w:tcW w:w="767" w:type="dxa"/>
            <w:noWrap/>
          </w:tcPr>
          <w:p w14:paraId="7910ECA2" w14:textId="776C5DE2" w:rsidR="008C0A80" w:rsidRPr="00091B0A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091B0A" w14:paraId="74032591" w14:textId="2FD33745" w:rsidTr="007C7170">
        <w:trPr>
          <w:cantSplit/>
          <w:trHeight w:val="397"/>
        </w:trPr>
        <w:tc>
          <w:tcPr>
            <w:tcW w:w="429" w:type="dxa"/>
            <w:vMerge/>
            <w:shd w:val="clear" w:color="auto" w:fill="FFFFFF" w:themeFill="background1"/>
          </w:tcPr>
          <w:p w14:paraId="4E5FE268" w14:textId="77777777" w:rsidR="008C0A80" w:rsidRPr="00091B0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4F7D7E01" w14:textId="2F8D3591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PI</w:t>
            </w:r>
            <w:r w:rsidRPr="003D5617">
              <w:rPr>
                <w:rFonts w:ascii="Arial" w:hAnsi="Arial" w:cs="Arial"/>
                <w:sz w:val="18"/>
                <w:szCs w:val="18"/>
                <w:lang w:val="en-US"/>
              </w:rPr>
              <w:t xml:space="preserve"> with a low dose acetyl salicylic acid or </w:t>
            </w:r>
            <w:proofErr w:type="spellStart"/>
            <w:r w:rsidRPr="003D5617">
              <w:rPr>
                <w:rFonts w:ascii="Arial" w:hAnsi="Arial" w:cs="Arial"/>
                <w:sz w:val="18"/>
                <w:szCs w:val="18"/>
                <w:lang w:val="en-US"/>
              </w:rPr>
              <w:t>carbasalate</w:t>
            </w:r>
            <w:proofErr w:type="spellEnd"/>
            <w:r w:rsidRPr="003D5617">
              <w:rPr>
                <w:rFonts w:ascii="Arial" w:hAnsi="Arial" w:cs="Arial"/>
                <w:sz w:val="18"/>
                <w:szCs w:val="18"/>
                <w:lang w:val="en-US"/>
              </w:rPr>
              <w:t xml:space="preserve"> calcium (and age specific criteria)</w:t>
            </w:r>
          </w:p>
        </w:tc>
        <w:tc>
          <w:tcPr>
            <w:tcW w:w="3160" w:type="dxa"/>
            <w:shd w:val="clear" w:color="auto" w:fill="auto"/>
          </w:tcPr>
          <w:p w14:paraId="52D93793" w14:textId="3FED35BB" w:rsidR="008C0A80" w:rsidRPr="00C77B18" w:rsidRDefault="006718FB" w:rsidP="00601CEF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Technical translation by our study group</w:t>
            </w:r>
            <w:r w:rsidR="00C77B1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- </w:t>
            </w:r>
            <w:r w:rsidRPr="00547BA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Criterion not in </w:t>
            </w:r>
            <w:proofErr w:type="spellStart"/>
            <w:r w:rsidR="00C35FC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Huibers</w:t>
            </w:r>
            <w:proofErr w:type="spellEnd"/>
            <w:r w:rsidR="00C35FC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709" w:type="dxa"/>
            <w:noWrap/>
          </w:tcPr>
          <w:p w14:paraId="1C57DE7B" w14:textId="2B00A57B" w:rsidR="008C0A80" w:rsidRPr="00091B0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A71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6.66</w:t>
            </w:r>
          </w:p>
        </w:tc>
        <w:tc>
          <w:tcPr>
            <w:tcW w:w="767" w:type="dxa"/>
            <w:noWrap/>
          </w:tcPr>
          <w:p w14:paraId="71FEE0A8" w14:textId="3A4FAD39" w:rsidR="008C0A80" w:rsidRPr="00091B0A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6718FB" w14:paraId="0AD57032" w14:textId="773D4A9F" w:rsidTr="007C7170">
        <w:trPr>
          <w:cantSplit/>
          <w:trHeight w:val="407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37C52E20" w14:textId="77777777" w:rsidR="008C0A80" w:rsidRPr="00091B0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2287649B" w14:textId="67C4D24B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D5617">
              <w:rPr>
                <w:rFonts w:ascii="Arial" w:hAnsi="Arial" w:cs="Arial"/>
                <w:sz w:val="18"/>
                <w:szCs w:val="18"/>
                <w:lang w:val="en-US"/>
              </w:rPr>
              <w:t>Fibre</w:t>
            </w:r>
            <w:proofErr w:type="spellEnd"/>
            <w:r w:rsidRPr="003D5617">
              <w:rPr>
                <w:rFonts w:ascii="Arial" w:hAnsi="Arial" w:cs="Arial"/>
                <w:sz w:val="18"/>
                <w:szCs w:val="18"/>
                <w:lang w:val="en-US"/>
              </w:rPr>
              <w:t xml:space="preserve"> supplement for chronic di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verticulosis with constipation</w:t>
            </w:r>
          </w:p>
        </w:tc>
        <w:tc>
          <w:tcPr>
            <w:tcW w:w="3160" w:type="dxa"/>
            <w:tcBorders>
              <w:bottom w:val="double" w:sz="4" w:space="0" w:color="auto"/>
            </w:tcBorders>
            <w:shd w:val="clear" w:color="auto" w:fill="auto"/>
          </w:tcPr>
          <w:p w14:paraId="4EFF401C" w14:textId="77777777" w:rsidR="006718FB" w:rsidRPr="00991A28" w:rsidRDefault="006718FB" w:rsidP="006718FB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17ADE3EE" w14:textId="36D2B0DB" w:rsidR="008C0A80" w:rsidRPr="008C0A80" w:rsidRDefault="008C0A80" w:rsidP="006718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noWrap/>
          </w:tcPr>
          <w:p w14:paraId="3F2B6620" w14:textId="7235DEB6" w:rsidR="008C0A80" w:rsidRPr="006718FB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71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02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noWrap/>
          </w:tcPr>
          <w:p w14:paraId="7EF9AEF7" w14:textId="1DB54950" w:rsidR="008C0A80" w:rsidRPr="006718FB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71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091B0A" w14:paraId="62BE6D3B" w14:textId="25BF98AF" w:rsidTr="007C7170">
        <w:trPr>
          <w:cantSplit/>
          <w:trHeight w:val="414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393DE457" w14:textId="3DFE34FF" w:rsidR="008C0A80" w:rsidRPr="006718FB" w:rsidRDefault="008C0A80" w:rsidP="008C0A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531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E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usculoskeletal system</w:t>
            </w:r>
          </w:p>
        </w:tc>
        <w:tc>
          <w:tcPr>
            <w:tcW w:w="452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166D9D99" w14:textId="520B2975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5727">
              <w:rPr>
                <w:rFonts w:ascii="Arial" w:hAnsi="Arial" w:cs="Arial"/>
                <w:sz w:val="18"/>
                <w:szCs w:val="18"/>
                <w:lang w:val="en-US"/>
              </w:rPr>
              <w:t>DMARD with active, disabling rheumatoid disease (&gt; 4 weeks)</w:t>
            </w:r>
          </w:p>
        </w:tc>
        <w:tc>
          <w:tcPr>
            <w:tcW w:w="3160" w:type="dxa"/>
            <w:tcBorders>
              <w:top w:val="double" w:sz="4" w:space="0" w:color="auto"/>
            </w:tcBorders>
            <w:shd w:val="clear" w:color="auto" w:fill="auto"/>
          </w:tcPr>
          <w:p w14:paraId="68B415F5" w14:textId="77777777" w:rsidR="006718FB" w:rsidRPr="006718FB" w:rsidRDefault="006718FB" w:rsidP="006718FB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6718F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6718FB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013E2F61" w14:textId="4A80E099" w:rsidR="008C0A80" w:rsidRPr="00D531FA" w:rsidRDefault="00DF49E7" w:rsidP="004738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Dutch v2 differs in diagnoses</w:t>
            </w:r>
            <w:r w:rsidR="004738AA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duration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, d</w:t>
            </w:r>
            <w:r w:rsidR="006718FB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ata for “&gt; 4 weeks” not available.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</w:tcPr>
          <w:p w14:paraId="0643AEB5" w14:textId="050DE606" w:rsidR="008C0A80" w:rsidRPr="006718FB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531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D531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767" w:type="dxa"/>
            <w:tcBorders>
              <w:top w:val="double" w:sz="4" w:space="0" w:color="auto"/>
            </w:tcBorders>
            <w:noWrap/>
          </w:tcPr>
          <w:p w14:paraId="6D920B1A" w14:textId="4ECA413A" w:rsidR="008C0A80" w:rsidRPr="006718FB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71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5D06E3" w14:paraId="58706C57" w14:textId="6FDE1A10" w:rsidTr="007C7170">
        <w:trPr>
          <w:cantSplit/>
          <w:trHeight w:val="850"/>
        </w:trPr>
        <w:tc>
          <w:tcPr>
            <w:tcW w:w="429" w:type="dxa"/>
            <w:vMerge/>
            <w:shd w:val="clear" w:color="auto" w:fill="FFFFFF" w:themeFill="background1"/>
          </w:tcPr>
          <w:p w14:paraId="3E714E05" w14:textId="77777777" w:rsidR="008C0A80" w:rsidRPr="006718FB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1BCAEAA3" w14:textId="6E6522F9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E74">
              <w:rPr>
                <w:rFonts w:ascii="Arial" w:hAnsi="Arial" w:cs="Arial"/>
                <w:sz w:val="18"/>
                <w:szCs w:val="18"/>
                <w:lang w:val="en-US"/>
              </w:rPr>
              <w:t>Bisphosphonates and vitamin D and calcium in patients taking long-term systemic corticosteroid therapy (&gt; 3 months) if dose ≥ 7.5 mg da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ily prednisone (or equivalent)</w:t>
            </w:r>
          </w:p>
        </w:tc>
        <w:tc>
          <w:tcPr>
            <w:tcW w:w="3160" w:type="dxa"/>
            <w:shd w:val="clear" w:color="auto" w:fill="auto"/>
          </w:tcPr>
          <w:p w14:paraId="4F2E24B1" w14:textId="77777777" w:rsidR="006718FB" w:rsidRPr="004A203C" w:rsidRDefault="006718FB" w:rsidP="006718FB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4A203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6F955284" w14:textId="5E5BC558" w:rsidR="008C0A80" w:rsidRPr="004A203C" w:rsidRDefault="006718FB" w:rsidP="00DF49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A203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 xml:space="preserve">Dutch v2 </w:t>
            </w:r>
            <w:proofErr w:type="spellStart"/>
            <w:r w:rsidR="00DF49E7" w:rsidRPr="004A203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differs</w:t>
            </w:r>
            <w:proofErr w:type="spellEnd"/>
            <w:r w:rsidR="00DF49E7" w:rsidRPr="004A203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 xml:space="preserve"> in</w:t>
            </w:r>
            <w:r w:rsidRPr="004A203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="00073D68" w:rsidRPr="004A203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dosing</w:t>
            </w:r>
            <w:proofErr w:type="spellEnd"/>
            <w:r w:rsidRPr="004A203C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 xml:space="preserve">. </w:t>
            </w:r>
          </w:p>
        </w:tc>
        <w:tc>
          <w:tcPr>
            <w:tcW w:w="709" w:type="dxa"/>
            <w:noWrap/>
          </w:tcPr>
          <w:p w14:paraId="52983A5E" w14:textId="49AC3C62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C7D0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6C7D0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2</w:t>
            </w:r>
          </w:p>
        </w:tc>
        <w:tc>
          <w:tcPr>
            <w:tcW w:w="767" w:type="dxa"/>
            <w:noWrap/>
          </w:tcPr>
          <w:p w14:paraId="3504091B" w14:textId="6BBA31A3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C7D0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5</w:t>
            </w:r>
            <w:r w:rsidRPr="006C7D0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</w:tr>
      <w:tr w:rsidR="008C0A80" w:rsidRPr="00073D68" w14:paraId="417AA00E" w14:textId="7150EF8C" w:rsidTr="007C7170">
        <w:trPr>
          <w:cantSplit/>
          <w:trHeight w:val="397"/>
        </w:trPr>
        <w:tc>
          <w:tcPr>
            <w:tcW w:w="429" w:type="dxa"/>
            <w:vMerge/>
            <w:shd w:val="clear" w:color="auto" w:fill="FFFFFF" w:themeFill="background1"/>
          </w:tcPr>
          <w:p w14:paraId="6BF918B3" w14:textId="77777777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4E3575BA" w14:textId="51607864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E74">
              <w:rPr>
                <w:rFonts w:ascii="Arial" w:hAnsi="Arial" w:cs="Arial"/>
                <w:sz w:val="18"/>
                <w:szCs w:val="18"/>
                <w:lang w:val="en-US"/>
              </w:rPr>
              <w:t>Vitamin D and calcium supplement in patients with osteoporosis</w:t>
            </w:r>
          </w:p>
        </w:tc>
        <w:tc>
          <w:tcPr>
            <w:tcW w:w="3160" w:type="dxa"/>
            <w:shd w:val="clear" w:color="auto" w:fill="auto"/>
          </w:tcPr>
          <w:p w14:paraId="0BD0F9D9" w14:textId="77777777" w:rsidR="00073D68" w:rsidRPr="00073D68" w:rsidRDefault="00073D68" w:rsidP="00073D68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073D68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  <w:p w14:paraId="5B75BA13" w14:textId="24AECAD4" w:rsidR="008C0A80" w:rsidRPr="00073D68" w:rsidRDefault="00073D68" w:rsidP="00073D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73D6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Dutch v2 differs on diagnoses. </w:t>
            </w:r>
          </w:p>
        </w:tc>
        <w:tc>
          <w:tcPr>
            <w:tcW w:w="709" w:type="dxa"/>
            <w:noWrap/>
          </w:tcPr>
          <w:p w14:paraId="73F22D38" w14:textId="4E8B923B" w:rsidR="008C0A80" w:rsidRPr="00073D68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73D6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767" w:type="dxa"/>
            <w:noWrap/>
          </w:tcPr>
          <w:p w14:paraId="2CBDB694" w14:textId="518D28D1" w:rsidR="008C0A80" w:rsidRPr="00073D68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73D6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8C0A80" w:rsidRPr="005D06E3" w14:paraId="44C2AC0C" w14:textId="64B6690E" w:rsidTr="007C7170">
        <w:trPr>
          <w:cantSplit/>
          <w:trHeight w:val="624"/>
        </w:trPr>
        <w:tc>
          <w:tcPr>
            <w:tcW w:w="429" w:type="dxa"/>
            <w:vMerge/>
            <w:shd w:val="clear" w:color="auto" w:fill="FFFFFF" w:themeFill="background1"/>
          </w:tcPr>
          <w:p w14:paraId="185B025E" w14:textId="77777777" w:rsidR="008C0A80" w:rsidRPr="00073D68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76769C59" w14:textId="6C02582D" w:rsidR="008C0A80" w:rsidRPr="00A57B25" w:rsidRDefault="008C0A80" w:rsidP="00925D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E74">
              <w:rPr>
                <w:rFonts w:ascii="Arial" w:hAnsi="Arial" w:cs="Arial"/>
                <w:sz w:val="18"/>
                <w:szCs w:val="18"/>
                <w:lang w:val="en-US"/>
              </w:rPr>
              <w:t>Bone anti-</w:t>
            </w:r>
            <w:proofErr w:type="spellStart"/>
            <w:r w:rsidRPr="00177E74">
              <w:rPr>
                <w:rFonts w:ascii="Arial" w:hAnsi="Arial" w:cs="Arial"/>
                <w:sz w:val="18"/>
                <w:szCs w:val="18"/>
                <w:lang w:val="en-US"/>
              </w:rPr>
              <w:t>resorptive</w:t>
            </w:r>
            <w:proofErr w:type="spellEnd"/>
            <w:r w:rsidRPr="00177E74">
              <w:rPr>
                <w:rFonts w:ascii="Arial" w:hAnsi="Arial" w:cs="Arial"/>
                <w:sz w:val="18"/>
                <w:szCs w:val="18"/>
                <w:lang w:val="en-US"/>
              </w:rPr>
              <w:t xml:space="preserve"> or anabolic therapy in patients with doc</w:t>
            </w:r>
            <w:r w:rsidR="00925D21">
              <w:rPr>
                <w:rFonts w:ascii="Arial" w:hAnsi="Arial" w:cs="Arial"/>
                <w:sz w:val="18"/>
                <w:szCs w:val="18"/>
                <w:lang w:val="en-US"/>
              </w:rPr>
              <w:t>umented osteoporosis, where no</w:t>
            </w:r>
            <w:r w:rsidRPr="00177E74">
              <w:rPr>
                <w:rFonts w:ascii="Arial" w:hAnsi="Arial" w:cs="Arial"/>
                <w:sz w:val="18"/>
                <w:szCs w:val="18"/>
                <w:lang w:val="en-US"/>
              </w:rPr>
              <w:t xml:space="preserve"> contraindication exists</w:t>
            </w:r>
          </w:p>
        </w:tc>
        <w:tc>
          <w:tcPr>
            <w:tcW w:w="3160" w:type="dxa"/>
            <w:shd w:val="clear" w:color="auto" w:fill="auto"/>
          </w:tcPr>
          <w:p w14:paraId="1414D557" w14:textId="77777777" w:rsidR="00925D21" w:rsidRPr="00CE1104" w:rsidRDefault="00925D21" w:rsidP="00925D21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CE1104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CE1104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0472D985" w14:textId="77777777" w:rsidR="00D6276E" w:rsidRDefault="00D6276E" w:rsidP="00CE1104">
            <w:pP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</w:pPr>
            <w:r w:rsidRPr="00073D6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Dutch v2 differs on diagnoses. </w:t>
            </w:r>
          </w:p>
          <w:p w14:paraId="435AA696" w14:textId="4B047114" w:rsidR="008C0A80" w:rsidRPr="00B640F7" w:rsidRDefault="00CE1104" w:rsidP="00CE110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o data on “T-score” available.</w:t>
            </w:r>
          </w:p>
        </w:tc>
        <w:tc>
          <w:tcPr>
            <w:tcW w:w="709" w:type="dxa"/>
            <w:noWrap/>
          </w:tcPr>
          <w:p w14:paraId="3F58F81F" w14:textId="4E70402C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767" w:type="dxa"/>
            <w:noWrap/>
          </w:tcPr>
          <w:p w14:paraId="5333856B" w14:textId="2F63C992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5D06E3" w14:paraId="3972AB06" w14:textId="236522AF" w:rsidTr="007C7170">
        <w:trPr>
          <w:cantSplit/>
          <w:trHeight w:val="429"/>
        </w:trPr>
        <w:tc>
          <w:tcPr>
            <w:tcW w:w="429" w:type="dxa"/>
            <w:vMerge/>
            <w:shd w:val="clear" w:color="auto" w:fill="FFFFFF" w:themeFill="background1"/>
          </w:tcPr>
          <w:p w14:paraId="7B4F1588" w14:textId="77777777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23FA060F" w14:textId="77F916B9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E74">
              <w:rPr>
                <w:rFonts w:ascii="Arial" w:hAnsi="Arial" w:cs="Arial"/>
                <w:sz w:val="18"/>
                <w:szCs w:val="18"/>
                <w:lang w:val="en-US"/>
              </w:rPr>
              <w:t xml:space="preserve">Vitamin D supplement in older people who are housebound or experiencing falls or with osteopenia </w:t>
            </w:r>
          </w:p>
        </w:tc>
        <w:tc>
          <w:tcPr>
            <w:tcW w:w="3160" w:type="dxa"/>
            <w:shd w:val="clear" w:color="auto" w:fill="auto"/>
          </w:tcPr>
          <w:p w14:paraId="2F27742C" w14:textId="77777777" w:rsidR="00E340B1" w:rsidRPr="00CE1104" w:rsidRDefault="00E340B1" w:rsidP="00E340B1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CE1104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CE1104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5B7DE6F1" w14:textId="049848BC" w:rsidR="008C0A80" w:rsidRPr="00E216BC" w:rsidRDefault="00E340B1" w:rsidP="00E340B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o data on “T-score” available.</w:t>
            </w:r>
          </w:p>
        </w:tc>
        <w:tc>
          <w:tcPr>
            <w:tcW w:w="709" w:type="dxa"/>
            <w:noWrap/>
          </w:tcPr>
          <w:p w14:paraId="49C72678" w14:textId="07B590BA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67" w:type="dxa"/>
            <w:noWrap/>
          </w:tcPr>
          <w:p w14:paraId="781BAC32" w14:textId="2238B23E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5D06E3" w14:paraId="15D6FB19" w14:textId="0F7D2CB9" w:rsidTr="007C7170">
        <w:trPr>
          <w:cantSplit/>
          <w:trHeight w:val="549"/>
        </w:trPr>
        <w:tc>
          <w:tcPr>
            <w:tcW w:w="429" w:type="dxa"/>
            <w:vMerge/>
            <w:shd w:val="clear" w:color="auto" w:fill="FFFFFF" w:themeFill="background1"/>
          </w:tcPr>
          <w:p w14:paraId="7F17D786" w14:textId="77777777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50B4216C" w14:textId="68E2DC8F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517B">
              <w:rPr>
                <w:rFonts w:ascii="Arial" w:hAnsi="Arial" w:cs="Arial"/>
                <w:sz w:val="18"/>
                <w:szCs w:val="18"/>
                <w:lang w:val="en-US"/>
              </w:rPr>
              <w:t>Xanthine-oxidase inhibitors with a history of recurrent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 xml:space="preserve"> episodes of gout or gout tophi</w:t>
            </w:r>
          </w:p>
        </w:tc>
        <w:tc>
          <w:tcPr>
            <w:tcW w:w="3160" w:type="dxa"/>
            <w:shd w:val="clear" w:color="auto" w:fill="auto"/>
          </w:tcPr>
          <w:p w14:paraId="7F6632CD" w14:textId="77777777" w:rsidR="00DD6329" w:rsidRPr="00CE1104" w:rsidRDefault="00DD6329" w:rsidP="00DD6329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CE1104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CE1104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248D2F9D" w14:textId="3751954A" w:rsidR="008C0A80" w:rsidRPr="00E216BC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No data on “recurrent” and “gout tophi available.</w:t>
            </w:r>
          </w:p>
        </w:tc>
        <w:tc>
          <w:tcPr>
            <w:tcW w:w="709" w:type="dxa"/>
            <w:noWrap/>
          </w:tcPr>
          <w:p w14:paraId="2972FBE3" w14:textId="08118E4F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767" w:type="dxa"/>
            <w:noWrap/>
          </w:tcPr>
          <w:p w14:paraId="3B35EA2A" w14:textId="741AC3F2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5D06E3" w14:paraId="1875F033" w14:textId="19135FCC" w:rsidTr="007C7170">
        <w:trPr>
          <w:cantSplit/>
          <w:trHeight w:val="227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736BAC6B" w14:textId="77777777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04C289DF" w14:textId="0C008C87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517B">
              <w:rPr>
                <w:rFonts w:ascii="Arial" w:hAnsi="Arial" w:cs="Arial"/>
                <w:sz w:val="18"/>
                <w:szCs w:val="18"/>
                <w:lang w:val="en-US"/>
              </w:rPr>
              <w:t xml:space="preserve">Folic acid supplement in patients taking 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methotrexate</w:t>
            </w:r>
            <w:r w:rsidRPr="001C517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60" w:type="dxa"/>
            <w:tcBorders>
              <w:bottom w:val="double" w:sz="4" w:space="0" w:color="auto"/>
            </w:tcBorders>
            <w:shd w:val="clear" w:color="auto" w:fill="auto"/>
          </w:tcPr>
          <w:p w14:paraId="58A03EAE" w14:textId="680D06D7" w:rsidR="008C0A80" w:rsidRPr="00DD6329" w:rsidRDefault="00DD6329" w:rsidP="008C0A8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</w:tcPr>
          <w:p w14:paraId="362FF360" w14:textId="57685561" w:rsidR="008C0A80" w:rsidRPr="005D62F6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7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noWrap/>
          </w:tcPr>
          <w:p w14:paraId="689868AA" w14:textId="41DC096F" w:rsidR="008C0A80" w:rsidRPr="005D62F6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8C0A80" w:rsidRPr="00091B0A" w14:paraId="4A9A7845" w14:textId="4475D431" w:rsidTr="007C7170">
        <w:trPr>
          <w:cantSplit/>
          <w:trHeight w:val="397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7F8C9D5B" w14:textId="2499E1E4" w:rsidR="008C0A80" w:rsidRPr="005D62F6" w:rsidRDefault="00B716E1" w:rsidP="00B716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F. endocrine</w:t>
            </w:r>
          </w:p>
        </w:tc>
        <w:tc>
          <w:tcPr>
            <w:tcW w:w="452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507D9B2D" w14:textId="42F1504C" w:rsidR="008C0A80" w:rsidRPr="00A57B25" w:rsidRDefault="008C0A80" w:rsidP="008C0A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Metformin in </w:t>
            </w:r>
            <w:r w:rsidRPr="00CF30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ype 2 diabetes mellitu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(not i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GF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&lt; 30 ml/min/1.73m2)</w:t>
            </w:r>
          </w:p>
        </w:tc>
        <w:tc>
          <w:tcPr>
            <w:tcW w:w="3160" w:type="dxa"/>
            <w:tcBorders>
              <w:top w:val="double" w:sz="4" w:space="0" w:color="auto"/>
            </w:tcBorders>
            <w:shd w:val="clear" w:color="auto" w:fill="auto"/>
          </w:tcPr>
          <w:p w14:paraId="690AFC72" w14:textId="45693CB6" w:rsidR="008C0A80" w:rsidRPr="00C77B18" w:rsidRDefault="00DD6329" w:rsidP="00D6276E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Technical translation by our study group</w:t>
            </w:r>
            <w:r w:rsidR="00C77B1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- </w:t>
            </w:r>
            <w:r w:rsidRPr="00547BA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Criterion not in </w:t>
            </w:r>
            <w:proofErr w:type="spellStart"/>
            <w:r w:rsidR="00C35FC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Huibers</w:t>
            </w:r>
            <w:proofErr w:type="spellEnd"/>
            <w:r w:rsidR="00C35FC8"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</w:tcPr>
          <w:p w14:paraId="7DB6F592" w14:textId="16918E40" w:rsidR="008C0A80" w:rsidRPr="00091B0A" w:rsidRDefault="008C0A80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.57</w:t>
            </w:r>
          </w:p>
        </w:tc>
        <w:tc>
          <w:tcPr>
            <w:tcW w:w="767" w:type="dxa"/>
            <w:tcBorders>
              <w:top w:val="double" w:sz="4" w:space="0" w:color="auto"/>
            </w:tcBorders>
            <w:noWrap/>
          </w:tcPr>
          <w:p w14:paraId="6EF7D547" w14:textId="3162BE2B" w:rsidR="008C0A80" w:rsidRPr="00091B0A" w:rsidRDefault="00BF3A53" w:rsidP="008C0A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DD6329" w:rsidRPr="00DD6329" w14:paraId="40443D89" w14:textId="5C5A8354" w:rsidTr="007C7170">
        <w:trPr>
          <w:cantSplit/>
          <w:trHeight w:val="567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2304D68B" w14:textId="77777777" w:rsidR="00DD6329" w:rsidRPr="00091B0A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0BA7666B" w14:textId="3AF59282" w:rsidR="00DD6329" w:rsidRPr="00A57B25" w:rsidRDefault="00DD6329" w:rsidP="00DD63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24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CE inhibitor or Angiotensin Receptor Blocker (if intolerant of ACE inhibitor) in diabetes with evidence of renal disease</w:t>
            </w:r>
          </w:p>
        </w:tc>
        <w:tc>
          <w:tcPr>
            <w:tcW w:w="3160" w:type="dxa"/>
            <w:tcBorders>
              <w:bottom w:val="double" w:sz="4" w:space="0" w:color="auto"/>
            </w:tcBorders>
            <w:shd w:val="clear" w:color="auto" w:fill="auto"/>
          </w:tcPr>
          <w:p w14:paraId="3B059F8B" w14:textId="77777777" w:rsidR="00DD6329" w:rsidRPr="00991A28" w:rsidRDefault="00DD6329" w:rsidP="00DD6329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991A28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  <w:p w14:paraId="05D35C76" w14:textId="06A8EEC8" w:rsidR="00DD6329" w:rsidRPr="00E216BC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No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>labdata</w:t>
            </w:r>
            <w:proofErr w:type="spellEnd"/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nl-NL"/>
              </w:rPr>
              <w:t xml:space="preserve"> on “microalbuminuria” available  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</w:tcPr>
          <w:p w14:paraId="3010DB22" w14:textId="6583A164" w:rsidR="00DD6329" w:rsidRPr="00DD6329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E216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7</w:t>
            </w:r>
            <w:r w:rsidRPr="00DD63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noWrap/>
          </w:tcPr>
          <w:p w14:paraId="11B36D0A" w14:textId="34263F1B" w:rsidR="00DD6329" w:rsidRPr="00DD6329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D63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DD6329" w:rsidRPr="005D06E3" w14:paraId="2142C139" w14:textId="2F8BEC29" w:rsidTr="007C7170">
        <w:trPr>
          <w:cantSplit/>
          <w:trHeight w:val="624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14F98C7C" w14:textId="5C7819B6" w:rsidR="00DD6329" w:rsidRPr="00DD6329" w:rsidRDefault="00DD6329" w:rsidP="00DD63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9C4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G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Urogenital</w:t>
            </w:r>
          </w:p>
        </w:tc>
        <w:tc>
          <w:tcPr>
            <w:tcW w:w="452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448F311C" w14:textId="2728AEFC" w:rsidR="00DD6329" w:rsidRPr="00A57B25" w:rsidRDefault="00DD6329" w:rsidP="00DD63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4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Alpha-1 receptor blocker with symptomatic </w:t>
            </w:r>
            <w:proofErr w:type="spellStart"/>
            <w:r w:rsidRPr="009C4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ostatism</w:t>
            </w:r>
            <w:proofErr w:type="spellEnd"/>
            <w:r w:rsidRPr="009C4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, where prostatecto</w:t>
            </w:r>
            <w:r w:rsid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y is not considered necessary</w:t>
            </w:r>
          </w:p>
        </w:tc>
        <w:tc>
          <w:tcPr>
            <w:tcW w:w="3160" w:type="dxa"/>
            <w:tcBorders>
              <w:top w:val="double" w:sz="4" w:space="0" w:color="auto"/>
            </w:tcBorders>
            <w:shd w:val="clear" w:color="auto" w:fill="auto"/>
          </w:tcPr>
          <w:p w14:paraId="3B57E314" w14:textId="127D785A" w:rsidR="00DD6329" w:rsidRPr="009C4A88" w:rsidRDefault="00680F01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</w:tcPr>
          <w:p w14:paraId="445BE4A0" w14:textId="188EDA42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C4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11</w:t>
            </w:r>
          </w:p>
        </w:tc>
        <w:tc>
          <w:tcPr>
            <w:tcW w:w="767" w:type="dxa"/>
            <w:tcBorders>
              <w:top w:val="double" w:sz="4" w:space="0" w:color="auto"/>
            </w:tcBorders>
            <w:noWrap/>
          </w:tcPr>
          <w:p w14:paraId="145EA5B8" w14:textId="4092136F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C4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9C4A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</w:tr>
      <w:tr w:rsidR="00DD6329" w:rsidRPr="005D06E3" w14:paraId="661F87EF" w14:textId="39D45A93" w:rsidTr="007C7170">
        <w:trPr>
          <w:cantSplit/>
          <w:trHeight w:val="624"/>
        </w:trPr>
        <w:tc>
          <w:tcPr>
            <w:tcW w:w="429" w:type="dxa"/>
            <w:vMerge/>
            <w:shd w:val="clear" w:color="auto" w:fill="FFFFFF" w:themeFill="background1"/>
          </w:tcPr>
          <w:p w14:paraId="18FB6E84" w14:textId="77777777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00CB8A62" w14:textId="71274AE4" w:rsidR="00DD6329" w:rsidRPr="00A57B25" w:rsidRDefault="00DD6329" w:rsidP="00680F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-</w:t>
            </w:r>
            <w:r w:rsidR="00680F0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</w:t>
            </w:r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lpha reductase inhibitor with symptomatic </w:t>
            </w:r>
            <w:proofErr w:type="spellStart"/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ostatism</w:t>
            </w:r>
            <w:proofErr w:type="spellEnd"/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, where prostatectomy is not considere</w:t>
            </w:r>
            <w:r w:rsid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 necessary or can be postponed</w:t>
            </w:r>
          </w:p>
        </w:tc>
        <w:tc>
          <w:tcPr>
            <w:tcW w:w="3160" w:type="dxa"/>
            <w:shd w:val="clear" w:color="auto" w:fill="auto"/>
          </w:tcPr>
          <w:p w14:paraId="2119D390" w14:textId="727EDCB3" w:rsidR="00DD6329" w:rsidRPr="00D9533E" w:rsidRDefault="00680F01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709" w:type="dxa"/>
            <w:noWrap/>
          </w:tcPr>
          <w:p w14:paraId="1B888F92" w14:textId="35AF4C95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953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767" w:type="dxa"/>
            <w:noWrap/>
          </w:tcPr>
          <w:p w14:paraId="60F88FD5" w14:textId="063AB302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953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57</w:t>
            </w:r>
          </w:p>
        </w:tc>
      </w:tr>
      <w:tr w:rsidR="00DD6329" w:rsidRPr="005D06E3" w14:paraId="32EC0C2E" w14:textId="31ECF7DE" w:rsidTr="007C7170">
        <w:trPr>
          <w:cantSplit/>
          <w:trHeight w:val="415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62AEC8FE" w14:textId="77777777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52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6661AB10" w14:textId="71068992" w:rsidR="00DD6329" w:rsidRPr="00A57B25" w:rsidRDefault="00DD6329" w:rsidP="00DD63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Topical vaginal </w:t>
            </w:r>
            <w:proofErr w:type="spellStart"/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oestrogen</w:t>
            </w:r>
            <w:proofErr w:type="spellEnd"/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or vaginal </w:t>
            </w:r>
            <w:proofErr w:type="spellStart"/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oestrogen</w:t>
            </w:r>
            <w:proofErr w:type="spellEnd"/>
            <w:r w:rsidRPr="001E17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pessary for</w:t>
            </w:r>
            <w:r w:rsid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symptomatic atrophic vaginitis</w:t>
            </w:r>
          </w:p>
        </w:tc>
        <w:tc>
          <w:tcPr>
            <w:tcW w:w="3160" w:type="dxa"/>
            <w:tcBorders>
              <w:bottom w:val="double" w:sz="4" w:space="0" w:color="auto"/>
            </w:tcBorders>
            <w:shd w:val="clear" w:color="auto" w:fill="auto"/>
          </w:tcPr>
          <w:p w14:paraId="086D2A9A" w14:textId="07E5AE3A" w:rsidR="00DD6329" w:rsidRPr="00B640F7" w:rsidRDefault="00680F01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</w:tcPr>
          <w:p w14:paraId="4BEC6924" w14:textId="76D5F035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noWrap/>
          </w:tcPr>
          <w:p w14:paraId="478A6C3C" w14:textId="4AE8AC71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5D62F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0</w:t>
            </w:r>
          </w:p>
        </w:tc>
      </w:tr>
      <w:tr w:rsidR="00DD6329" w:rsidRPr="005D06E3" w14:paraId="2D9A0D83" w14:textId="6A8C146A" w:rsidTr="007C7170">
        <w:trPr>
          <w:cantSplit/>
          <w:trHeight w:val="794"/>
        </w:trPr>
        <w:tc>
          <w:tcPr>
            <w:tcW w:w="42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249C0B57" w14:textId="5B2C517A" w:rsidR="00DD6329" w:rsidRPr="005D62F6" w:rsidRDefault="00DD6329" w:rsidP="00DD63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5D06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H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nalgesics</w:t>
            </w:r>
          </w:p>
        </w:tc>
        <w:tc>
          <w:tcPr>
            <w:tcW w:w="452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116BDF27" w14:textId="308278AC" w:rsidR="00DD6329" w:rsidRPr="00A57B25" w:rsidRDefault="00DD6329" w:rsidP="00DD63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High-potency opioids (exception methadone) in moderate-severe pain, where paracetamol, NSAIDs or low-potency opioids are not appropriate to the pain se</w:t>
            </w:r>
            <w:r w:rsid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verity or have been ineffective</w:t>
            </w:r>
          </w:p>
        </w:tc>
        <w:tc>
          <w:tcPr>
            <w:tcW w:w="3160" w:type="dxa"/>
            <w:tcBorders>
              <w:top w:val="double" w:sz="4" w:space="0" w:color="auto"/>
            </w:tcBorders>
            <w:shd w:val="clear" w:color="auto" w:fill="auto"/>
          </w:tcPr>
          <w:p w14:paraId="52138945" w14:textId="79EEE910" w:rsidR="00DD6329" w:rsidRPr="006F5C02" w:rsidRDefault="006C299F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uibers et al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</w:tcPr>
          <w:p w14:paraId="725C86C6" w14:textId="5F080779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F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6F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1</w:t>
            </w:r>
          </w:p>
        </w:tc>
        <w:tc>
          <w:tcPr>
            <w:tcW w:w="767" w:type="dxa"/>
            <w:tcBorders>
              <w:top w:val="double" w:sz="4" w:space="0" w:color="auto"/>
            </w:tcBorders>
            <w:noWrap/>
          </w:tcPr>
          <w:p w14:paraId="62AB4F31" w14:textId="77777777" w:rsidR="00DD6329" w:rsidRPr="005D62F6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D6329" w:rsidRPr="00BF3A53" w14:paraId="52D343DA" w14:textId="77777777" w:rsidTr="007C7170">
        <w:trPr>
          <w:cantSplit/>
          <w:trHeight w:val="624"/>
        </w:trPr>
        <w:tc>
          <w:tcPr>
            <w:tcW w:w="429" w:type="dxa"/>
            <w:vMerge/>
            <w:shd w:val="clear" w:color="auto" w:fill="FFFFFF" w:themeFill="background1"/>
            <w:textDirection w:val="btLr"/>
          </w:tcPr>
          <w:p w14:paraId="4F149ED3" w14:textId="77777777" w:rsidR="00DD6329" w:rsidRPr="005D06E3" w:rsidRDefault="00DD6329" w:rsidP="00DD63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shd w:val="clear" w:color="auto" w:fill="auto"/>
            <w:noWrap/>
          </w:tcPr>
          <w:p w14:paraId="651DDAE5" w14:textId="560075C2" w:rsidR="00DD6329" w:rsidRPr="006F5C02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hort working opioids for break through pain with treatment of long working opioids</w:t>
            </w:r>
          </w:p>
        </w:tc>
        <w:tc>
          <w:tcPr>
            <w:tcW w:w="3160" w:type="dxa"/>
            <w:shd w:val="clear" w:color="auto" w:fill="auto"/>
          </w:tcPr>
          <w:p w14:paraId="45B88344" w14:textId="77777777" w:rsidR="00DD6329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Not coded</w:t>
            </w:r>
          </w:p>
          <w:p w14:paraId="45635FA7" w14:textId="54EE54E6" w:rsidR="00DD6329" w:rsidRPr="00BF3A53" w:rsidRDefault="00DD6329" w:rsidP="00DD6329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nl-NL"/>
              </w:rPr>
              <w:t>Data for “break through pain” not available</w:t>
            </w:r>
          </w:p>
        </w:tc>
        <w:tc>
          <w:tcPr>
            <w:tcW w:w="709" w:type="dxa"/>
            <w:noWrap/>
          </w:tcPr>
          <w:p w14:paraId="1059690E" w14:textId="192B95B9" w:rsidR="00DD6329" w:rsidRPr="006F5C02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67" w:type="dxa"/>
            <w:noWrap/>
          </w:tcPr>
          <w:p w14:paraId="511FFA54" w14:textId="381BA403" w:rsidR="00DD6329" w:rsidRPr="00BF3A53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DD6329" w:rsidRPr="00091B0A" w14:paraId="1D0C1BD3" w14:textId="11C02BC1" w:rsidTr="007C7170">
        <w:trPr>
          <w:cantSplit/>
          <w:trHeight w:val="227"/>
        </w:trPr>
        <w:tc>
          <w:tcPr>
            <w:tcW w:w="429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0A0521ED" w14:textId="77777777" w:rsidR="00DD6329" w:rsidRPr="00BF3A53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2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01F33195" w14:textId="58E3FF5C" w:rsidR="00DD6329" w:rsidRPr="00A57B25" w:rsidRDefault="00DD6329" w:rsidP="00DD63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E98">
              <w:rPr>
                <w:rFonts w:ascii="Arial" w:hAnsi="Arial" w:cs="Arial"/>
                <w:sz w:val="18"/>
                <w:szCs w:val="18"/>
                <w:lang w:val="en-US"/>
              </w:rPr>
              <w:t>Laxatives in patients receiving opioids</w:t>
            </w:r>
          </w:p>
        </w:tc>
        <w:tc>
          <w:tcPr>
            <w:tcW w:w="3160" w:type="dxa"/>
            <w:tcBorders>
              <w:bottom w:val="double" w:sz="4" w:space="0" w:color="auto"/>
            </w:tcBorders>
            <w:shd w:val="clear" w:color="auto" w:fill="auto"/>
          </w:tcPr>
          <w:p w14:paraId="76F5A56F" w14:textId="5D70077E" w:rsidR="00DD6329" w:rsidRPr="00B640F7" w:rsidRDefault="006C299F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proofErr w:type="spellStart"/>
            <w:r w:rsidRPr="00091B0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091B0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</w:tcPr>
          <w:p w14:paraId="69C1C23F" w14:textId="5285ED83" w:rsidR="00DD6329" w:rsidRPr="00091B0A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AA71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7.26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noWrap/>
          </w:tcPr>
          <w:p w14:paraId="4945CFAB" w14:textId="563BDCA9" w:rsidR="00DD6329" w:rsidRPr="00091B0A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</w:tr>
      <w:tr w:rsidR="00DD6329" w:rsidRPr="00091B0A" w14:paraId="795F3023" w14:textId="3EEEEB4D" w:rsidTr="007C7170">
        <w:trPr>
          <w:cantSplit/>
          <w:trHeight w:val="227"/>
        </w:trPr>
        <w:tc>
          <w:tcPr>
            <w:tcW w:w="429" w:type="dxa"/>
            <w:tcBorders>
              <w:top w:val="double" w:sz="4" w:space="0" w:color="auto"/>
            </w:tcBorders>
            <w:shd w:val="clear" w:color="auto" w:fill="FFFFFF" w:themeFill="background1"/>
            <w:textDirection w:val="btLr"/>
          </w:tcPr>
          <w:p w14:paraId="78ECA694" w14:textId="56B3D162" w:rsidR="00DD6329" w:rsidRPr="00091B0A" w:rsidRDefault="00DD6329" w:rsidP="00DD63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91B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.</w:t>
            </w:r>
          </w:p>
        </w:tc>
        <w:tc>
          <w:tcPr>
            <w:tcW w:w="4528" w:type="dxa"/>
            <w:tcBorders>
              <w:top w:val="double" w:sz="4" w:space="0" w:color="auto"/>
            </w:tcBorders>
            <w:shd w:val="clear" w:color="auto" w:fill="auto"/>
            <w:noWrap/>
          </w:tcPr>
          <w:p w14:paraId="29BF8170" w14:textId="01AC40C6" w:rsidR="00DD6329" w:rsidRPr="006C6E98" w:rsidRDefault="00DD6329" w:rsidP="00DD63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06E3">
              <w:rPr>
                <w:rFonts w:ascii="Arial" w:hAnsi="Arial" w:cs="Arial"/>
                <w:sz w:val="18"/>
                <w:szCs w:val="18"/>
                <w:lang w:val="en-US"/>
              </w:rPr>
              <w:t>Seasonal triva</w:t>
            </w:r>
            <w:r w:rsidR="00091B0A">
              <w:rPr>
                <w:rFonts w:ascii="Arial" w:hAnsi="Arial" w:cs="Arial"/>
                <w:sz w:val="18"/>
                <w:szCs w:val="18"/>
                <w:lang w:val="en-US"/>
              </w:rPr>
              <w:t>lent influenza vaccine annually</w:t>
            </w:r>
          </w:p>
        </w:tc>
        <w:tc>
          <w:tcPr>
            <w:tcW w:w="3160" w:type="dxa"/>
            <w:tcBorders>
              <w:top w:val="double" w:sz="4" w:space="0" w:color="auto"/>
            </w:tcBorders>
            <w:shd w:val="clear" w:color="auto" w:fill="auto"/>
          </w:tcPr>
          <w:p w14:paraId="37BD327F" w14:textId="2DDC5034" w:rsidR="00DD6329" w:rsidRPr="005D06E3" w:rsidRDefault="006C299F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091B0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Huibers</w:t>
            </w:r>
            <w:proofErr w:type="spellEnd"/>
            <w:r w:rsidRPr="00091B0A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 xml:space="preserve"> et al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noWrap/>
          </w:tcPr>
          <w:p w14:paraId="32D58153" w14:textId="0A99DAFC" w:rsidR="00DD6329" w:rsidRPr="00091B0A" w:rsidRDefault="00AA711B" w:rsidP="00AA71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AA71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.</w:t>
            </w:r>
            <w:r w:rsidR="00DD6329" w:rsidRPr="00AA71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0</w:t>
            </w:r>
          </w:p>
        </w:tc>
        <w:tc>
          <w:tcPr>
            <w:tcW w:w="767" w:type="dxa"/>
            <w:tcBorders>
              <w:top w:val="double" w:sz="4" w:space="0" w:color="auto"/>
            </w:tcBorders>
            <w:noWrap/>
          </w:tcPr>
          <w:p w14:paraId="43CF2C9C" w14:textId="2704AE7F" w:rsidR="00DD6329" w:rsidRPr="00091B0A" w:rsidRDefault="00DD6329" w:rsidP="00DD63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D06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  <w:r w:rsidRPr="005D06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0</w:t>
            </w:r>
          </w:p>
        </w:tc>
      </w:tr>
    </w:tbl>
    <w:p w14:paraId="30E3959F" w14:textId="328F9F32" w:rsidR="009427C6" w:rsidRDefault="006A7223" w:rsidP="005803E8">
      <w:pPr>
        <w:spacing w:after="0"/>
        <w:rPr>
          <w:rFonts w:ascii="Arial" w:hAnsi="Arial" w:cs="Arial"/>
          <w:bCs/>
          <w:color w:val="333333"/>
          <w:sz w:val="16"/>
          <w:szCs w:val="16"/>
          <w:lang w:val="en-US" w:eastAsia="en-IE"/>
        </w:rPr>
      </w:pP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SRI</w:t>
      </w:r>
      <w:r w:rsidR="009427C6" w:rsidRPr="00B87D4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= Selective </w:t>
      </w:r>
      <w:r w:rsidR="009427C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</w:t>
      </w:r>
      <w:r w:rsidR="009427C6" w:rsidRPr="00B87D4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erotonin </w:t>
      </w:r>
      <w:r w:rsidR="009427C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R</w:t>
      </w:r>
      <w:r w:rsidR="009427C6" w:rsidRPr="00B87D4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e-uptake </w:t>
      </w:r>
      <w:r w:rsidR="009427C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I</w:t>
      </w:r>
      <w:r w:rsidR="009427C6" w:rsidRPr="00B87D4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nhibitors</w:t>
      </w:r>
      <w:r w:rsidR="009427C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, SNRI =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Selective Serotonin and Noradrenalin Reuptake Inhibitor</w:t>
      </w:r>
      <w:r w:rsidR="009427C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, ACE=</w:t>
      </w:r>
      <w:r w:rsidR="003D561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Angiotensin-Converting Enzyme</w:t>
      </w:r>
      <w:r w:rsidR="003D561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, NSAID=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Non-Steroidal Anti-Inflammatory Drugs</w:t>
      </w:r>
      <w:r w:rsidR="003D561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, PPI = </w:t>
      </w:r>
      <w:r w:rsidR="003D5617" w:rsidRPr="006A7223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Proton Pump Inhibitor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,</w:t>
      </w:r>
      <w:r w:rsidR="0076353F" w:rsidRPr="006A7223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DMARD = Disease-modifying anti-rheumatic drug</w:t>
      </w:r>
      <w:r w:rsidR="007F4F4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, T-score = </w:t>
      </w:r>
      <w:r w:rsidR="007F4F4B" w:rsidRPr="007F4F4B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Bone Mineral Density T-score</w:t>
      </w:r>
      <w:r w:rsidR="0076353F" w:rsidRPr="006A7223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</w:p>
    <w:p w14:paraId="25939084" w14:textId="77777777" w:rsidR="004738AA" w:rsidRDefault="004738AA" w:rsidP="005803E8">
      <w:pPr>
        <w:spacing w:after="0" w:line="240" w:lineRule="auto"/>
        <w:rPr>
          <w:rFonts w:ascii="Arial" w:hAnsi="Arial" w:cs="Arial"/>
          <w:bCs/>
          <w:color w:val="333333"/>
          <w:sz w:val="16"/>
          <w:szCs w:val="16"/>
          <w:lang w:val="en-US" w:eastAsia="en-IE"/>
        </w:rPr>
      </w:pP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* </w:t>
      </w:r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ATC codes, ICD-9 and ICD-10 codes required for Dutch STOPP/START v2 were selected using </w:t>
      </w:r>
      <w:proofErr w:type="spellStart"/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Huibers</w:t>
      </w:r>
      <w:proofErr w:type="spellEnd"/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et al or selected - </w:t>
      </w:r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by two researchers (BD and KR)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-</w:t>
      </w:r>
      <w:r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using </w:t>
      </w:r>
      <w:hyperlink r:id="rId9" w:history="1">
        <w:r w:rsidRPr="00C77B18">
          <w:rPr>
            <w:rFonts w:ascii="Arial" w:hAnsi="Arial" w:cs="Arial"/>
            <w:bCs/>
            <w:color w:val="333333"/>
            <w:sz w:val="16"/>
            <w:szCs w:val="16"/>
            <w:lang w:val="en-US" w:eastAsia="en-IE"/>
          </w:rPr>
          <w:t>www.whocc.no/atc_ddd_index/</w:t>
        </w:r>
      </w:hyperlink>
      <w:r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,</w:t>
      </w:r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the Dutch medic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ation</w:t>
      </w:r>
      <w:r w:rsidRPr="00482DF7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information website </w:t>
      </w:r>
      <w:hyperlink r:id="rId10" w:history="1">
        <w:r w:rsidRPr="00C77B18">
          <w:rPr>
            <w:rFonts w:ascii="Arial" w:hAnsi="Arial" w:cs="Arial"/>
            <w:bCs/>
            <w:color w:val="333333"/>
            <w:sz w:val="16"/>
            <w:szCs w:val="16"/>
            <w:lang w:val="en-US" w:eastAsia="en-IE"/>
          </w:rPr>
          <w:t>www.farmacotherapeutischkompas.nl/</w:t>
        </w:r>
      </w:hyperlink>
      <w:r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, </w:t>
      </w:r>
      <w:hyperlink r:id="rId11" w:history="1">
        <w:r w:rsidRPr="00C77B18">
          <w:rPr>
            <w:rFonts w:ascii="Arial" w:hAnsi="Arial" w:cs="Arial"/>
            <w:bCs/>
            <w:color w:val="333333"/>
            <w:sz w:val="16"/>
            <w:szCs w:val="16"/>
            <w:lang w:val="en-US" w:eastAsia="en-IE"/>
          </w:rPr>
          <w:t>www.icd9data.com</w:t>
        </w:r>
      </w:hyperlink>
      <w:r w:rsidRPr="00C77B18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, </w:t>
      </w:r>
      <w:hyperlink r:id="rId12" w:history="1">
        <w:r w:rsidRPr="00C77B18">
          <w:rPr>
            <w:rFonts w:ascii="Arial" w:hAnsi="Arial" w:cs="Arial"/>
            <w:bCs/>
            <w:color w:val="333333"/>
            <w:sz w:val="16"/>
            <w:szCs w:val="16"/>
            <w:lang w:val="en-US" w:eastAsia="en-IE"/>
          </w:rPr>
          <w:t>www.icd10data.com</w:t>
        </w:r>
      </w:hyperlink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or diagnoses description in our data.</w:t>
      </w:r>
    </w:p>
    <w:p w14:paraId="2C4C3622" w14:textId="741436FF" w:rsidR="004738AA" w:rsidRPr="00531410" w:rsidRDefault="004738AA" w:rsidP="005803E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**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Dutch 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TOPP/START criteria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v2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with diagnos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e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s were calculated over the whole admission. 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C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riteria with only medic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ations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were calculated based on the medic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ations administration dates and 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we identified a </w:t>
      </w:r>
      <w:r w:rsidR="0085651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TART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violation if two medic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ation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s were </w:t>
      </w:r>
      <w:r w:rsidR="009A1382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not 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administrated on the same day</w:t>
      </w:r>
      <w:r w:rsidR="009A1382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(exception is methotrexate)</w:t>
      </w:r>
      <w:r w:rsidRPr="00C65FC0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.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 w:rsidRPr="0043441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We excluded medication administrations with missing values or status “planned” (indicating that the medication had not been given).</w:t>
      </w:r>
      <w:r w:rsidRPr="0043441D">
        <w:rPr>
          <w:rFonts w:ascii="Arial" w:hAnsi="Arial" w:cs="Arial"/>
          <w:color w:val="000000"/>
          <w:lang w:val="en-US"/>
        </w:rPr>
        <w:t xml:space="preserve">  </w:t>
      </w:r>
    </w:p>
    <w:p w14:paraId="6C2EA807" w14:textId="0D26D15B" w:rsidR="004738AA" w:rsidRDefault="004738AA" w:rsidP="005803E8">
      <w:pPr>
        <w:spacing w:after="0" w:line="240" w:lineRule="auto"/>
        <w:rPr>
          <w:rFonts w:ascii="Arial" w:hAnsi="Arial" w:cs="Arial"/>
          <w:bCs/>
          <w:color w:val="333333"/>
          <w:sz w:val="16"/>
          <w:szCs w:val="16"/>
          <w:lang w:val="en-US" w:eastAsia="en-IE"/>
        </w:rPr>
      </w:pP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*** P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revalence</w:t>
      </w:r>
      <w:r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(% time) was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calculated as </w:t>
      </w:r>
      <w:r w:rsidR="0085651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percentage of a selected population (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i.e.</w:t>
      </w:r>
      <w:r w:rsidR="0085651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female/male or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admissions with a </w:t>
      </w:r>
      <w:r w:rsidR="0085651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selected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 </w:t>
      </w:r>
      <w:r w:rsidR="00856516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 xml:space="preserve">length of stay: </w:t>
      </w:r>
      <w:r w:rsidR="00856516"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≥</w:t>
      </w:r>
      <w:r w:rsidRPr="0046487D">
        <w:rPr>
          <w:rFonts w:ascii="Arial" w:hAnsi="Arial" w:cs="Arial"/>
          <w:bCs/>
          <w:color w:val="333333"/>
          <w:sz w:val="16"/>
          <w:szCs w:val="16"/>
          <w:lang w:val="en-US" w:eastAsia="en-IE"/>
        </w:rPr>
        <w:t>4 weeks in “Benzodiazepines for ≥ 4 weeks”).</w:t>
      </w:r>
    </w:p>
    <w:p w14:paraId="7C64A51F" w14:textId="2986B7BA" w:rsidR="0046487D" w:rsidRPr="00C65FC0" w:rsidRDefault="0046487D" w:rsidP="00C65FC0">
      <w:pPr>
        <w:rPr>
          <w:rFonts w:ascii="Arial" w:hAnsi="Arial" w:cs="Arial"/>
          <w:bCs/>
          <w:color w:val="333333"/>
          <w:sz w:val="16"/>
          <w:szCs w:val="16"/>
          <w:lang w:val="en-US" w:eastAsia="en-IE"/>
        </w:rPr>
      </w:pPr>
    </w:p>
    <w:p w14:paraId="3110741C" w14:textId="77777777" w:rsidR="005803E8" w:rsidRDefault="005803E8" w:rsidP="00231C6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13" w:line="260" w:lineRule="atLeast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/>
      </w:r>
    </w:p>
    <w:p w14:paraId="30C829C9" w14:textId="3AE272AF" w:rsidR="00231C6F" w:rsidRPr="00304568" w:rsidRDefault="005803E8" w:rsidP="00304568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  <w:r w:rsidR="00574059">
        <w:rPr>
          <w:rFonts w:ascii="Arial" w:hAnsi="Arial" w:cs="Arial"/>
          <w:b/>
          <w:sz w:val="20"/>
          <w:szCs w:val="20"/>
          <w:lang w:val="en-US"/>
        </w:rPr>
        <w:lastRenderedPageBreak/>
        <w:t>Appendix 2</w:t>
      </w:r>
      <w:r w:rsidR="00231C6F" w:rsidRPr="00443A67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091B0A">
        <w:rPr>
          <w:rFonts w:ascii="Arial" w:hAnsi="Arial" w:cs="Arial"/>
          <w:sz w:val="20"/>
          <w:szCs w:val="20"/>
          <w:lang w:val="en-US"/>
        </w:rPr>
        <w:t>Time trends for</w:t>
      </w:r>
      <w:r w:rsidR="00231C6F" w:rsidRPr="00443A67">
        <w:rPr>
          <w:rFonts w:ascii="Arial" w:hAnsi="Arial" w:cs="Arial"/>
          <w:sz w:val="20"/>
          <w:szCs w:val="20"/>
          <w:lang w:val="en-US"/>
        </w:rPr>
        <w:t xml:space="preserve"> </w:t>
      </w:r>
      <w:r w:rsidR="00C77B18">
        <w:rPr>
          <w:rFonts w:ascii="Arial" w:hAnsi="Arial" w:cs="Arial"/>
          <w:sz w:val="20"/>
          <w:szCs w:val="20"/>
          <w:lang w:val="en-US"/>
        </w:rPr>
        <w:t xml:space="preserve">all </w:t>
      </w:r>
      <w:r w:rsidR="00231C6F" w:rsidRPr="00443A67">
        <w:rPr>
          <w:rFonts w:ascii="Arial" w:hAnsi="Arial" w:cs="Arial"/>
          <w:sz w:val="20"/>
          <w:szCs w:val="20"/>
          <w:lang w:val="en-US"/>
        </w:rPr>
        <w:t>PIM</w:t>
      </w:r>
      <w:r w:rsidR="00C77B18">
        <w:rPr>
          <w:rFonts w:ascii="Arial" w:hAnsi="Arial" w:cs="Arial"/>
          <w:sz w:val="20"/>
          <w:szCs w:val="20"/>
          <w:lang w:val="en-US"/>
        </w:rPr>
        <w:t>s</w:t>
      </w:r>
      <w:r w:rsidR="00231C6F" w:rsidRPr="00443A67">
        <w:rPr>
          <w:rFonts w:ascii="Arial" w:hAnsi="Arial" w:cs="Arial"/>
          <w:sz w:val="20"/>
          <w:szCs w:val="20"/>
          <w:lang w:val="en-US"/>
        </w:rPr>
        <w:t xml:space="preserve"> and PPOs and </w:t>
      </w:r>
      <w:r w:rsidR="00091B0A">
        <w:rPr>
          <w:rFonts w:ascii="Arial" w:hAnsi="Arial" w:cs="Arial"/>
          <w:sz w:val="20"/>
          <w:szCs w:val="20"/>
          <w:lang w:val="en-US"/>
        </w:rPr>
        <w:t xml:space="preserve">for </w:t>
      </w:r>
      <w:r w:rsidR="00231C6F" w:rsidRPr="00443A67">
        <w:rPr>
          <w:rFonts w:ascii="Arial" w:hAnsi="Arial" w:cs="Arial"/>
          <w:sz w:val="20"/>
          <w:szCs w:val="20"/>
          <w:lang w:val="en-US"/>
        </w:rPr>
        <w:t>the top 5 most prevalent PIMs and PPOs.</w:t>
      </w:r>
      <w:r w:rsidR="00231C6F" w:rsidRPr="00231C6F">
        <w:rPr>
          <w:rFonts w:ascii="MS Gothic" w:eastAsia="MS Gothic" w:hAnsi="MS Gothic" w:cs="MS Gothic"/>
          <w:sz w:val="20"/>
          <w:szCs w:val="20"/>
          <w:lang w:val="en-US"/>
        </w:rPr>
        <w:t xml:space="preserve"> </w:t>
      </w:r>
    </w:p>
    <w:tbl>
      <w:tblPr>
        <w:tblStyle w:val="Tabelraster"/>
        <w:tblW w:w="5110" w:type="pct"/>
        <w:tblLook w:val="04A0" w:firstRow="1" w:lastRow="0" w:firstColumn="1" w:lastColumn="0" w:noHBand="0" w:noVBand="1"/>
      </w:tblPr>
      <w:tblGrid>
        <w:gridCol w:w="4969"/>
        <w:gridCol w:w="1247"/>
        <w:gridCol w:w="915"/>
        <w:gridCol w:w="1308"/>
        <w:gridCol w:w="822"/>
      </w:tblGrid>
      <w:tr w:rsidR="00231C6F" w:rsidRPr="00463733" w14:paraId="01106040" w14:textId="77777777" w:rsidTr="00443A67">
        <w:trPr>
          <w:trHeight w:val="220"/>
        </w:trPr>
        <w:tc>
          <w:tcPr>
            <w:tcW w:w="5000" w:type="pct"/>
            <w:gridSpan w:val="5"/>
            <w:shd w:val="clear" w:color="auto" w:fill="FFC000"/>
          </w:tcPr>
          <w:p w14:paraId="09F7C36A" w14:textId="0E53385E" w:rsidR="00231C6F" w:rsidRPr="00574059" w:rsidRDefault="00574059" w:rsidP="00F72E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4059">
              <w:rPr>
                <w:rFonts w:ascii="Arial" w:hAnsi="Arial" w:cs="Arial"/>
                <w:sz w:val="18"/>
                <w:szCs w:val="18"/>
                <w:lang w:val="en-US"/>
              </w:rPr>
              <w:t xml:space="preserve">Table A3. </w:t>
            </w:r>
            <w:r w:rsidR="00231C6F" w:rsidRPr="00574059">
              <w:rPr>
                <w:rFonts w:ascii="Arial" w:hAnsi="Arial" w:cs="Arial"/>
                <w:sz w:val="18"/>
                <w:szCs w:val="18"/>
                <w:lang w:val="en-US"/>
              </w:rPr>
              <w:t xml:space="preserve">Time </w:t>
            </w:r>
            <w:r w:rsidR="00F72E3B" w:rsidRPr="00574059">
              <w:rPr>
                <w:rFonts w:ascii="Arial" w:hAnsi="Arial" w:cs="Arial"/>
                <w:sz w:val="18"/>
                <w:szCs w:val="18"/>
                <w:lang w:val="en-US"/>
              </w:rPr>
              <w:t>trends</w:t>
            </w:r>
            <w:r w:rsidR="00231C6F" w:rsidRPr="0057405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72E3B" w:rsidRPr="0057405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231C6F" w:rsidRPr="00574059">
              <w:rPr>
                <w:rFonts w:ascii="Arial" w:hAnsi="Arial" w:cs="Arial"/>
                <w:sz w:val="18"/>
                <w:szCs w:val="18"/>
                <w:lang w:val="en-US"/>
              </w:rPr>
              <w:t>per year</w:t>
            </w:r>
            <w:r w:rsidR="00F72E3B" w:rsidRPr="00574059">
              <w:rPr>
                <w:rFonts w:ascii="Arial" w:hAnsi="Arial" w:cs="Arial"/>
                <w:sz w:val="18"/>
                <w:szCs w:val="18"/>
                <w:lang w:val="en-US"/>
              </w:rPr>
              <w:t>) of all PIMs and PPOs and top 5 PIMs and PPOs</w:t>
            </w:r>
          </w:p>
        </w:tc>
      </w:tr>
      <w:tr w:rsidR="00231C6F" w:rsidRPr="00574059" w14:paraId="06E75338" w14:textId="77777777" w:rsidTr="00443A67">
        <w:trPr>
          <w:trHeight w:val="363"/>
        </w:trPr>
        <w:tc>
          <w:tcPr>
            <w:tcW w:w="2683" w:type="pct"/>
            <w:shd w:val="clear" w:color="auto" w:fill="D9D9D9" w:themeFill="background1" w:themeFillShade="D9"/>
          </w:tcPr>
          <w:p w14:paraId="6C492734" w14:textId="77777777" w:rsidR="00231C6F" w:rsidRPr="00F72E3B" w:rsidRDefault="00231C6F" w:rsidP="00AE3C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73" w:type="pct"/>
            <w:shd w:val="clear" w:color="auto" w:fill="D9D9D9" w:themeFill="background1" w:themeFillShade="D9"/>
          </w:tcPr>
          <w:p w14:paraId="4D71D952" w14:textId="77777777" w:rsidR="00231C6F" w:rsidRPr="00574059" w:rsidRDefault="00231C6F" w:rsidP="00AE3C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4059">
              <w:rPr>
                <w:rFonts w:ascii="Arial" w:hAnsi="Arial" w:cs="Arial"/>
                <w:sz w:val="18"/>
                <w:szCs w:val="18"/>
                <w:lang w:val="en-US"/>
              </w:rPr>
              <w:t xml:space="preserve">Crude OR </w:t>
            </w:r>
          </w:p>
          <w:p w14:paraId="23AB05AB" w14:textId="77777777" w:rsidR="00231C6F" w:rsidRPr="00574059" w:rsidRDefault="00231C6F" w:rsidP="00AE3C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4059">
              <w:rPr>
                <w:rFonts w:ascii="Arial" w:hAnsi="Arial" w:cs="Arial"/>
                <w:sz w:val="18"/>
                <w:szCs w:val="18"/>
                <w:lang w:val="en-US"/>
              </w:rPr>
              <w:t>(95%)</w:t>
            </w:r>
          </w:p>
        </w:tc>
        <w:tc>
          <w:tcPr>
            <w:tcW w:w="494" w:type="pct"/>
            <w:shd w:val="clear" w:color="auto" w:fill="D9D9D9" w:themeFill="background1" w:themeFillShade="D9"/>
          </w:tcPr>
          <w:p w14:paraId="730533A8" w14:textId="4C4DCDD9" w:rsidR="00231C6F" w:rsidRPr="00574059" w:rsidRDefault="00A81F3C" w:rsidP="00AE3C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4059">
              <w:rPr>
                <w:rFonts w:ascii="Arial" w:hAnsi="Arial" w:cs="Arial"/>
                <w:sz w:val="18"/>
                <w:szCs w:val="18"/>
                <w:lang w:val="en-US"/>
              </w:rPr>
              <w:t>P-</w:t>
            </w:r>
            <w:r w:rsidR="00231C6F" w:rsidRPr="00574059">
              <w:rPr>
                <w:rFonts w:ascii="Arial" w:hAnsi="Arial" w:cs="Arial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706" w:type="pct"/>
            <w:shd w:val="clear" w:color="auto" w:fill="D9D9D9" w:themeFill="background1" w:themeFillShade="D9"/>
          </w:tcPr>
          <w:p w14:paraId="299B9943" w14:textId="637AA16E" w:rsidR="00231C6F" w:rsidRPr="00574059" w:rsidRDefault="00231C6F" w:rsidP="009104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4059">
              <w:rPr>
                <w:rFonts w:ascii="Arial" w:hAnsi="Arial" w:cs="Arial"/>
                <w:sz w:val="18"/>
                <w:szCs w:val="18"/>
                <w:lang w:val="en-US"/>
              </w:rPr>
              <w:t>Adjusted OR (95%)</w:t>
            </w:r>
          </w:p>
        </w:tc>
        <w:tc>
          <w:tcPr>
            <w:tcW w:w="444" w:type="pct"/>
            <w:shd w:val="clear" w:color="auto" w:fill="D9D9D9" w:themeFill="background1" w:themeFillShade="D9"/>
          </w:tcPr>
          <w:p w14:paraId="5153621A" w14:textId="4AFEB762" w:rsidR="00231C6F" w:rsidRPr="00574059" w:rsidRDefault="00A81F3C" w:rsidP="00AE3C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4059">
              <w:rPr>
                <w:rFonts w:ascii="Arial" w:hAnsi="Arial" w:cs="Arial"/>
                <w:sz w:val="18"/>
                <w:szCs w:val="18"/>
                <w:lang w:val="en-US"/>
              </w:rPr>
              <w:t>P-</w:t>
            </w:r>
            <w:r w:rsidR="00231C6F" w:rsidRPr="00574059">
              <w:rPr>
                <w:rFonts w:ascii="Arial" w:hAnsi="Arial" w:cs="Arial"/>
                <w:sz w:val="18"/>
                <w:szCs w:val="18"/>
                <w:lang w:val="en-US"/>
              </w:rPr>
              <w:t>value</w:t>
            </w:r>
          </w:p>
        </w:tc>
      </w:tr>
      <w:tr w:rsidR="00231C6F" w:rsidRPr="00574059" w14:paraId="04A6752D" w14:textId="77777777" w:rsidTr="004967FC">
        <w:trPr>
          <w:trHeight w:val="671"/>
        </w:trPr>
        <w:tc>
          <w:tcPr>
            <w:tcW w:w="2683" w:type="pct"/>
          </w:tcPr>
          <w:p w14:paraId="737041AA" w14:textId="77777777" w:rsidR="00231C6F" w:rsidRPr="00574059" w:rsidRDefault="00231C6F" w:rsidP="00AE3C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7405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IMs (all)</w:t>
            </w:r>
          </w:p>
          <w:p w14:paraId="34940B0C" w14:textId="77777777" w:rsidR="00231C6F" w:rsidRPr="00574059" w:rsidRDefault="00231C6F" w:rsidP="00AE3C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3" w:type="pct"/>
          </w:tcPr>
          <w:p w14:paraId="2E78A19A" w14:textId="6F7E5B34" w:rsidR="00231C6F" w:rsidRPr="00574059" w:rsidRDefault="00D070DA" w:rsidP="00AE3C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7405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64DC6D68" w14:textId="15AB12AC" w:rsidR="00231C6F" w:rsidRPr="009104B6" w:rsidRDefault="00231C6F" w:rsidP="00D070D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r w:rsidR="00D070DA"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.00 – 1.00</w:t>
            </w: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494" w:type="pct"/>
          </w:tcPr>
          <w:p w14:paraId="775E0E29" w14:textId="7B9554AB" w:rsidR="00231C6F" w:rsidRPr="009104B6" w:rsidRDefault="00E701EA" w:rsidP="00D070D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</w:t>
            </w:r>
            <w:r w:rsidR="00231C6F"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.</w:t>
            </w:r>
            <w:r w:rsidR="00D070DA"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706" w:type="pct"/>
          </w:tcPr>
          <w:p w14:paraId="6E5243DC" w14:textId="77777777" w:rsidR="00231C6F" w:rsidRPr="004F7CF0" w:rsidRDefault="00231C6F" w:rsidP="00AE3C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</w:t>
            </w:r>
            <w:r w:rsidR="00DD6C3E"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.91</w:t>
            </w:r>
          </w:p>
          <w:p w14:paraId="6502509F" w14:textId="77777777" w:rsidR="00231C6F" w:rsidRPr="004F7CF0" w:rsidRDefault="00231C6F" w:rsidP="00DD6C3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0.9</w:t>
            </w:r>
            <w:r w:rsidR="00DD6C3E"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</w:t>
            </w: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-0.9</w:t>
            </w:r>
            <w:r w:rsidR="00DD6C3E"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44" w:type="pct"/>
          </w:tcPr>
          <w:p w14:paraId="24DBCDCA" w14:textId="14577E4F" w:rsidR="00231C6F" w:rsidRPr="004F7CF0" w:rsidRDefault="00231C6F" w:rsidP="00AE3C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 &lt;</w:t>
            </w:r>
            <w:r w:rsidR="00E701EA"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</w:t>
            </w: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.001</w:t>
            </w:r>
          </w:p>
          <w:p w14:paraId="1F7272AF" w14:textId="77777777" w:rsidR="00231C6F" w:rsidRPr="004F7CF0" w:rsidRDefault="00231C6F" w:rsidP="00AE3C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31C6F" w:rsidRPr="006D3D9B" w14:paraId="220810B4" w14:textId="77777777" w:rsidTr="004967FC">
        <w:trPr>
          <w:trHeight w:val="316"/>
        </w:trPr>
        <w:tc>
          <w:tcPr>
            <w:tcW w:w="2683" w:type="pct"/>
          </w:tcPr>
          <w:p w14:paraId="00E9EB69" w14:textId="291AAAE9" w:rsidR="003B4EF0" w:rsidRPr="009104B6" w:rsidRDefault="003B4EF0" w:rsidP="003B4EF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Benzodiazepin</w:t>
            </w:r>
            <w:r w:rsidR="008528A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es with history or risk of falling</w:t>
            </w:r>
            <w:r w:rsidR="001E464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8F8C721" w14:textId="77777777" w:rsidR="00231C6F" w:rsidRPr="009104B6" w:rsidRDefault="00231C6F" w:rsidP="00AE3C8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3" w:type="pct"/>
          </w:tcPr>
          <w:p w14:paraId="6AFC085D" w14:textId="6FCB0995" w:rsidR="004967FC" w:rsidRPr="009104B6" w:rsidRDefault="004967FC" w:rsidP="00AE3C8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  <w:r w:rsidR="00793FC6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61D9D926" w14:textId="0D975EB3" w:rsidR="00231C6F" w:rsidRPr="009104B6" w:rsidRDefault="004967FC" w:rsidP="00793FC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8</w:t>
            </w:r>
            <w:r w:rsidR="00793FC6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0.8</w:t>
            </w:r>
            <w:r w:rsidR="00793FC6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4" w:type="pct"/>
          </w:tcPr>
          <w:p w14:paraId="7D6C64B0" w14:textId="2ADE1843" w:rsidR="004967FC" w:rsidRPr="009104B6" w:rsidRDefault="004967FC" w:rsidP="004967F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</w:t>
            </w:r>
            <w:r w:rsidR="00E701EA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01</w:t>
            </w:r>
          </w:p>
          <w:p w14:paraId="425FA4A1" w14:textId="77777777" w:rsidR="00231C6F" w:rsidRPr="009104B6" w:rsidRDefault="00231C6F" w:rsidP="00AE3C8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6" w:type="pct"/>
          </w:tcPr>
          <w:p w14:paraId="6A3B9585" w14:textId="62F535AC" w:rsidR="004967FC" w:rsidRPr="004F7CF0" w:rsidRDefault="004967FC" w:rsidP="00AE3C8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  <w:r w:rsidR="00793FC6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0AE3F1C7" w14:textId="6A45B41C" w:rsidR="00231C6F" w:rsidRPr="004F7CF0" w:rsidRDefault="004967FC" w:rsidP="00793FC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7</w:t>
            </w:r>
            <w:r w:rsidR="00793FC6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714E76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  <w:r w:rsidR="00793FC6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44" w:type="pct"/>
          </w:tcPr>
          <w:p w14:paraId="65BF0654" w14:textId="2B3811FF" w:rsidR="004967FC" w:rsidRPr="004F7CF0" w:rsidRDefault="004967FC" w:rsidP="004967F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="00793FC6" w:rsidRPr="004F7CF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</w:rPr>
              <w:t>.001</w:t>
            </w:r>
          </w:p>
          <w:p w14:paraId="6C62B6B4" w14:textId="77777777" w:rsidR="00231C6F" w:rsidRPr="004F7CF0" w:rsidRDefault="00231C6F" w:rsidP="00AE3C8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31C6F" w:rsidRPr="006D3D9B" w14:paraId="24A98A57" w14:textId="77777777" w:rsidTr="004967FC">
        <w:trPr>
          <w:trHeight w:val="338"/>
        </w:trPr>
        <w:tc>
          <w:tcPr>
            <w:tcW w:w="2683" w:type="pct"/>
          </w:tcPr>
          <w:p w14:paraId="2A757FDD" w14:textId="5161724F" w:rsidR="003B4EF0" w:rsidRPr="009104B6" w:rsidRDefault="003B4EF0" w:rsidP="003B4EF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oop diuretic </w:t>
            </w:r>
            <w:r w:rsidR="001E464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as treatment for hypertension</w:t>
            </w:r>
          </w:p>
          <w:p w14:paraId="78B71D25" w14:textId="77777777" w:rsidR="00231C6F" w:rsidRPr="009104B6" w:rsidRDefault="00231C6F" w:rsidP="00AE3C8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3" w:type="pct"/>
          </w:tcPr>
          <w:p w14:paraId="23E608CF" w14:textId="1C112D11" w:rsidR="00231C6F" w:rsidRPr="009104B6" w:rsidRDefault="005D36EF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  <w:r w:rsidR="00443A67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4AECA41F" w14:textId="6BAC6464" w:rsidR="005D36EF" w:rsidRPr="009104B6" w:rsidRDefault="005D36EF" w:rsidP="00443A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.1</w:t>
            </w:r>
            <w:r w:rsidR="00443A67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1.1</w:t>
            </w:r>
            <w:r w:rsidR="00443A67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4" w:type="pct"/>
          </w:tcPr>
          <w:p w14:paraId="73611891" w14:textId="25558ACC" w:rsidR="005D36EF" w:rsidRPr="009104B6" w:rsidRDefault="005D36EF" w:rsidP="005D36E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="00E701EA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.001</w:t>
            </w:r>
          </w:p>
          <w:p w14:paraId="6EF874AD" w14:textId="77777777" w:rsidR="00231C6F" w:rsidRPr="009104B6" w:rsidRDefault="00231C6F" w:rsidP="00AE3C8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6" w:type="pct"/>
          </w:tcPr>
          <w:p w14:paraId="4CA0F061" w14:textId="54379261" w:rsidR="00231C6F" w:rsidRPr="009104B6" w:rsidRDefault="005D36EF" w:rsidP="00AE3C8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</w:t>
            </w:r>
            <w:r w:rsidR="006E2A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5532A9DB" w14:textId="1D3F5A7A" w:rsidR="005D36EF" w:rsidRPr="009104B6" w:rsidRDefault="005D36EF" w:rsidP="00443A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.0</w:t>
            </w:r>
            <w:r w:rsidR="006E2A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1.0</w:t>
            </w:r>
            <w:r w:rsidR="006E2A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44" w:type="pct"/>
          </w:tcPr>
          <w:p w14:paraId="13AB10A0" w14:textId="227EC387" w:rsidR="00231C6F" w:rsidRPr="009104B6" w:rsidRDefault="005D36EF" w:rsidP="00B056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443A67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6E2A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9C21B8" w:rsidRPr="006D3D9B" w14:paraId="79ECF7FD" w14:textId="77777777" w:rsidTr="00B94EAF">
        <w:trPr>
          <w:trHeight w:val="549"/>
        </w:trPr>
        <w:tc>
          <w:tcPr>
            <w:tcW w:w="2683" w:type="pct"/>
          </w:tcPr>
          <w:p w14:paraId="172CF8A2" w14:textId="3A7B2BC6" w:rsidR="009C21B8" w:rsidRPr="009104B6" w:rsidRDefault="009C21B8" w:rsidP="008528A7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leptic dru</w:t>
            </w:r>
            <w:r w:rsidR="008528A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gs with history or risk of falling</w:t>
            </w:r>
            <w:r w:rsidR="001E464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73" w:type="pct"/>
          </w:tcPr>
          <w:p w14:paraId="334B2E34" w14:textId="20142058" w:rsidR="009C21B8" w:rsidRPr="009104B6" w:rsidRDefault="009C21B8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  <w:r w:rsidR="00B94EAF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66384214" w14:textId="6CD16456" w:rsidR="009C21B8" w:rsidRPr="009104B6" w:rsidRDefault="009C21B8" w:rsidP="00B94EA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8</w:t>
            </w:r>
            <w:r w:rsidR="00B94EAF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– 0.83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4" w:type="pct"/>
          </w:tcPr>
          <w:p w14:paraId="174BD428" w14:textId="38033AAB" w:rsidR="009C21B8" w:rsidRPr="009104B6" w:rsidRDefault="009C21B8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="00B94EAF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.001</w:t>
            </w:r>
          </w:p>
          <w:p w14:paraId="5316C2AB" w14:textId="77777777" w:rsidR="009C21B8" w:rsidRPr="009104B6" w:rsidRDefault="009C21B8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6" w:type="pct"/>
            <w:shd w:val="clear" w:color="auto" w:fill="auto"/>
          </w:tcPr>
          <w:p w14:paraId="2B37068B" w14:textId="66E2AD7A" w:rsidR="009C21B8" w:rsidRPr="004F7CF0" w:rsidRDefault="009C21B8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  <w:r w:rsidR="00B94EAF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902D5F7" w14:textId="0A5D2280" w:rsidR="009C21B8" w:rsidRPr="004F7CF0" w:rsidRDefault="009C21B8" w:rsidP="00B94EA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8</w:t>
            </w:r>
            <w:r w:rsidR="00B94EAF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0.8</w:t>
            </w:r>
            <w:r w:rsidR="00B94EAF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44" w:type="pct"/>
            <w:shd w:val="clear" w:color="auto" w:fill="auto"/>
          </w:tcPr>
          <w:p w14:paraId="7CD74BE7" w14:textId="32014C16" w:rsidR="009C21B8" w:rsidRPr="004F7CF0" w:rsidRDefault="009C21B8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="00B94EAF" w:rsidRPr="004F7CF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</w:rPr>
              <w:t>.001</w:t>
            </w:r>
          </w:p>
          <w:p w14:paraId="6A87E1C3" w14:textId="77777777" w:rsidR="009C21B8" w:rsidRPr="004F7CF0" w:rsidRDefault="009C21B8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C21B8" w:rsidRPr="006D3D9B" w14:paraId="35AE71CB" w14:textId="77777777" w:rsidTr="004967FC">
        <w:trPr>
          <w:trHeight w:val="328"/>
        </w:trPr>
        <w:tc>
          <w:tcPr>
            <w:tcW w:w="2683" w:type="pct"/>
          </w:tcPr>
          <w:p w14:paraId="12F2924F" w14:textId="2F664A8B" w:rsidR="009C21B8" w:rsidRPr="009104B6" w:rsidRDefault="009C21B8" w:rsidP="009C21B8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tiplatelet agents with vitamin K antagonist, direct thrombin inhibitor or factor </w:t>
            </w:r>
            <w:proofErr w:type="spellStart"/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Xa</w:t>
            </w:r>
            <w:proofErr w:type="spellEnd"/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hibitors in patients with stable coronary, cerebrovascular </w:t>
            </w:r>
            <w:r w:rsidR="001E464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or peripheral arterial disease</w:t>
            </w:r>
          </w:p>
          <w:p w14:paraId="7EE39BAA" w14:textId="77777777" w:rsidR="009C21B8" w:rsidRPr="009104B6" w:rsidRDefault="009C21B8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3" w:type="pct"/>
          </w:tcPr>
          <w:p w14:paraId="7CD7C715" w14:textId="4DFC64F1" w:rsidR="009C21B8" w:rsidRPr="009104B6" w:rsidRDefault="00D9104A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  <w:r w:rsidR="00336FCB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7CFD7A6B" w14:textId="47A7C8EA" w:rsidR="00D9104A" w:rsidRPr="009104B6" w:rsidRDefault="00D9104A" w:rsidP="00336FC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9</w:t>
            </w:r>
            <w:r w:rsidR="00336FCB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 0.9</w:t>
            </w:r>
            <w:r w:rsidR="00336FCB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4" w:type="pct"/>
          </w:tcPr>
          <w:p w14:paraId="234E5C93" w14:textId="48967A7C" w:rsidR="009C21B8" w:rsidRPr="009104B6" w:rsidRDefault="00D9104A" w:rsidP="0004008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  <w:r w:rsidR="00336FCB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06" w:type="pct"/>
          </w:tcPr>
          <w:p w14:paraId="10423711" w14:textId="0CCB5E3C" w:rsidR="009C21B8" w:rsidRPr="004F7CF0" w:rsidRDefault="00D9104A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  <w:r w:rsidR="00336FCB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57473B7A" w14:textId="5DC3397B" w:rsidR="00D9104A" w:rsidRPr="009104B6" w:rsidRDefault="00D9104A" w:rsidP="00336FC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9</w:t>
            </w:r>
            <w:r w:rsidR="00336FCB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0.9</w:t>
            </w:r>
            <w:r w:rsidR="00336FCB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44" w:type="pct"/>
          </w:tcPr>
          <w:p w14:paraId="3A93F551" w14:textId="4087F9F7" w:rsidR="00336FCB" w:rsidRPr="009104B6" w:rsidRDefault="00336FCB" w:rsidP="00336F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</w:t>
            </w:r>
            <w:r w:rsidR="0025795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2C188EA" w14:textId="5FE6F6B9" w:rsidR="009C21B8" w:rsidRPr="009104B6" w:rsidRDefault="009C21B8" w:rsidP="0004008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C21B8" w:rsidRPr="006D3D9B" w14:paraId="0ECBAF04" w14:textId="77777777" w:rsidTr="004967FC">
        <w:trPr>
          <w:trHeight w:val="549"/>
        </w:trPr>
        <w:tc>
          <w:tcPr>
            <w:tcW w:w="2683" w:type="pct"/>
          </w:tcPr>
          <w:p w14:paraId="00504B19" w14:textId="7363B30B" w:rsidR="009C21B8" w:rsidRPr="009104B6" w:rsidRDefault="009C21B8" w:rsidP="00E216B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Centr</w:t>
            </w:r>
            <w:r w:rsidR="001E464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ly-acting </w:t>
            </w:r>
            <w:proofErr w:type="spellStart"/>
            <w:r w:rsidR="001E464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antihypertensives</w:t>
            </w:r>
            <w:proofErr w:type="spellEnd"/>
            <w:r w:rsidR="001E4647"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673" w:type="pct"/>
          </w:tcPr>
          <w:p w14:paraId="235DA319" w14:textId="4F9605E6" w:rsidR="009C21B8" w:rsidRPr="009104B6" w:rsidRDefault="008661CA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</w:t>
            </w:r>
            <w:r w:rsidR="00040081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5A46C595" w14:textId="1F223EA3" w:rsidR="008661CA" w:rsidRPr="009104B6" w:rsidRDefault="008661CA" w:rsidP="0004008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.0</w:t>
            </w:r>
            <w:r w:rsidR="00040081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1.0</w:t>
            </w:r>
            <w:r w:rsidR="00040081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4" w:type="pct"/>
          </w:tcPr>
          <w:p w14:paraId="6816C2A3" w14:textId="0B06FDC4" w:rsidR="009C21B8" w:rsidRPr="009104B6" w:rsidRDefault="00443A67" w:rsidP="0004008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06" w:type="pct"/>
          </w:tcPr>
          <w:p w14:paraId="4C35DB6E" w14:textId="4EF63623" w:rsidR="009C21B8" w:rsidRPr="004F7CF0" w:rsidRDefault="008661CA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  <w:r w:rsidR="00443A67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492FDA3C" w14:textId="0769D993" w:rsidR="008661CA" w:rsidRPr="004F7CF0" w:rsidRDefault="008661CA" w:rsidP="00443A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.1</w:t>
            </w:r>
            <w:r w:rsidR="00443A67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1.1</w:t>
            </w:r>
            <w:r w:rsidR="00443A67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44" w:type="pct"/>
          </w:tcPr>
          <w:p w14:paraId="7F19E0FD" w14:textId="77777777" w:rsidR="00443A67" w:rsidRPr="004F7CF0" w:rsidRDefault="00443A67" w:rsidP="00443A6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7CF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  <w:p w14:paraId="21853840" w14:textId="77777777" w:rsidR="009C21B8" w:rsidRPr="004F7CF0" w:rsidRDefault="009C21B8" w:rsidP="009C21B8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</w:tr>
      <w:tr w:rsidR="009C21B8" w:rsidRPr="00231C6F" w14:paraId="6AF49C21" w14:textId="77777777" w:rsidTr="004967FC">
        <w:trPr>
          <w:trHeight w:val="549"/>
        </w:trPr>
        <w:tc>
          <w:tcPr>
            <w:tcW w:w="2683" w:type="pct"/>
          </w:tcPr>
          <w:p w14:paraId="3705F609" w14:textId="77777777" w:rsidR="009C21B8" w:rsidRPr="009104B6" w:rsidRDefault="009C21B8" w:rsidP="009C21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POs</w:t>
            </w:r>
            <w:proofErr w:type="spellEnd"/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ll</w:t>
            </w:r>
            <w:proofErr w:type="spellEnd"/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673" w:type="pct"/>
          </w:tcPr>
          <w:p w14:paraId="7ABC78FA" w14:textId="07288FA1" w:rsidR="009C21B8" w:rsidRPr="009104B6" w:rsidRDefault="009C21B8" w:rsidP="009C21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0</w:t>
            </w:r>
            <w:r w:rsidR="00C25076"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</w:t>
            </w:r>
          </w:p>
          <w:p w14:paraId="2B7A1A7D" w14:textId="30A9AF72" w:rsidR="009C21B8" w:rsidRPr="009104B6" w:rsidRDefault="009C21B8" w:rsidP="00C2507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1.0</w:t>
            </w:r>
            <w:r w:rsidR="00C25076"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</w:t>
            </w:r>
            <w:r w:rsidR="00714E76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</w:t>
            </w: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0</w:t>
            </w:r>
            <w:r w:rsidR="00C25076"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</w:t>
            </w: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94" w:type="pct"/>
          </w:tcPr>
          <w:p w14:paraId="0656F712" w14:textId="5DBA8063" w:rsidR="009C21B8" w:rsidRPr="009104B6" w:rsidRDefault="00C25076" w:rsidP="004047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&lt;</w:t>
            </w:r>
            <w:r w:rsidR="00E701EA"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</w:t>
            </w:r>
            <w:r w:rsidRPr="009104B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.001</w:t>
            </w:r>
          </w:p>
        </w:tc>
        <w:tc>
          <w:tcPr>
            <w:tcW w:w="706" w:type="pct"/>
          </w:tcPr>
          <w:p w14:paraId="51510FDB" w14:textId="585B70CC" w:rsidR="009C21B8" w:rsidRPr="004F7CF0" w:rsidRDefault="009C21B8" w:rsidP="009C21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 0.9</w:t>
            </w:r>
            <w:r w:rsidR="00C25076"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</w:t>
            </w:r>
          </w:p>
          <w:p w14:paraId="2DDA25BE" w14:textId="6F79B057" w:rsidR="009C21B8" w:rsidRPr="004F7CF0" w:rsidRDefault="009C21B8" w:rsidP="009C21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0.9</w:t>
            </w:r>
            <w:r w:rsidR="00C25076"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</w:t>
            </w:r>
            <w:r w:rsidR="00714E76" w:rsidRPr="004F7CF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</w:t>
            </w: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9</w:t>
            </w:r>
            <w:r w:rsidR="00C25076"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</w:t>
            </w: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  <w:p w14:paraId="24E6B40E" w14:textId="77777777" w:rsidR="009C21B8" w:rsidRPr="004F7CF0" w:rsidRDefault="009C21B8" w:rsidP="009C21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</w:tcPr>
          <w:p w14:paraId="4196423F" w14:textId="5CB12EA6" w:rsidR="009C21B8" w:rsidRPr="004F7CF0" w:rsidRDefault="009C21B8" w:rsidP="009C21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 &lt;</w:t>
            </w:r>
            <w:r w:rsidR="00E701EA"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</w:t>
            </w:r>
            <w:r w:rsidRPr="004F7CF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.001</w:t>
            </w:r>
          </w:p>
          <w:p w14:paraId="3C783777" w14:textId="77777777" w:rsidR="009C21B8" w:rsidRPr="004F7CF0" w:rsidRDefault="009C21B8" w:rsidP="009C21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B43623" w:rsidRPr="00F851CE" w14:paraId="0AE0B95C" w14:textId="77777777" w:rsidTr="004967FC">
        <w:trPr>
          <w:trHeight w:val="681"/>
        </w:trPr>
        <w:tc>
          <w:tcPr>
            <w:tcW w:w="2683" w:type="pct"/>
          </w:tcPr>
          <w:p w14:paraId="218636C5" w14:textId="52D8B24B" w:rsidR="00B43623" w:rsidRPr="009104B6" w:rsidRDefault="00B43623" w:rsidP="001E4647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axatives in patients receiving opioids </w:t>
            </w:r>
          </w:p>
        </w:tc>
        <w:tc>
          <w:tcPr>
            <w:tcW w:w="673" w:type="pct"/>
          </w:tcPr>
          <w:p w14:paraId="66D87010" w14:textId="77777777" w:rsidR="00B43623" w:rsidRPr="009104B6" w:rsidRDefault="00B43623" w:rsidP="00B4362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7</w:t>
            </w:r>
          </w:p>
          <w:p w14:paraId="34EFD65E" w14:textId="18501545" w:rsidR="00B43623" w:rsidRPr="009104B6" w:rsidRDefault="00B43623" w:rsidP="00B43623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97 – 0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.97)</w:t>
            </w:r>
          </w:p>
        </w:tc>
        <w:tc>
          <w:tcPr>
            <w:tcW w:w="494" w:type="pct"/>
          </w:tcPr>
          <w:p w14:paraId="6FFFB3D4" w14:textId="534CAA6B" w:rsidR="00B43623" w:rsidRPr="009104B6" w:rsidRDefault="00B43623" w:rsidP="00B43623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06" w:type="pct"/>
          </w:tcPr>
          <w:p w14:paraId="3F32A71C" w14:textId="741FD746" w:rsidR="00B43623" w:rsidRPr="009104B6" w:rsidRDefault="00B43623" w:rsidP="00B436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25795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  <w:p w14:paraId="3FA2CA7F" w14:textId="0604DB77" w:rsidR="00B43623" w:rsidRPr="009104B6" w:rsidRDefault="00B43623" w:rsidP="00B43623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(0.9</w:t>
            </w:r>
            <w:r w:rsidR="0025795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– 0.9</w:t>
            </w:r>
            <w:r w:rsidR="0025795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12C97A47" w14:textId="03641F21" w:rsidR="00B43623" w:rsidRPr="009104B6" w:rsidRDefault="00B43623" w:rsidP="00B436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04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25795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633F34FD" w14:textId="77777777" w:rsidR="00B43623" w:rsidRPr="009104B6" w:rsidRDefault="00B43623" w:rsidP="00B43623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B43623" w:rsidRPr="00F851CE" w14:paraId="3C2BF359" w14:textId="77777777" w:rsidTr="004967FC">
        <w:trPr>
          <w:trHeight w:val="681"/>
        </w:trPr>
        <w:tc>
          <w:tcPr>
            <w:tcW w:w="2683" w:type="pct"/>
          </w:tcPr>
          <w:p w14:paraId="45169E44" w14:textId="5E3CC67A" w:rsidR="00B43623" w:rsidRPr="00B43623" w:rsidRDefault="00B43623" w:rsidP="001E4647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43623">
              <w:rPr>
                <w:rFonts w:ascii="Arial" w:hAnsi="Arial" w:cs="Arial"/>
                <w:sz w:val="18"/>
                <w:szCs w:val="18"/>
              </w:rPr>
              <w:t xml:space="preserve">Proton Pump Inhibitor with a low dose acetyl salicylic acid or </w:t>
            </w:r>
            <w:proofErr w:type="spellStart"/>
            <w:r w:rsidRPr="00B43623">
              <w:rPr>
                <w:rFonts w:ascii="Arial" w:hAnsi="Arial" w:cs="Arial"/>
                <w:sz w:val="18"/>
                <w:szCs w:val="18"/>
              </w:rPr>
              <w:t>carbasalate</w:t>
            </w:r>
            <w:proofErr w:type="spellEnd"/>
            <w:r w:rsidRPr="00B43623">
              <w:rPr>
                <w:rFonts w:ascii="Arial" w:hAnsi="Arial" w:cs="Arial"/>
                <w:sz w:val="18"/>
                <w:szCs w:val="18"/>
              </w:rPr>
              <w:t xml:space="preserve"> calcium (and age specific criteria) </w:t>
            </w:r>
          </w:p>
        </w:tc>
        <w:tc>
          <w:tcPr>
            <w:tcW w:w="673" w:type="pct"/>
          </w:tcPr>
          <w:p w14:paraId="0FC26F59" w14:textId="46B07681" w:rsidR="00B43623" w:rsidRPr="00B43623" w:rsidRDefault="00B43623" w:rsidP="00B436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43623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  <w:p w14:paraId="3136583D" w14:textId="775E1406" w:rsidR="00B43623" w:rsidRPr="00B43623" w:rsidRDefault="00B43623" w:rsidP="00B43623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B43623">
              <w:rPr>
                <w:rFonts w:ascii="Arial" w:hAnsi="Arial" w:cs="Arial"/>
                <w:sz w:val="18"/>
                <w:szCs w:val="18"/>
                <w:lang w:val="en-US"/>
              </w:rPr>
              <w:t>(0.99 – 0.99)</w:t>
            </w:r>
          </w:p>
        </w:tc>
        <w:tc>
          <w:tcPr>
            <w:tcW w:w="494" w:type="pct"/>
          </w:tcPr>
          <w:p w14:paraId="0CE3EAC3" w14:textId="51371BC2" w:rsidR="00B43623" w:rsidRPr="00B43623" w:rsidRDefault="00B43623" w:rsidP="00B43623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B43623">
              <w:rPr>
                <w:rFonts w:ascii="Arial" w:hAnsi="Arial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6" w:type="pct"/>
          </w:tcPr>
          <w:p w14:paraId="1EB20313" w14:textId="6A41DD47" w:rsidR="00B43623" w:rsidRPr="004F7CF0" w:rsidRDefault="00B43623" w:rsidP="00B436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  <w:p w14:paraId="2E2CA747" w14:textId="4123B84D" w:rsidR="00B43623" w:rsidRPr="004F7CF0" w:rsidRDefault="00B43623" w:rsidP="00B436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sz w:val="18"/>
                <w:szCs w:val="18"/>
                <w:lang w:val="en-US"/>
              </w:rPr>
              <w:t>(0.93 – 0.93)</w:t>
            </w:r>
          </w:p>
        </w:tc>
        <w:tc>
          <w:tcPr>
            <w:tcW w:w="444" w:type="pct"/>
          </w:tcPr>
          <w:p w14:paraId="19DD5C44" w14:textId="16C3F7D1" w:rsidR="00B43623" w:rsidRPr="004F7CF0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  <w:r w:rsidRPr="004F7CF0">
              <w:rPr>
                <w:rFonts w:ascii="Arial" w:hAnsi="Arial" w:cs="Arial"/>
                <w:sz w:val="18"/>
                <w:szCs w:val="18"/>
              </w:rPr>
              <w:t>&lt;0.01</w:t>
            </w:r>
          </w:p>
          <w:p w14:paraId="021A0B30" w14:textId="5499584D" w:rsidR="00B43623" w:rsidRPr="004F7CF0" w:rsidRDefault="00B43623" w:rsidP="00B436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9661E" w:rsidRPr="00F851CE" w14:paraId="73569A8C" w14:textId="77777777" w:rsidTr="004967FC">
        <w:trPr>
          <w:trHeight w:val="220"/>
        </w:trPr>
        <w:tc>
          <w:tcPr>
            <w:tcW w:w="2683" w:type="pct"/>
          </w:tcPr>
          <w:p w14:paraId="55CD7313" w14:textId="5C97315A" w:rsidR="0029661E" w:rsidRPr="00A64809" w:rsidRDefault="0029661E" w:rsidP="001E4647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64809">
              <w:rPr>
                <w:rFonts w:ascii="Arial" w:hAnsi="Arial" w:cs="Arial"/>
                <w:sz w:val="18"/>
                <w:szCs w:val="18"/>
              </w:rPr>
              <w:t xml:space="preserve">ACE inhibitor (or angiotensin receptor blocker in case of side effects ACE inhibitor) with systolic heart failure and/or coronary artery disease </w:t>
            </w:r>
          </w:p>
        </w:tc>
        <w:tc>
          <w:tcPr>
            <w:tcW w:w="673" w:type="pct"/>
          </w:tcPr>
          <w:p w14:paraId="45C480DC" w14:textId="3A1F324F" w:rsidR="0029661E" w:rsidRPr="00A64809" w:rsidRDefault="0029661E" w:rsidP="002966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4809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1E905369" w14:textId="7B2AF1B5" w:rsidR="0029661E" w:rsidRPr="00A64809" w:rsidRDefault="0029661E" w:rsidP="002966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4809">
              <w:rPr>
                <w:rFonts w:ascii="Arial" w:hAnsi="Arial" w:cs="Arial"/>
                <w:sz w:val="18"/>
                <w:szCs w:val="18"/>
                <w:lang w:val="en-US"/>
              </w:rPr>
              <w:t>(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714E76" w:rsidRPr="009104B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</w:t>
            </w:r>
            <w:r w:rsidRPr="00A64809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A648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494" w:type="pct"/>
          </w:tcPr>
          <w:p w14:paraId="431A7426" w14:textId="77777777" w:rsidR="0029661E" w:rsidRPr="00A64809" w:rsidRDefault="0029661E" w:rsidP="0029661E">
            <w:pPr>
              <w:rPr>
                <w:rFonts w:ascii="Arial" w:hAnsi="Arial" w:cs="Arial"/>
                <w:sz w:val="18"/>
                <w:szCs w:val="18"/>
              </w:rPr>
            </w:pPr>
            <w:r w:rsidRPr="00A64809">
              <w:rPr>
                <w:rFonts w:ascii="Arial" w:hAnsi="Arial" w:cs="Arial"/>
                <w:sz w:val="18"/>
                <w:szCs w:val="18"/>
              </w:rPr>
              <w:t>&lt;0.01</w:t>
            </w:r>
          </w:p>
          <w:p w14:paraId="21DCB4AB" w14:textId="47592CDA" w:rsidR="0029661E" w:rsidRPr="00A64809" w:rsidRDefault="0029661E" w:rsidP="002966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6" w:type="pct"/>
          </w:tcPr>
          <w:p w14:paraId="561F1181" w14:textId="77777777" w:rsidR="0029661E" w:rsidRPr="004F7CF0" w:rsidRDefault="0029661E" w:rsidP="0029661E">
            <w:pPr>
              <w:rPr>
                <w:rFonts w:ascii="Arial" w:hAnsi="Arial" w:cs="Arial"/>
                <w:sz w:val="18"/>
                <w:szCs w:val="18"/>
              </w:rPr>
            </w:pPr>
            <w:r w:rsidRPr="004F7CF0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7F2710DE" w14:textId="00EF593C" w:rsidR="0029661E" w:rsidRPr="004F7CF0" w:rsidRDefault="0029661E" w:rsidP="002966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F7CF0">
              <w:rPr>
                <w:rFonts w:ascii="Arial" w:hAnsi="Arial" w:cs="Arial"/>
                <w:sz w:val="18"/>
                <w:szCs w:val="18"/>
              </w:rPr>
              <w:t>(0.92 – 0.92)</w:t>
            </w:r>
          </w:p>
        </w:tc>
        <w:tc>
          <w:tcPr>
            <w:tcW w:w="444" w:type="pct"/>
          </w:tcPr>
          <w:p w14:paraId="00AFCAD1" w14:textId="19F164B5" w:rsidR="0029661E" w:rsidRPr="004F7CF0" w:rsidRDefault="0029661E" w:rsidP="0029661E">
            <w:pPr>
              <w:rPr>
                <w:rFonts w:ascii="Arial" w:hAnsi="Arial" w:cs="Arial"/>
                <w:sz w:val="18"/>
                <w:szCs w:val="18"/>
              </w:rPr>
            </w:pPr>
            <w:r w:rsidRPr="004F7CF0">
              <w:rPr>
                <w:rFonts w:ascii="Arial" w:hAnsi="Arial" w:cs="Arial"/>
                <w:sz w:val="18"/>
                <w:szCs w:val="18"/>
              </w:rPr>
              <w:t>&lt;</w:t>
            </w:r>
            <w:r w:rsidR="00E701EA" w:rsidRPr="004F7CF0">
              <w:rPr>
                <w:rFonts w:ascii="Arial" w:hAnsi="Arial" w:cs="Arial"/>
                <w:sz w:val="18"/>
                <w:szCs w:val="18"/>
              </w:rPr>
              <w:t>0</w:t>
            </w:r>
            <w:r w:rsidRPr="004F7CF0">
              <w:rPr>
                <w:rFonts w:ascii="Arial" w:hAnsi="Arial" w:cs="Arial"/>
                <w:sz w:val="18"/>
                <w:szCs w:val="18"/>
              </w:rPr>
              <w:t>.001</w:t>
            </w:r>
          </w:p>
          <w:p w14:paraId="18BF0605" w14:textId="793EFE54" w:rsidR="0029661E" w:rsidRPr="004F7CF0" w:rsidRDefault="0029661E" w:rsidP="002966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43623" w:rsidRPr="00231C6F" w14:paraId="5BA92566" w14:textId="77777777" w:rsidTr="004967FC">
        <w:trPr>
          <w:trHeight w:val="220"/>
        </w:trPr>
        <w:tc>
          <w:tcPr>
            <w:tcW w:w="2683" w:type="pct"/>
          </w:tcPr>
          <w:p w14:paraId="5C73D78E" w14:textId="2F4D2D47" w:rsidR="00B43623" w:rsidRPr="00BB21DF" w:rsidRDefault="00B43623" w:rsidP="001E4647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BB21DF">
              <w:rPr>
                <w:rFonts w:ascii="Arial" w:hAnsi="Arial" w:cs="Arial"/>
                <w:sz w:val="18"/>
                <w:szCs w:val="18"/>
              </w:rPr>
              <w:t xml:space="preserve">Statin therapy with a documented history of coronary, cerebral or peripheral vascular disease or high cardiovascular risk and LDL &gt; 2,5 </w:t>
            </w:r>
            <w:proofErr w:type="spellStart"/>
            <w:r w:rsidRPr="00BB21DF"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 w:rsidRPr="00BB21DF">
              <w:rPr>
                <w:rFonts w:ascii="Arial" w:hAnsi="Arial" w:cs="Arial"/>
                <w:sz w:val="18"/>
                <w:szCs w:val="18"/>
              </w:rPr>
              <w:t xml:space="preserve">/l, unless the patient’s life expectancy &lt; 3 years. </w:t>
            </w:r>
          </w:p>
        </w:tc>
        <w:tc>
          <w:tcPr>
            <w:tcW w:w="673" w:type="pct"/>
          </w:tcPr>
          <w:p w14:paraId="63215599" w14:textId="09228190" w:rsidR="00B43623" w:rsidRPr="00A64809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  <w:r w:rsidRPr="00A64809">
              <w:rPr>
                <w:rFonts w:ascii="Arial" w:hAnsi="Arial" w:cs="Arial"/>
                <w:sz w:val="18"/>
                <w:szCs w:val="18"/>
              </w:rPr>
              <w:t>1.0</w:t>
            </w:r>
            <w:r w:rsidR="0029661E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0DDC7D2" w14:textId="0CFA3032" w:rsidR="00B43623" w:rsidRPr="00F842FB" w:rsidRDefault="00B43623" w:rsidP="0029661E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4809">
              <w:rPr>
                <w:rFonts w:ascii="Arial" w:hAnsi="Arial" w:cs="Arial"/>
                <w:sz w:val="18"/>
                <w:szCs w:val="18"/>
              </w:rPr>
              <w:t>(1.0</w:t>
            </w:r>
            <w:r w:rsidR="0029661E">
              <w:rPr>
                <w:rFonts w:ascii="Arial" w:hAnsi="Arial" w:cs="Arial"/>
                <w:sz w:val="18"/>
                <w:szCs w:val="18"/>
              </w:rPr>
              <w:t>7</w:t>
            </w:r>
            <w:r w:rsidRPr="00A64809">
              <w:rPr>
                <w:rFonts w:ascii="Arial" w:hAnsi="Arial" w:cs="Arial"/>
                <w:sz w:val="18"/>
                <w:szCs w:val="18"/>
              </w:rPr>
              <w:t xml:space="preserve"> – 1.0</w:t>
            </w:r>
            <w:r w:rsidR="0029661E">
              <w:rPr>
                <w:rFonts w:ascii="Arial" w:hAnsi="Arial" w:cs="Arial"/>
                <w:sz w:val="18"/>
                <w:szCs w:val="18"/>
              </w:rPr>
              <w:t>7</w:t>
            </w:r>
            <w:r w:rsidRPr="00A6480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4" w:type="pct"/>
          </w:tcPr>
          <w:p w14:paraId="7D9FD951" w14:textId="77777777" w:rsidR="00A64809" w:rsidRPr="00C05EA3" w:rsidRDefault="00A64809" w:rsidP="00A64809">
            <w:pPr>
              <w:rPr>
                <w:rFonts w:ascii="Arial" w:hAnsi="Arial" w:cs="Arial"/>
                <w:sz w:val="18"/>
                <w:szCs w:val="18"/>
              </w:rPr>
            </w:pPr>
            <w:r w:rsidRPr="00C05EA3">
              <w:rPr>
                <w:rFonts w:ascii="Arial" w:hAnsi="Arial" w:cs="Arial"/>
                <w:sz w:val="18"/>
                <w:szCs w:val="18"/>
              </w:rPr>
              <w:t>&lt;0.01</w:t>
            </w:r>
          </w:p>
          <w:p w14:paraId="274772B8" w14:textId="31BEBE86" w:rsidR="00B43623" w:rsidRPr="00C05EA3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6" w:type="pct"/>
          </w:tcPr>
          <w:p w14:paraId="7B08D5DB" w14:textId="2755FA1B" w:rsidR="00B43623" w:rsidRPr="00C05EA3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  <w:r w:rsidRPr="00C05EA3">
              <w:rPr>
                <w:rFonts w:ascii="Arial" w:hAnsi="Arial" w:cs="Arial"/>
                <w:sz w:val="18"/>
                <w:szCs w:val="18"/>
              </w:rPr>
              <w:t>0.9</w:t>
            </w:r>
            <w:r w:rsidR="0029661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1D012AAC" w14:textId="330ADFA0" w:rsidR="00B43623" w:rsidRPr="00C05EA3" w:rsidRDefault="00B43623" w:rsidP="0029661E">
            <w:pPr>
              <w:rPr>
                <w:rFonts w:ascii="Arial" w:hAnsi="Arial" w:cs="Arial"/>
                <w:sz w:val="18"/>
                <w:szCs w:val="18"/>
              </w:rPr>
            </w:pPr>
            <w:r w:rsidRPr="00C05EA3">
              <w:rPr>
                <w:rFonts w:ascii="Arial" w:hAnsi="Arial" w:cs="Arial"/>
                <w:sz w:val="18"/>
                <w:szCs w:val="18"/>
              </w:rPr>
              <w:t>(0.9</w:t>
            </w:r>
            <w:r w:rsidR="00257953">
              <w:rPr>
                <w:rFonts w:ascii="Arial" w:hAnsi="Arial" w:cs="Arial"/>
                <w:sz w:val="18"/>
                <w:szCs w:val="18"/>
              </w:rPr>
              <w:t>6</w:t>
            </w:r>
            <w:r w:rsidRPr="00C05EA3">
              <w:rPr>
                <w:rFonts w:ascii="Arial" w:hAnsi="Arial" w:cs="Arial"/>
                <w:sz w:val="18"/>
                <w:szCs w:val="18"/>
              </w:rPr>
              <w:t xml:space="preserve"> – 0.9</w:t>
            </w:r>
            <w:r w:rsidR="0029661E">
              <w:rPr>
                <w:rFonts w:ascii="Arial" w:hAnsi="Arial" w:cs="Arial"/>
                <w:sz w:val="18"/>
                <w:szCs w:val="18"/>
              </w:rPr>
              <w:t>6</w:t>
            </w:r>
            <w:r w:rsidRPr="00C05EA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50CEC28E" w14:textId="4331BE2A" w:rsidR="00B43623" w:rsidRPr="00C05EA3" w:rsidRDefault="0029661E" w:rsidP="00B436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257953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270A92A9" w14:textId="77777777" w:rsidR="00B43623" w:rsidRPr="00C05EA3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3623" w:rsidRPr="00231C6F" w14:paraId="69F7C3D4" w14:textId="77777777" w:rsidTr="004967FC">
        <w:trPr>
          <w:trHeight w:val="220"/>
        </w:trPr>
        <w:tc>
          <w:tcPr>
            <w:tcW w:w="2683" w:type="pct"/>
          </w:tcPr>
          <w:p w14:paraId="030CA941" w14:textId="3ECEBFA1" w:rsidR="00B43623" w:rsidRPr="0079093D" w:rsidRDefault="00B43623" w:rsidP="001E4647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093D">
              <w:rPr>
                <w:rFonts w:ascii="Arial" w:hAnsi="Arial" w:cs="Arial"/>
                <w:sz w:val="18"/>
                <w:szCs w:val="18"/>
              </w:rPr>
              <w:t xml:space="preserve">Appropriate beta-blocker with stable systolic heart failure </w:t>
            </w:r>
          </w:p>
        </w:tc>
        <w:tc>
          <w:tcPr>
            <w:tcW w:w="673" w:type="pct"/>
          </w:tcPr>
          <w:p w14:paraId="17C5C502" w14:textId="10A0954D" w:rsidR="00B43623" w:rsidRPr="00793FC6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  <w:r w:rsidRPr="00793FC6">
              <w:rPr>
                <w:rFonts w:ascii="Arial" w:hAnsi="Arial" w:cs="Arial"/>
                <w:sz w:val="18"/>
                <w:szCs w:val="18"/>
              </w:rPr>
              <w:t>1.0</w:t>
            </w:r>
            <w:r w:rsidR="00793FC6" w:rsidRPr="00793FC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9239F85" w14:textId="1534EA44" w:rsidR="00B43623" w:rsidRPr="00793FC6" w:rsidRDefault="00B43623" w:rsidP="00793FC6">
            <w:pPr>
              <w:rPr>
                <w:rFonts w:ascii="Arial" w:hAnsi="Arial" w:cs="Arial"/>
                <w:sz w:val="18"/>
                <w:szCs w:val="18"/>
              </w:rPr>
            </w:pPr>
            <w:r w:rsidRPr="00793FC6">
              <w:rPr>
                <w:rFonts w:ascii="Arial" w:hAnsi="Arial" w:cs="Arial"/>
                <w:sz w:val="18"/>
                <w:szCs w:val="18"/>
              </w:rPr>
              <w:t>(1.0</w:t>
            </w:r>
            <w:r w:rsidR="00793FC6" w:rsidRPr="00793FC6">
              <w:rPr>
                <w:rFonts w:ascii="Arial" w:hAnsi="Arial" w:cs="Arial"/>
                <w:sz w:val="18"/>
                <w:szCs w:val="18"/>
              </w:rPr>
              <w:t>8</w:t>
            </w:r>
            <w:r w:rsidRPr="00793FC6">
              <w:rPr>
                <w:rFonts w:ascii="Arial" w:hAnsi="Arial" w:cs="Arial"/>
                <w:sz w:val="18"/>
                <w:szCs w:val="18"/>
              </w:rPr>
              <w:t xml:space="preserve"> – 1.0</w:t>
            </w:r>
            <w:r w:rsidR="00793FC6" w:rsidRPr="00793FC6">
              <w:rPr>
                <w:rFonts w:ascii="Arial" w:hAnsi="Arial" w:cs="Arial"/>
                <w:sz w:val="18"/>
                <w:szCs w:val="18"/>
              </w:rPr>
              <w:t>8</w:t>
            </w:r>
            <w:r w:rsidRPr="00793F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4" w:type="pct"/>
          </w:tcPr>
          <w:p w14:paraId="1D2D48A6" w14:textId="77777777" w:rsidR="00793FC6" w:rsidRPr="00793FC6" w:rsidRDefault="00793FC6" w:rsidP="00793FC6">
            <w:pPr>
              <w:rPr>
                <w:rFonts w:ascii="Arial" w:hAnsi="Arial" w:cs="Arial"/>
                <w:sz w:val="18"/>
                <w:szCs w:val="18"/>
              </w:rPr>
            </w:pPr>
            <w:r w:rsidRPr="00793FC6">
              <w:rPr>
                <w:rFonts w:ascii="Arial" w:hAnsi="Arial" w:cs="Arial"/>
                <w:sz w:val="18"/>
                <w:szCs w:val="18"/>
              </w:rPr>
              <w:t>&lt;0.01</w:t>
            </w:r>
          </w:p>
          <w:p w14:paraId="06AB67DE" w14:textId="24C10D70" w:rsidR="00B43623" w:rsidRPr="00793FC6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6" w:type="pct"/>
          </w:tcPr>
          <w:p w14:paraId="78BC6C1D" w14:textId="5CB78A37" w:rsidR="00B43623" w:rsidRPr="004F7CF0" w:rsidRDefault="00793FC6" w:rsidP="00B43623">
            <w:pPr>
              <w:rPr>
                <w:rFonts w:ascii="Arial" w:hAnsi="Arial" w:cs="Arial"/>
                <w:sz w:val="18"/>
                <w:szCs w:val="18"/>
              </w:rPr>
            </w:pPr>
            <w:r w:rsidRPr="004F7CF0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6F8C84C6" w14:textId="4399F73A" w:rsidR="00B43623" w:rsidRPr="004F7CF0" w:rsidRDefault="00B43623" w:rsidP="00793FC6">
            <w:pPr>
              <w:rPr>
                <w:rFonts w:ascii="Arial" w:hAnsi="Arial" w:cs="Arial"/>
                <w:sz w:val="18"/>
                <w:szCs w:val="18"/>
              </w:rPr>
            </w:pPr>
            <w:r w:rsidRPr="004F7CF0">
              <w:rPr>
                <w:rFonts w:ascii="Arial" w:hAnsi="Arial" w:cs="Arial"/>
                <w:sz w:val="18"/>
                <w:szCs w:val="18"/>
              </w:rPr>
              <w:t>(0.8</w:t>
            </w:r>
            <w:r w:rsidR="00793FC6" w:rsidRPr="004F7CF0">
              <w:rPr>
                <w:rFonts w:ascii="Arial" w:hAnsi="Arial" w:cs="Arial"/>
                <w:sz w:val="18"/>
                <w:szCs w:val="18"/>
              </w:rPr>
              <w:t>7</w:t>
            </w:r>
            <w:r w:rsidRPr="004F7CF0">
              <w:rPr>
                <w:rFonts w:ascii="Arial" w:hAnsi="Arial" w:cs="Arial"/>
                <w:sz w:val="18"/>
                <w:szCs w:val="18"/>
              </w:rPr>
              <w:t xml:space="preserve"> – 0.8</w:t>
            </w:r>
            <w:r w:rsidR="00793FC6" w:rsidRPr="004F7CF0">
              <w:rPr>
                <w:rFonts w:ascii="Arial" w:hAnsi="Arial" w:cs="Arial"/>
                <w:sz w:val="18"/>
                <w:szCs w:val="18"/>
              </w:rPr>
              <w:t>7</w:t>
            </w:r>
            <w:r w:rsidRPr="004F7CF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7CCEA406" w14:textId="04AE4A2F" w:rsidR="00B43623" w:rsidRPr="004F7CF0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  <w:r w:rsidRPr="004F7CF0">
              <w:rPr>
                <w:rFonts w:ascii="Arial" w:hAnsi="Arial" w:cs="Arial"/>
                <w:sz w:val="18"/>
                <w:szCs w:val="18"/>
              </w:rPr>
              <w:t>&lt;</w:t>
            </w:r>
            <w:r w:rsidR="00793FC6" w:rsidRPr="004F7CF0">
              <w:rPr>
                <w:rFonts w:ascii="Arial" w:hAnsi="Arial" w:cs="Arial"/>
                <w:sz w:val="18"/>
                <w:szCs w:val="18"/>
              </w:rPr>
              <w:t>0</w:t>
            </w:r>
            <w:r w:rsidRPr="004F7CF0">
              <w:rPr>
                <w:rFonts w:ascii="Arial" w:hAnsi="Arial" w:cs="Arial"/>
                <w:sz w:val="18"/>
                <w:szCs w:val="18"/>
              </w:rPr>
              <w:t>.001</w:t>
            </w:r>
          </w:p>
          <w:p w14:paraId="1E778360" w14:textId="77777777" w:rsidR="00B43623" w:rsidRPr="004F7CF0" w:rsidRDefault="00B43623" w:rsidP="00B4362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1208091" w14:textId="77777777" w:rsidR="00231C6F" w:rsidRPr="005F156B" w:rsidRDefault="00231C6F" w:rsidP="00231C6F">
      <w:pPr>
        <w:rPr>
          <w:rFonts w:ascii="Arial" w:hAnsi="Arial" w:cs="Arial"/>
          <w:sz w:val="20"/>
          <w:szCs w:val="20"/>
        </w:rPr>
      </w:pPr>
    </w:p>
    <w:p w14:paraId="36F131BD" w14:textId="721C5C55" w:rsidR="00231C6F" w:rsidRDefault="00231C6F"/>
    <w:sectPr w:rsidR="00231C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A4E80"/>
    <w:multiLevelType w:val="hybridMultilevel"/>
    <w:tmpl w:val="9C8C10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9913F6"/>
    <w:multiLevelType w:val="hybridMultilevel"/>
    <w:tmpl w:val="1226BC8C"/>
    <w:lvl w:ilvl="0" w:tplc="8520A68E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273A0923"/>
    <w:multiLevelType w:val="hybridMultilevel"/>
    <w:tmpl w:val="A40AC414"/>
    <w:lvl w:ilvl="0" w:tplc="E3AA7F14">
      <w:start w:val="1"/>
      <w:numFmt w:val="decimal"/>
      <w:lvlText w:val="%1."/>
      <w:lvlJc w:val="left"/>
      <w:pPr>
        <w:ind w:left="1457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2177" w:hanging="360"/>
      </w:pPr>
    </w:lvl>
    <w:lvl w:ilvl="2" w:tplc="0413001B">
      <w:start w:val="1"/>
      <w:numFmt w:val="lowerRoman"/>
      <w:lvlText w:val="%3."/>
      <w:lvlJc w:val="right"/>
      <w:pPr>
        <w:ind w:left="2897" w:hanging="180"/>
      </w:pPr>
    </w:lvl>
    <w:lvl w:ilvl="3" w:tplc="0413000F">
      <w:start w:val="1"/>
      <w:numFmt w:val="decimal"/>
      <w:lvlText w:val="%4."/>
      <w:lvlJc w:val="left"/>
      <w:pPr>
        <w:ind w:left="3617" w:hanging="360"/>
      </w:pPr>
    </w:lvl>
    <w:lvl w:ilvl="4" w:tplc="04130019">
      <w:start w:val="1"/>
      <w:numFmt w:val="lowerLetter"/>
      <w:lvlText w:val="%5."/>
      <w:lvlJc w:val="left"/>
      <w:pPr>
        <w:ind w:left="4337" w:hanging="360"/>
      </w:pPr>
    </w:lvl>
    <w:lvl w:ilvl="5" w:tplc="0413001B">
      <w:start w:val="1"/>
      <w:numFmt w:val="lowerRoman"/>
      <w:lvlText w:val="%6."/>
      <w:lvlJc w:val="right"/>
      <w:pPr>
        <w:ind w:left="5057" w:hanging="180"/>
      </w:pPr>
    </w:lvl>
    <w:lvl w:ilvl="6" w:tplc="0413000F">
      <w:start w:val="1"/>
      <w:numFmt w:val="decimal"/>
      <w:lvlText w:val="%7."/>
      <w:lvlJc w:val="left"/>
      <w:pPr>
        <w:ind w:left="5777" w:hanging="360"/>
      </w:pPr>
    </w:lvl>
    <w:lvl w:ilvl="7" w:tplc="04130019">
      <w:start w:val="1"/>
      <w:numFmt w:val="lowerLetter"/>
      <w:lvlText w:val="%8."/>
      <w:lvlJc w:val="left"/>
      <w:pPr>
        <w:ind w:left="6497" w:hanging="360"/>
      </w:pPr>
    </w:lvl>
    <w:lvl w:ilvl="8" w:tplc="0413001B">
      <w:start w:val="1"/>
      <w:numFmt w:val="lowerRoman"/>
      <w:lvlText w:val="%9."/>
      <w:lvlJc w:val="right"/>
      <w:pPr>
        <w:ind w:left="7217" w:hanging="180"/>
      </w:pPr>
    </w:lvl>
  </w:abstractNum>
  <w:abstractNum w:abstractNumId="3" w15:restartNumberingAfterBreak="0">
    <w:nsid w:val="2BD54D82"/>
    <w:multiLevelType w:val="hybridMultilevel"/>
    <w:tmpl w:val="9D6255CA"/>
    <w:lvl w:ilvl="0" w:tplc="4F54A7DE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 w15:restartNumberingAfterBreak="0">
    <w:nsid w:val="40FA0078"/>
    <w:multiLevelType w:val="hybridMultilevel"/>
    <w:tmpl w:val="FEBC0612"/>
    <w:lvl w:ilvl="0" w:tplc="070C951C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" w15:restartNumberingAfterBreak="0">
    <w:nsid w:val="457267B3"/>
    <w:multiLevelType w:val="hybridMultilevel"/>
    <w:tmpl w:val="B684970E"/>
    <w:lvl w:ilvl="0" w:tplc="55B67ACE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6" w15:restartNumberingAfterBreak="0">
    <w:nsid w:val="552C4C09"/>
    <w:multiLevelType w:val="hybridMultilevel"/>
    <w:tmpl w:val="D28492CE"/>
    <w:lvl w:ilvl="0" w:tplc="101E9A3E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7" w15:restartNumberingAfterBreak="0">
    <w:nsid w:val="57703F36"/>
    <w:multiLevelType w:val="hybridMultilevel"/>
    <w:tmpl w:val="E1F8A24E"/>
    <w:lvl w:ilvl="0" w:tplc="22880C52">
      <w:start w:val="1"/>
      <w:numFmt w:val="decimal"/>
      <w:lvlText w:val="%1."/>
      <w:lvlJc w:val="left"/>
      <w:pPr>
        <w:ind w:left="525" w:hanging="360"/>
      </w:pPr>
    </w:lvl>
    <w:lvl w:ilvl="1" w:tplc="04130019">
      <w:start w:val="1"/>
      <w:numFmt w:val="lowerLetter"/>
      <w:lvlText w:val="%2."/>
      <w:lvlJc w:val="left"/>
      <w:pPr>
        <w:ind w:left="1245" w:hanging="360"/>
      </w:pPr>
    </w:lvl>
    <w:lvl w:ilvl="2" w:tplc="0413001B">
      <w:start w:val="1"/>
      <w:numFmt w:val="lowerRoman"/>
      <w:lvlText w:val="%3."/>
      <w:lvlJc w:val="right"/>
      <w:pPr>
        <w:ind w:left="1965" w:hanging="180"/>
      </w:pPr>
    </w:lvl>
    <w:lvl w:ilvl="3" w:tplc="0413000F">
      <w:start w:val="1"/>
      <w:numFmt w:val="decimal"/>
      <w:lvlText w:val="%4."/>
      <w:lvlJc w:val="left"/>
      <w:pPr>
        <w:ind w:left="2685" w:hanging="360"/>
      </w:pPr>
    </w:lvl>
    <w:lvl w:ilvl="4" w:tplc="04130019">
      <w:start w:val="1"/>
      <w:numFmt w:val="lowerLetter"/>
      <w:lvlText w:val="%5."/>
      <w:lvlJc w:val="left"/>
      <w:pPr>
        <w:ind w:left="3405" w:hanging="360"/>
      </w:pPr>
    </w:lvl>
    <w:lvl w:ilvl="5" w:tplc="0413001B">
      <w:start w:val="1"/>
      <w:numFmt w:val="lowerRoman"/>
      <w:lvlText w:val="%6."/>
      <w:lvlJc w:val="right"/>
      <w:pPr>
        <w:ind w:left="4125" w:hanging="180"/>
      </w:pPr>
    </w:lvl>
    <w:lvl w:ilvl="6" w:tplc="0413000F">
      <w:start w:val="1"/>
      <w:numFmt w:val="decimal"/>
      <w:lvlText w:val="%7."/>
      <w:lvlJc w:val="left"/>
      <w:pPr>
        <w:ind w:left="4845" w:hanging="360"/>
      </w:pPr>
    </w:lvl>
    <w:lvl w:ilvl="7" w:tplc="04130019">
      <w:start w:val="1"/>
      <w:numFmt w:val="lowerLetter"/>
      <w:lvlText w:val="%8."/>
      <w:lvlJc w:val="left"/>
      <w:pPr>
        <w:ind w:left="5565" w:hanging="360"/>
      </w:pPr>
    </w:lvl>
    <w:lvl w:ilvl="8" w:tplc="0413001B">
      <w:start w:val="1"/>
      <w:numFmt w:val="lowerRoman"/>
      <w:lvlText w:val="%9."/>
      <w:lvlJc w:val="right"/>
      <w:pPr>
        <w:ind w:left="6285" w:hanging="180"/>
      </w:pPr>
    </w:lvl>
  </w:abstractNum>
  <w:abstractNum w:abstractNumId="8" w15:restartNumberingAfterBreak="0">
    <w:nsid w:val="5CC54A50"/>
    <w:multiLevelType w:val="hybridMultilevel"/>
    <w:tmpl w:val="6666D760"/>
    <w:lvl w:ilvl="0" w:tplc="8E4C8F84">
      <w:start w:val="1"/>
      <w:numFmt w:val="upperRoman"/>
      <w:lvlText w:val="%1."/>
      <w:lvlJc w:val="left"/>
      <w:pPr>
        <w:ind w:left="833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9" w15:restartNumberingAfterBreak="0">
    <w:nsid w:val="67EB6BF0"/>
    <w:multiLevelType w:val="hybridMultilevel"/>
    <w:tmpl w:val="1522161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0315D9"/>
    <w:multiLevelType w:val="hybridMultilevel"/>
    <w:tmpl w:val="16E8084C"/>
    <w:lvl w:ilvl="0" w:tplc="EEF862E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2"/>
  </w:num>
  <w:num w:numId="5">
    <w:abstractNumId w:val="9"/>
  </w:num>
  <w:num w:numId="6">
    <w:abstractNumId w:val="4"/>
  </w:num>
  <w:num w:numId="7">
    <w:abstractNumId w:val="8"/>
  </w:num>
  <w:num w:numId="8">
    <w:abstractNumId w:val="5"/>
  </w:num>
  <w:num w:numId="9">
    <w:abstractNumId w:val="6"/>
  </w:num>
  <w:num w:numId="10">
    <w:abstractNumId w:val="1"/>
  </w:num>
  <w:num w:numId="11">
    <w:abstractNumId w:val="3"/>
  </w:num>
  <w:num w:numId="1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moiseaux - Volman, B.A.">
    <w15:presenceInfo w15:providerId="None" w15:userId="Damoiseaux - Volman, B.A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22B"/>
    <w:rsid w:val="00015E8B"/>
    <w:rsid w:val="0003136E"/>
    <w:rsid w:val="00040081"/>
    <w:rsid w:val="00055CC8"/>
    <w:rsid w:val="00073D68"/>
    <w:rsid w:val="00081AF4"/>
    <w:rsid w:val="0009109A"/>
    <w:rsid w:val="00091B0A"/>
    <w:rsid w:val="00091DFE"/>
    <w:rsid w:val="000B393A"/>
    <w:rsid w:val="000C6181"/>
    <w:rsid w:val="000F6C39"/>
    <w:rsid w:val="000F7058"/>
    <w:rsid w:val="00103133"/>
    <w:rsid w:val="0011646C"/>
    <w:rsid w:val="0013623A"/>
    <w:rsid w:val="00144D36"/>
    <w:rsid w:val="00152C3B"/>
    <w:rsid w:val="0015716D"/>
    <w:rsid w:val="0017670D"/>
    <w:rsid w:val="00177E74"/>
    <w:rsid w:val="001871C4"/>
    <w:rsid w:val="001919B9"/>
    <w:rsid w:val="001A4C36"/>
    <w:rsid w:val="001A608F"/>
    <w:rsid w:val="001C517B"/>
    <w:rsid w:val="001D79E6"/>
    <w:rsid w:val="001E1723"/>
    <w:rsid w:val="001E4647"/>
    <w:rsid w:val="001F560F"/>
    <w:rsid w:val="001F7D4D"/>
    <w:rsid w:val="00205C09"/>
    <w:rsid w:val="00226DCA"/>
    <w:rsid w:val="00231C6F"/>
    <w:rsid w:val="002411B2"/>
    <w:rsid w:val="002505A3"/>
    <w:rsid w:val="00250FCF"/>
    <w:rsid w:val="00257953"/>
    <w:rsid w:val="00264DFF"/>
    <w:rsid w:val="00286FEC"/>
    <w:rsid w:val="00294777"/>
    <w:rsid w:val="00295632"/>
    <w:rsid w:val="00295F6D"/>
    <w:rsid w:val="0029661E"/>
    <w:rsid w:val="002B67A6"/>
    <w:rsid w:val="002C027F"/>
    <w:rsid w:val="002C52AE"/>
    <w:rsid w:val="002D217F"/>
    <w:rsid w:val="002E07C0"/>
    <w:rsid w:val="002E1BDA"/>
    <w:rsid w:val="00304568"/>
    <w:rsid w:val="00327702"/>
    <w:rsid w:val="00330AAB"/>
    <w:rsid w:val="00333F0F"/>
    <w:rsid w:val="00334307"/>
    <w:rsid w:val="00336FCB"/>
    <w:rsid w:val="003544D1"/>
    <w:rsid w:val="00357C68"/>
    <w:rsid w:val="00360B72"/>
    <w:rsid w:val="003678ED"/>
    <w:rsid w:val="00390685"/>
    <w:rsid w:val="003969A3"/>
    <w:rsid w:val="003B4EF0"/>
    <w:rsid w:val="003C06E7"/>
    <w:rsid w:val="003C11BF"/>
    <w:rsid w:val="003D1CAD"/>
    <w:rsid w:val="003D5617"/>
    <w:rsid w:val="003D6C03"/>
    <w:rsid w:val="003E38FB"/>
    <w:rsid w:val="00402411"/>
    <w:rsid w:val="004047BB"/>
    <w:rsid w:val="0043441D"/>
    <w:rsid w:val="00443A67"/>
    <w:rsid w:val="0044603E"/>
    <w:rsid w:val="0045248D"/>
    <w:rsid w:val="00463733"/>
    <w:rsid w:val="0046487D"/>
    <w:rsid w:val="00465170"/>
    <w:rsid w:val="004738AA"/>
    <w:rsid w:val="00476E73"/>
    <w:rsid w:val="0048132F"/>
    <w:rsid w:val="00481B95"/>
    <w:rsid w:val="00482DF7"/>
    <w:rsid w:val="004967FC"/>
    <w:rsid w:val="004A203C"/>
    <w:rsid w:val="004B65E4"/>
    <w:rsid w:val="004F7862"/>
    <w:rsid w:val="004F7CF0"/>
    <w:rsid w:val="00501E2E"/>
    <w:rsid w:val="005031D2"/>
    <w:rsid w:val="00511FFA"/>
    <w:rsid w:val="005127CE"/>
    <w:rsid w:val="00516B96"/>
    <w:rsid w:val="00531410"/>
    <w:rsid w:val="00533B88"/>
    <w:rsid w:val="00542D01"/>
    <w:rsid w:val="00543E48"/>
    <w:rsid w:val="00544E75"/>
    <w:rsid w:val="00547BA8"/>
    <w:rsid w:val="00550976"/>
    <w:rsid w:val="00551235"/>
    <w:rsid w:val="00564180"/>
    <w:rsid w:val="005726F0"/>
    <w:rsid w:val="00574059"/>
    <w:rsid w:val="00577060"/>
    <w:rsid w:val="005803E8"/>
    <w:rsid w:val="00595BBD"/>
    <w:rsid w:val="00597817"/>
    <w:rsid w:val="005A1F3E"/>
    <w:rsid w:val="005C45D6"/>
    <w:rsid w:val="005D06E3"/>
    <w:rsid w:val="005D1C20"/>
    <w:rsid w:val="005D36EF"/>
    <w:rsid w:val="005D62F6"/>
    <w:rsid w:val="00601CEF"/>
    <w:rsid w:val="00617690"/>
    <w:rsid w:val="00625048"/>
    <w:rsid w:val="006279C0"/>
    <w:rsid w:val="0063122E"/>
    <w:rsid w:val="00635EC0"/>
    <w:rsid w:val="00644BDE"/>
    <w:rsid w:val="00671803"/>
    <w:rsid w:val="006718FB"/>
    <w:rsid w:val="00680F01"/>
    <w:rsid w:val="00692C0F"/>
    <w:rsid w:val="00695944"/>
    <w:rsid w:val="006A7223"/>
    <w:rsid w:val="006B7E0F"/>
    <w:rsid w:val="006C299F"/>
    <w:rsid w:val="006C6E98"/>
    <w:rsid w:val="006C7D05"/>
    <w:rsid w:val="006D3D9B"/>
    <w:rsid w:val="006E2AD3"/>
    <w:rsid w:val="006E7CE8"/>
    <w:rsid w:val="006F01ED"/>
    <w:rsid w:val="006F5C02"/>
    <w:rsid w:val="00701A34"/>
    <w:rsid w:val="00714E76"/>
    <w:rsid w:val="007153B9"/>
    <w:rsid w:val="007357C1"/>
    <w:rsid w:val="00742F3E"/>
    <w:rsid w:val="00747BA3"/>
    <w:rsid w:val="00747BB0"/>
    <w:rsid w:val="0076353F"/>
    <w:rsid w:val="00770C9A"/>
    <w:rsid w:val="00784830"/>
    <w:rsid w:val="007859DA"/>
    <w:rsid w:val="007868EB"/>
    <w:rsid w:val="0079093D"/>
    <w:rsid w:val="007935B8"/>
    <w:rsid w:val="00793FC6"/>
    <w:rsid w:val="007A1E3B"/>
    <w:rsid w:val="007A2CE6"/>
    <w:rsid w:val="007C1100"/>
    <w:rsid w:val="007C7170"/>
    <w:rsid w:val="007D5229"/>
    <w:rsid w:val="007D5349"/>
    <w:rsid w:val="007F19F2"/>
    <w:rsid w:val="007F368B"/>
    <w:rsid w:val="007F4F4B"/>
    <w:rsid w:val="00801F74"/>
    <w:rsid w:val="00803993"/>
    <w:rsid w:val="0081501D"/>
    <w:rsid w:val="0082276D"/>
    <w:rsid w:val="00826EF0"/>
    <w:rsid w:val="008372BD"/>
    <w:rsid w:val="00837C26"/>
    <w:rsid w:val="00840DD7"/>
    <w:rsid w:val="00845BE3"/>
    <w:rsid w:val="008528A7"/>
    <w:rsid w:val="00856516"/>
    <w:rsid w:val="008661CA"/>
    <w:rsid w:val="0086639D"/>
    <w:rsid w:val="0088691B"/>
    <w:rsid w:val="008918CF"/>
    <w:rsid w:val="008A3D1B"/>
    <w:rsid w:val="008A50C5"/>
    <w:rsid w:val="008B3C1B"/>
    <w:rsid w:val="008C0A80"/>
    <w:rsid w:val="008E10E3"/>
    <w:rsid w:val="008F1293"/>
    <w:rsid w:val="009104B6"/>
    <w:rsid w:val="00916093"/>
    <w:rsid w:val="009179C6"/>
    <w:rsid w:val="00925D21"/>
    <w:rsid w:val="009427C6"/>
    <w:rsid w:val="009678A0"/>
    <w:rsid w:val="00972761"/>
    <w:rsid w:val="00982DDB"/>
    <w:rsid w:val="009873CD"/>
    <w:rsid w:val="00991A28"/>
    <w:rsid w:val="009A1382"/>
    <w:rsid w:val="009C21B8"/>
    <w:rsid w:val="009C4A88"/>
    <w:rsid w:val="009D122B"/>
    <w:rsid w:val="009D2A24"/>
    <w:rsid w:val="00A00FF9"/>
    <w:rsid w:val="00A0612F"/>
    <w:rsid w:val="00A1478E"/>
    <w:rsid w:val="00A22B36"/>
    <w:rsid w:val="00A2350A"/>
    <w:rsid w:val="00A2448C"/>
    <w:rsid w:val="00A33494"/>
    <w:rsid w:val="00A57B25"/>
    <w:rsid w:val="00A63D0C"/>
    <w:rsid w:val="00A64809"/>
    <w:rsid w:val="00A73D84"/>
    <w:rsid w:val="00A764AF"/>
    <w:rsid w:val="00A81F3C"/>
    <w:rsid w:val="00AA0E42"/>
    <w:rsid w:val="00AA711B"/>
    <w:rsid w:val="00AB1EA0"/>
    <w:rsid w:val="00AC4070"/>
    <w:rsid w:val="00AE3C8B"/>
    <w:rsid w:val="00B00166"/>
    <w:rsid w:val="00B056D7"/>
    <w:rsid w:val="00B1029E"/>
    <w:rsid w:val="00B33F47"/>
    <w:rsid w:val="00B34371"/>
    <w:rsid w:val="00B37405"/>
    <w:rsid w:val="00B43623"/>
    <w:rsid w:val="00B640F7"/>
    <w:rsid w:val="00B716E1"/>
    <w:rsid w:val="00B87D47"/>
    <w:rsid w:val="00B94EAF"/>
    <w:rsid w:val="00B95A67"/>
    <w:rsid w:val="00BA174E"/>
    <w:rsid w:val="00BB21DF"/>
    <w:rsid w:val="00BB24EE"/>
    <w:rsid w:val="00BB42FA"/>
    <w:rsid w:val="00BE4194"/>
    <w:rsid w:val="00BF3A53"/>
    <w:rsid w:val="00BF43CE"/>
    <w:rsid w:val="00BF54A9"/>
    <w:rsid w:val="00C024C9"/>
    <w:rsid w:val="00C05EA3"/>
    <w:rsid w:val="00C20BF5"/>
    <w:rsid w:val="00C25076"/>
    <w:rsid w:val="00C35FC8"/>
    <w:rsid w:val="00C4070B"/>
    <w:rsid w:val="00C50B1F"/>
    <w:rsid w:val="00C65FC0"/>
    <w:rsid w:val="00C70584"/>
    <w:rsid w:val="00C7316F"/>
    <w:rsid w:val="00C77B18"/>
    <w:rsid w:val="00CB4964"/>
    <w:rsid w:val="00CB51D4"/>
    <w:rsid w:val="00CC1482"/>
    <w:rsid w:val="00CC24BA"/>
    <w:rsid w:val="00CD58F2"/>
    <w:rsid w:val="00CE0B45"/>
    <w:rsid w:val="00CE1104"/>
    <w:rsid w:val="00CE60DC"/>
    <w:rsid w:val="00CF3047"/>
    <w:rsid w:val="00CF76CE"/>
    <w:rsid w:val="00D04467"/>
    <w:rsid w:val="00D070DA"/>
    <w:rsid w:val="00D50E4E"/>
    <w:rsid w:val="00D531FA"/>
    <w:rsid w:val="00D55021"/>
    <w:rsid w:val="00D6276E"/>
    <w:rsid w:val="00D808DC"/>
    <w:rsid w:val="00D9104A"/>
    <w:rsid w:val="00D9533E"/>
    <w:rsid w:val="00DB0DA8"/>
    <w:rsid w:val="00DB579D"/>
    <w:rsid w:val="00DC09D1"/>
    <w:rsid w:val="00DC2360"/>
    <w:rsid w:val="00DC3207"/>
    <w:rsid w:val="00DC60C9"/>
    <w:rsid w:val="00DD6329"/>
    <w:rsid w:val="00DD6C3E"/>
    <w:rsid w:val="00DE4F4E"/>
    <w:rsid w:val="00DF49E7"/>
    <w:rsid w:val="00DF5AF9"/>
    <w:rsid w:val="00DF6E5A"/>
    <w:rsid w:val="00E12FA3"/>
    <w:rsid w:val="00E216BC"/>
    <w:rsid w:val="00E340B1"/>
    <w:rsid w:val="00E378CF"/>
    <w:rsid w:val="00E454CB"/>
    <w:rsid w:val="00E45727"/>
    <w:rsid w:val="00E502CE"/>
    <w:rsid w:val="00E52450"/>
    <w:rsid w:val="00E62082"/>
    <w:rsid w:val="00E63411"/>
    <w:rsid w:val="00E66AF9"/>
    <w:rsid w:val="00E67323"/>
    <w:rsid w:val="00E701EA"/>
    <w:rsid w:val="00E7627E"/>
    <w:rsid w:val="00E82434"/>
    <w:rsid w:val="00E829FF"/>
    <w:rsid w:val="00E91A3E"/>
    <w:rsid w:val="00EC1A7B"/>
    <w:rsid w:val="00ED689D"/>
    <w:rsid w:val="00EE5952"/>
    <w:rsid w:val="00EE75D7"/>
    <w:rsid w:val="00F2187B"/>
    <w:rsid w:val="00F2227D"/>
    <w:rsid w:val="00F26E3F"/>
    <w:rsid w:val="00F45236"/>
    <w:rsid w:val="00F56578"/>
    <w:rsid w:val="00F67D73"/>
    <w:rsid w:val="00F72E3B"/>
    <w:rsid w:val="00F81E2F"/>
    <w:rsid w:val="00F82E1B"/>
    <w:rsid w:val="00F83BB3"/>
    <w:rsid w:val="00F842FB"/>
    <w:rsid w:val="00F851CE"/>
    <w:rsid w:val="00F969A7"/>
    <w:rsid w:val="00FA07B6"/>
    <w:rsid w:val="00FC22EC"/>
    <w:rsid w:val="00FF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CF46D"/>
  <w15:chartTrackingRefBased/>
  <w15:docId w15:val="{DA4D167F-8263-429A-893F-BE961E7F8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1licht-Accent1">
    <w:name w:val="Grid Table 1 Light Accent 1"/>
    <w:basedOn w:val="Standaardtabel"/>
    <w:uiPriority w:val="46"/>
    <w:rsid w:val="00DE4F4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DE4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D3D9B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82E1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82E1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82E1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2E1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2E1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2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2E1B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DF49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d10data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icd9data.com" TargetMode="External"/><Relationship Id="rId12" Type="http://schemas.openxmlformats.org/officeDocument/2006/relationships/hyperlink" Target="http://www.icd10dat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farmacotherapeutischkompas.nl/" TargetMode="External"/><Relationship Id="rId11" Type="http://schemas.openxmlformats.org/officeDocument/2006/relationships/hyperlink" Target="http://www.icd9data.com" TargetMode="External"/><Relationship Id="rId5" Type="http://schemas.openxmlformats.org/officeDocument/2006/relationships/hyperlink" Target="http://www.whocc.no/atc_ddd_index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farmacotherapeutischkompas.n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hocc.no/atc_ddd_index/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216</Words>
  <Characters>1769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iseaux - Volman, B.A.</dc:creator>
  <cp:keywords/>
  <dc:description/>
  <cp:lastModifiedBy>Damoiseaux - Volman, B.A.</cp:lastModifiedBy>
  <cp:revision>5</cp:revision>
  <dcterms:created xsi:type="dcterms:W3CDTF">2020-10-11T11:25:00Z</dcterms:created>
  <dcterms:modified xsi:type="dcterms:W3CDTF">2020-11-23T08:07:00Z</dcterms:modified>
</cp:coreProperties>
</file>